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377B3" w14:textId="30B3D71A" w:rsidR="005F6A49" w:rsidRPr="00B24AFA" w:rsidRDefault="005F6A49" w:rsidP="005F6A49">
      <w:pPr>
        <w:jc w:val="both"/>
        <w:rPr>
          <w:b/>
          <w:bCs/>
        </w:rPr>
      </w:pPr>
      <w:r>
        <w:rPr>
          <w:b/>
          <w:bCs/>
        </w:rPr>
        <w:t>A</w:t>
      </w:r>
      <w:r w:rsidRPr="00B24AFA">
        <w:rPr>
          <w:b/>
          <w:bCs/>
        </w:rPr>
        <w:t>ppendi</w:t>
      </w:r>
      <w:r>
        <w:rPr>
          <w:b/>
          <w:bCs/>
        </w:rPr>
        <w:t>x</w:t>
      </w:r>
      <w:r w:rsidRPr="00B24AFA">
        <w:rPr>
          <w:b/>
          <w:bCs/>
        </w:rPr>
        <w:t>:</w:t>
      </w:r>
    </w:p>
    <w:tbl>
      <w:tblPr>
        <w:tblStyle w:val="TableGrid"/>
        <w:tblW w:w="9573" w:type="dxa"/>
        <w:jc w:val="center"/>
        <w:tblLook w:val="04A0" w:firstRow="1" w:lastRow="0" w:firstColumn="1" w:lastColumn="0" w:noHBand="0" w:noVBand="1"/>
      </w:tblPr>
      <w:tblGrid>
        <w:gridCol w:w="1435"/>
        <w:gridCol w:w="1350"/>
        <w:gridCol w:w="1230"/>
        <w:gridCol w:w="1336"/>
        <w:gridCol w:w="1216"/>
        <w:gridCol w:w="1256"/>
        <w:gridCol w:w="1750"/>
      </w:tblGrid>
      <w:tr w:rsidR="005F6A49" w:rsidRPr="00A37A7A" w14:paraId="5AACAC9A" w14:textId="77777777" w:rsidTr="00A710F6">
        <w:trPr>
          <w:jc w:val="center"/>
        </w:trPr>
        <w:tc>
          <w:tcPr>
            <w:tcW w:w="1435" w:type="dxa"/>
          </w:tcPr>
          <w:p w14:paraId="5C83BFEE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Month)</w:t>
            </w:r>
          </w:p>
        </w:tc>
        <w:tc>
          <w:tcPr>
            <w:tcW w:w="1350" w:type="dxa"/>
          </w:tcPr>
          <w:p w14:paraId="4566E64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230" w:type="dxa"/>
          </w:tcPr>
          <w:p w14:paraId="179C087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1336" w:type="dxa"/>
          </w:tcPr>
          <w:p w14:paraId="57FD36D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1216" w:type="dxa"/>
          </w:tcPr>
          <w:p w14:paraId="282E854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256" w:type="dxa"/>
          </w:tcPr>
          <w:p w14:paraId="1BBB5866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1750" w:type="dxa"/>
          </w:tcPr>
          <w:p w14:paraId="7D3AFA9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spellStart"/>
            <w:r w:rsidRPr="00A37A7A">
              <w:rPr>
                <w:b/>
                <w:bCs/>
              </w:rPr>
              <w:t>Var_Smoothing</w:t>
            </w:r>
            <w:proofErr w:type="spellEnd"/>
            <w:r w:rsidRPr="00A37A7A">
              <w:rPr>
                <w:b/>
                <w:bCs/>
              </w:rPr>
              <w:t xml:space="preserve"> Value (Optimal)</w:t>
            </w:r>
          </w:p>
        </w:tc>
      </w:tr>
      <w:tr w:rsidR="005F6A49" w:rsidRPr="00A37A7A" w14:paraId="288BDA84" w14:textId="77777777" w:rsidTr="00A710F6">
        <w:trPr>
          <w:jc w:val="center"/>
        </w:trPr>
        <w:tc>
          <w:tcPr>
            <w:tcW w:w="1435" w:type="dxa"/>
          </w:tcPr>
          <w:p w14:paraId="2D6674E0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350" w:type="dxa"/>
          </w:tcPr>
          <w:p w14:paraId="4E9E828D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230" w:type="dxa"/>
          </w:tcPr>
          <w:p w14:paraId="32033882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2</w:t>
            </w:r>
          </w:p>
        </w:tc>
        <w:tc>
          <w:tcPr>
            <w:tcW w:w="1336" w:type="dxa"/>
          </w:tcPr>
          <w:p w14:paraId="409BB28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216" w:type="dxa"/>
          </w:tcPr>
          <w:p w14:paraId="301D0D6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256" w:type="dxa"/>
          </w:tcPr>
          <w:p w14:paraId="65982E3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750" w:type="dxa"/>
          </w:tcPr>
          <w:p w14:paraId="1A32C3BD" w14:textId="77777777" w:rsidR="005F6A49" w:rsidRPr="00A37A7A" w:rsidRDefault="005F6A49" w:rsidP="00A710F6">
            <w:pPr>
              <w:jc w:val="both"/>
            </w:pPr>
            <w:r w:rsidRPr="00A37A7A">
              <w:t>1.</w:t>
            </w:r>
            <w:r>
              <w:t>0</w:t>
            </w:r>
          </w:p>
        </w:tc>
      </w:tr>
      <w:tr w:rsidR="005F6A49" w:rsidRPr="00A37A7A" w14:paraId="3A0DF483" w14:textId="77777777" w:rsidTr="00A710F6">
        <w:trPr>
          <w:jc w:val="center"/>
        </w:trPr>
        <w:tc>
          <w:tcPr>
            <w:tcW w:w="1435" w:type="dxa"/>
          </w:tcPr>
          <w:p w14:paraId="184ABDEA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350" w:type="dxa"/>
          </w:tcPr>
          <w:p w14:paraId="06648A2F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230" w:type="dxa"/>
          </w:tcPr>
          <w:p w14:paraId="5A15EE30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7</w:t>
            </w:r>
          </w:p>
        </w:tc>
        <w:tc>
          <w:tcPr>
            <w:tcW w:w="1336" w:type="dxa"/>
          </w:tcPr>
          <w:p w14:paraId="165F7B5C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1</w:t>
            </w:r>
          </w:p>
        </w:tc>
        <w:tc>
          <w:tcPr>
            <w:tcW w:w="1216" w:type="dxa"/>
          </w:tcPr>
          <w:p w14:paraId="680C3CAE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9</w:t>
            </w:r>
          </w:p>
        </w:tc>
        <w:tc>
          <w:tcPr>
            <w:tcW w:w="1256" w:type="dxa"/>
          </w:tcPr>
          <w:p w14:paraId="3880CB42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9</w:t>
            </w:r>
          </w:p>
        </w:tc>
        <w:tc>
          <w:tcPr>
            <w:tcW w:w="1750" w:type="dxa"/>
          </w:tcPr>
          <w:p w14:paraId="400279F8" w14:textId="77777777" w:rsidR="005F6A49" w:rsidRPr="00A37A7A" w:rsidRDefault="005F6A49" w:rsidP="00A710F6">
            <w:pPr>
              <w:jc w:val="both"/>
            </w:pPr>
            <w:r>
              <w:t>1.52e-9</w:t>
            </w:r>
          </w:p>
        </w:tc>
      </w:tr>
      <w:tr w:rsidR="005F6A49" w:rsidRPr="00A37A7A" w14:paraId="38C482E1" w14:textId="77777777" w:rsidTr="00A710F6">
        <w:trPr>
          <w:jc w:val="center"/>
        </w:trPr>
        <w:tc>
          <w:tcPr>
            <w:tcW w:w="1435" w:type="dxa"/>
          </w:tcPr>
          <w:p w14:paraId="446A2220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350" w:type="dxa"/>
          </w:tcPr>
          <w:p w14:paraId="36AC0BFA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230" w:type="dxa"/>
          </w:tcPr>
          <w:p w14:paraId="0154544F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6</w:t>
            </w:r>
          </w:p>
        </w:tc>
        <w:tc>
          <w:tcPr>
            <w:tcW w:w="1336" w:type="dxa"/>
          </w:tcPr>
          <w:p w14:paraId="1B33100D" w14:textId="77777777" w:rsidR="005F6A49" w:rsidRPr="00A37A7A" w:rsidRDefault="005F6A49" w:rsidP="00A710F6">
            <w:pPr>
              <w:jc w:val="both"/>
            </w:pPr>
            <w:r w:rsidRPr="00A37A7A">
              <w:t>0.94</w:t>
            </w:r>
          </w:p>
        </w:tc>
        <w:tc>
          <w:tcPr>
            <w:tcW w:w="1216" w:type="dxa"/>
          </w:tcPr>
          <w:p w14:paraId="10FB82C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0</w:t>
            </w:r>
          </w:p>
        </w:tc>
        <w:tc>
          <w:tcPr>
            <w:tcW w:w="1256" w:type="dxa"/>
          </w:tcPr>
          <w:p w14:paraId="1BD549FA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9</w:t>
            </w:r>
          </w:p>
        </w:tc>
        <w:tc>
          <w:tcPr>
            <w:tcW w:w="1750" w:type="dxa"/>
          </w:tcPr>
          <w:p w14:paraId="6083BBB2" w14:textId="77777777" w:rsidR="005F6A49" w:rsidRPr="00A37A7A" w:rsidRDefault="005F6A49" w:rsidP="00A710F6">
            <w:pPr>
              <w:jc w:val="both"/>
            </w:pPr>
            <w:r>
              <w:t>2.85e-8</w:t>
            </w:r>
          </w:p>
        </w:tc>
      </w:tr>
    </w:tbl>
    <w:p w14:paraId="65DDC069" w14:textId="726D6BE9" w:rsidR="005F6A49" w:rsidRDefault="005F6A49" w:rsidP="005F6A49">
      <w:pPr>
        <w:jc w:val="center"/>
      </w:pPr>
      <w:r w:rsidRPr="00A37A7A">
        <w:t>Table A</w:t>
      </w:r>
      <w:r>
        <w:t>1</w:t>
      </w:r>
      <w:r w:rsidRPr="00A37A7A">
        <w:t>. Naive Bayes Classifier Final Results – Month</w:t>
      </w:r>
    </w:p>
    <w:p w14:paraId="6AD1AD86" w14:textId="77777777" w:rsidR="005F6A49" w:rsidRPr="00A37A7A" w:rsidRDefault="005F6A49" w:rsidP="005F6A49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350"/>
        <w:gridCol w:w="1267"/>
        <w:gridCol w:w="1205"/>
        <w:gridCol w:w="1199"/>
        <w:gridCol w:w="1265"/>
        <w:gridCol w:w="1714"/>
      </w:tblGrid>
      <w:tr w:rsidR="005F6A49" w:rsidRPr="00A37A7A" w14:paraId="26AEECA1" w14:textId="77777777" w:rsidTr="00A710F6">
        <w:tc>
          <w:tcPr>
            <w:tcW w:w="1335" w:type="dxa"/>
          </w:tcPr>
          <w:p w14:paraId="072B71B6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335" w:type="dxa"/>
          </w:tcPr>
          <w:p w14:paraId="28B6065F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336" w:type="dxa"/>
          </w:tcPr>
          <w:p w14:paraId="6A1F2747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1336" w:type="dxa"/>
          </w:tcPr>
          <w:p w14:paraId="4832B48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1336" w:type="dxa"/>
          </w:tcPr>
          <w:p w14:paraId="5C452BF6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336" w:type="dxa"/>
          </w:tcPr>
          <w:p w14:paraId="64B452AF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1750" w:type="dxa"/>
          </w:tcPr>
          <w:p w14:paraId="74D4E70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spellStart"/>
            <w:r w:rsidRPr="00A37A7A">
              <w:rPr>
                <w:b/>
                <w:bCs/>
              </w:rPr>
              <w:t>Var_Smoothing</w:t>
            </w:r>
            <w:proofErr w:type="spellEnd"/>
            <w:r w:rsidRPr="00A37A7A">
              <w:rPr>
                <w:b/>
                <w:bCs/>
              </w:rPr>
              <w:t xml:space="preserve"> Value (optimal)</w:t>
            </w:r>
          </w:p>
        </w:tc>
      </w:tr>
      <w:tr w:rsidR="005F6A49" w:rsidRPr="00A37A7A" w14:paraId="3CDF6206" w14:textId="77777777" w:rsidTr="00A710F6">
        <w:tc>
          <w:tcPr>
            <w:tcW w:w="1335" w:type="dxa"/>
          </w:tcPr>
          <w:p w14:paraId="1FB89942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335" w:type="dxa"/>
          </w:tcPr>
          <w:p w14:paraId="07DC385F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336" w:type="dxa"/>
          </w:tcPr>
          <w:p w14:paraId="266B3B40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3</w:t>
            </w:r>
          </w:p>
        </w:tc>
        <w:tc>
          <w:tcPr>
            <w:tcW w:w="1336" w:type="dxa"/>
          </w:tcPr>
          <w:p w14:paraId="7ACCDC9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336" w:type="dxa"/>
          </w:tcPr>
          <w:p w14:paraId="20368A1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336" w:type="dxa"/>
          </w:tcPr>
          <w:p w14:paraId="675D092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750" w:type="dxa"/>
          </w:tcPr>
          <w:p w14:paraId="7734BA63" w14:textId="77777777" w:rsidR="005F6A49" w:rsidRPr="00A37A7A" w:rsidRDefault="005F6A49" w:rsidP="00A710F6">
            <w:pPr>
              <w:jc w:val="both"/>
            </w:pPr>
            <w:r>
              <w:t>5.34e-9</w:t>
            </w:r>
          </w:p>
        </w:tc>
      </w:tr>
      <w:tr w:rsidR="005F6A49" w:rsidRPr="00A37A7A" w14:paraId="1FB0A0F9" w14:textId="77777777" w:rsidTr="00A710F6">
        <w:tc>
          <w:tcPr>
            <w:tcW w:w="1335" w:type="dxa"/>
          </w:tcPr>
          <w:p w14:paraId="60C055F9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335" w:type="dxa"/>
          </w:tcPr>
          <w:p w14:paraId="4DAF0A79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336" w:type="dxa"/>
          </w:tcPr>
          <w:p w14:paraId="4F3195B4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9</w:t>
            </w:r>
          </w:p>
        </w:tc>
        <w:tc>
          <w:tcPr>
            <w:tcW w:w="1336" w:type="dxa"/>
          </w:tcPr>
          <w:p w14:paraId="3C48FAC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336" w:type="dxa"/>
          </w:tcPr>
          <w:p w14:paraId="56C861D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336" w:type="dxa"/>
          </w:tcPr>
          <w:p w14:paraId="605EDAA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750" w:type="dxa"/>
          </w:tcPr>
          <w:p w14:paraId="31F85A65" w14:textId="77777777" w:rsidR="005F6A49" w:rsidRPr="00A37A7A" w:rsidRDefault="005F6A49" w:rsidP="00A710F6">
            <w:pPr>
              <w:jc w:val="both"/>
            </w:pPr>
            <w:r>
              <w:t>2.85e-9</w:t>
            </w:r>
          </w:p>
        </w:tc>
      </w:tr>
      <w:tr w:rsidR="005F6A49" w:rsidRPr="00A37A7A" w14:paraId="5B04CE8C" w14:textId="77777777" w:rsidTr="00A710F6">
        <w:tc>
          <w:tcPr>
            <w:tcW w:w="1335" w:type="dxa"/>
          </w:tcPr>
          <w:p w14:paraId="561C207C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335" w:type="dxa"/>
          </w:tcPr>
          <w:p w14:paraId="10171F73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336" w:type="dxa"/>
          </w:tcPr>
          <w:p w14:paraId="621E2F8E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9</w:t>
            </w:r>
          </w:p>
        </w:tc>
        <w:tc>
          <w:tcPr>
            <w:tcW w:w="1336" w:type="dxa"/>
          </w:tcPr>
          <w:p w14:paraId="3B133DF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336" w:type="dxa"/>
          </w:tcPr>
          <w:p w14:paraId="6C3C1AD8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2</w:t>
            </w:r>
          </w:p>
        </w:tc>
        <w:tc>
          <w:tcPr>
            <w:tcW w:w="1336" w:type="dxa"/>
          </w:tcPr>
          <w:p w14:paraId="58DEB79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750" w:type="dxa"/>
          </w:tcPr>
          <w:p w14:paraId="7335337A" w14:textId="77777777" w:rsidR="005F6A49" w:rsidRPr="00A37A7A" w:rsidRDefault="005F6A49" w:rsidP="00A710F6">
            <w:pPr>
              <w:jc w:val="both"/>
            </w:pPr>
            <w:r w:rsidRPr="00A37A7A">
              <w:t>1</w:t>
            </w:r>
            <w:r>
              <w:t>e-9</w:t>
            </w:r>
          </w:p>
        </w:tc>
      </w:tr>
      <w:tr w:rsidR="005F6A49" w:rsidRPr="00A37A7A" w14:paraId="7428062B" w14:textId="77777777" w:rsidTr="00A710F6">
        <w:tc>
          <w:tcPr>
            <w:tcW w:w="1335" w:type="dxa"/>
          </w:tcPr>
          <w:p w14:paraId="6274BB2E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335" w:type="dxa"/>
          </w:tcPr>
          <w:p w14:paraId="333DCA40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336" w:type="dxa"/>
          </w:tcPr>
          <w:p w14:paraId="6484BA5C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9</w:t>
            </w:r>
          </w:p>
        </w:tc>
        <w:tc>
          <w:tcPr>
            <w:tcW w:w="1336" w:type="dxa"/>
          </w:tcPr>
          <w:p w14:paraId="52EE55B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336" w:type="dxa"/>
          </w:tcPr>
          <w:p w14:paraId="1C5AC50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336" w:type="dxa"/>
          </w:tcPr>
          <w:p w14:paraId="6144F022" w14:textId="77777777" w:rsidR="005F6A49" w:rsidRPr="00A37A7A" w:rsidRDefault="005F6A49" w:rsidP="00A710F6">
            <w:pPr>
              <w:jc w:val="both"/>
            </w:pPr>
            <w:r w:rsidRPr="00A37A7A">
              <w:t>0.91</w:t>
            </w:r>
          </w:p>
        </w:tc>
        <w:tc>
          <w:tcPr>
            <w:tcW w:w="1750" w:type="dxa"/>
          </w:tcPr>
          <w:p w14:paraId="2CBD45B5" w14:textId="77777777" w:rsidR="005F6A49" w:rsidRPr="00A37A7A" w:rsidRDefault="005F6A49" w:rsidP="00A710F6">
            <w:pPr>
              <w:jc w:val="both"/>
            </w:pPr>
            <w:r>
              <w:t>2.85e-9</w:t>
            </w:r>
          </w:p>
        </w:tc>
      </w:tr>
      <w:tr w:rsidR="005F6A49" w:rsidRPr="00A37A7A" w14:paraId="3BF9C84E" w14:textId="77777777" w:rsidTr="00A710F6">
        <w:tc>
          <w:tcPr>
            <w:tcW w:w="1335" w:type="dxa"/>
          </w:tcPr>
          <w:p w14:paraId="3E81A285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335" w:type="dxa"/>
          </w:tcPr>
          <w:p w14:paraId="0E44AEBF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336" w:type="dxa"/>
          </w:tcPr>
          <w:p w14:paraId="7BF09479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3</w:t>
            </w:r>
          </w:p>
        </w:tc>
        <w:tc>
          <w:tcPr>
            <w:tcW w:w="1336" w:type="dxa"/>
          </w:tcPr>
          <w:p w14:paraId="577CE3E9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8</w:t>
            </w:r>
          </w:p>
        </w:tc>
        <w:tc>
          <w:tcPr>
            <w:tcW w:w="1336" w:type="dxa"/>
          </w:tcPr>
          <w:p w14:paraId="6D404885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8</w:t>
            </w:r>
          </w:p>
        </w:tc>
        <w:tc>
          <w:tcPr>
            <w:tcW w:w="1336" w:type="dxa"/>
          </w:tcPr>
          <w:p w14:paraId="562AFF37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8</w:t>
            </w:r>
          </w:p>
        </w:tc>
        <w:tc>
          <w:tcPr>
            <w:tcW w:w="1750" w:type="dxa"/>
          </w:tcPr>
          <w:p w14:paraId="4A8DC635" w14:textId="77777777" w:rsidR="005F6A49" w:rsidRPr="00A37A7A" w:rsidRDefault="005F6A49" w:rsidP="00A710F6">
            <w:pPr>
              <w:jc w:val="both"/>
            </w:pPr>
            <w:r w:rsidRPr="00A37A7A">
              <w:t>1.0</w:t>
            </w:r>
          </w:p>
        </w:tc>
      </w:tr>
    </w:tbl>
    <w:p w14:paraId="78862522" w14:textId="08FACC78" w:rsidR="005F6A49" w:rsidRDefault="005F6A49" w:rsidP="005F6A49">
      <w:pPr>
        <w:jc w:val="center"/>
      </w:pPr>
      <w:r w:rsidRPr="00A37A7A">
        <w:t>Table A</w:t>
      </w:r>
      <w:r>
        <w:t>2</w:t>
      </w:r>
      <w:r w:rsidRPr="00A37A7A">
        <w:t>. Naive Bayes Classifier Final Results – Percentage</w:t>
      </w:r>
    </w:p>
    <w:p w14:paraId="1882C288" w14:textId="77777777" w:rsidR="005F6A49" w:rsidRPr="00A37A7A" w:rsidRDefault="005F6A49" w:rsidP="005F6A49">
      <w:pPr>
        <w:jc w:val="center"/>
      </w:pPr>
    </w:p>
    <w:tbl>
      <w:tblPr>
        <w:tblStyle w:val="TableGrid"/>
        <w:tblW w:w="10352" w:type="dxa"/>
        <w:tblLook w:val="04A0" w:firstRow="1" w:lastRow="0" w:firstColumn="1" w:lastColumn="0" w:noHBand="0" w:noVBand="1"/>
      </w:tblPr>
      <w:tblGrid>
        <w:gridCol w:w="1591"/>
        <w:gridCol w:w="1537"/>
        <w:gridCol w:w="1330"/>
        <w:gridCol w:w="984"/>
        <w:gridCol w:w="950"/>
        <w:gridCol w:w="1198"/>
        <w:gridCol w:w="1057"/>
        <w:gridCol w:w="663"/>
        <w:gridCol w:w="1042"/>
      </w:tblGrid>
      <w:tr w:rsidR="005F6A49" w:rsidRPr="00A37A7A" w14:paraId="7E22F718" w14:textId="77777777" w:rsidTr="00A710F6">
        <w:tc>
          <w:tcPr>
            <w:tcW w:w="1595" w:type="dxa"/>
          </w:tcPr>
          <w:p w14:paraId="4D4B9086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Month)</w:t>
            </w:r>
          </w:p>
        </w:tc>
        <w:tc>
          <w:tcPr>
            <w:tcW w:w="1541" w:type="dxa"/>
          </w:tcPr>
          <w:p w14:paraId="66F4323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332" w:type="dxa"/>
          </w:tcPr>
          <w:p w14:paraId="4137DB3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85" w:type="dxa"/>
          </w:tcPr>
          <w:p w14:paraId="16E0FE3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951" w:type="dxa"/>
          </w:tcPr>
          <w:p w14:paraId="5085FAF2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99" w:type="dxa"/>
          </w:tcPr>
          <w:p w14:paraId="3EF8E3C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1058" w:type="dxa"/>
          </w:tcPr>
          <w:p w14:paraId="6D46A57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Kernel</w:t>
            </w:r>
          </w:p>
        </w:tc>
        <w:tc>
          <w:tcPr>
            <w:tcW w:w="648" w:type="dxa"/>
          </w:tcPr>
          <w:p w14:paraId="4A4719E7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C</w:t>
            </w:r>
          </w:p>
        </w:tc>
        <w:tc>
          <w:tcPr>
            <w:tcW w:w="1043" w:type="dxa"/>
          </w:tcPr>
          <w:p w14:paraId="24B9920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Gamma</w:t>
            </w:r>
          </w:p>
        </w:tc>
      </w:tr>
      <w:tr w:rsidR="005F6A49" w:rsidRPr="00A37A7A" w14:paraId="22CBF345" w14:textId="77777777" w:rsidTr="00A710F6">
        <w:tc>
          <w:tcPr>
            <w:tcW w:w="1595" w:type="dxa"/>
          </w:tcPr>
          <w:p w14:paraId="1E6E3F8B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541" w:type="dxa"/>
          </w:tcPr>
          <w:p w14:paraId="068879A9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332" w:type="dxa"/>
          </w:tcPr>
          <w:p w14:paraId="3CB00AC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8</w:t>
            </w:r>
          </w:p>
        </w:tc>
        <w:tc>
          <w:tcPr>
            <w:tcW w:w="985" w:type="dxa"/>
          </w:tcPr>
          <w:p w14:paraId="489A71F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51" w:type="dxa"/>
          </w:tcPr>
          <w:p w14:paraId="6812423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199" w:type="dxa"/>
          </w:tcPr>
          <w:p w14:paraId="1F82B74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058" w:type="dxa"/>
          </w:tcPr>
          <w:p w14:paraId="74BF132F" w14:textId="77777777" w:rsidR="005F6A49" w:rsidRPr="00A37A7A" w:rsidRDefault="005F6A49" w:rsidP="00A710F6">
            <w:pPr>
              <w:jc w:val="both"/>
            </w:pPr>
            <w:r w:rsidRPr="00A37A7A">
              <w:t>S</w:t>
            </w:r>
            <w:r w:rsidRPr="00A37A7A">
              <w:rPr>
                <w:rFonts w:hint="eastAsia"/>
              </w:rPr>
              <w:t>igmoid</w:t>
            </w:r>
          </w:p>
        </w:tc>
        <w:tc>
          <w:tcPr>
            <w:tcW w:w="648" w:type="dxa"/>
          </w:tcPr>
          <w:p w14:paraId="614FE8D5" w14:textId="77777777" w:rsidR="005F6A49" w:rsidRPr="00A37A7A" w:rsidRDefault="005F6A49" w:rsidP="00A710F6">
            <w:pPr>
              <w:jc w:val="both"/>
            </w:pPr>
            <w:r w:rsidRPr="00A37A7A">
              <w:t>1</w:t>
            </w:r>
          </w:p>
        </w:tc>
        <w:tc>
          <w:tcPr>
            <w:tcW w:w="1043" w:type="dxa"/>
          </w:tcPr>
          <w:p w14:paraId="51A42FD6" w14:textId="77777777" w:rsidR="005F6A49" w:rsidRPr="00A37A7A" w:rsidRDefault="005F6A49" w:rsidP="00A710F6">
            <w:pPr>
              <w:jc w:val="both"/>
            </w:pPr>
            <w:r>
              <w:t>1</w:t>
            </w:r>
          </w:p>
        </w:tc>
      </w:tr>
      <w:tr w:rsidR="005F6A49" w:rsidRPr="00A37A7A" w14:paraId="5124A506" w14:textId="77777777" w:rsidTr="00A710F6">
        <w:tc>
          <w:tcPr>
            <w:tcW w:w="1595" w:type="dxa"/>
          </w:tcPr>
          <w:p w14:paraId="05405F55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541" w:type="dxa"/>
          </w:tcPr>
          <w:p w14:paraId="1195FB60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332" w:type="dxa"/>
          </w:tcPr>
          <w:p w14:paraId="41D94DE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85" w:type="dxa"/>
          </w:tcPr>
          <w:p w14:paraId="488E10A0" w14:textId="77777777" w:rsidR="005F6A49" w:rsidRPr="00A37A7A" w:rsidRDefault="005F6A49" w:rsidP="00A710F6">
            <w:pPr>
              <w:jc w:val="both"/>
            </w:pPr>
            <w:r w:rsidRPr="00A37A7A">
              <w:t>0.90</w:t>
            </w:r>
          </w:p>
        </w:tc>
        <w:tc>
          <w:tcPr>
            <w:tcW w:w="951" w:type="dxa"/>
          </w:tcPr>
          <w:p w14:paraId="0D209A1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99" w:type="dxa"/>
          </w:tcPr>
          <w:p w14:paraId="36C39D7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058" w:type="dxa"/>
          </w:tcPr>
          <w:p w14:paraId="097D0B3E" w14:textId="77777777" w:rsidR="005F6A49" w:rsidRPr="00A37A7A" w:rsidRDefault="005F6A49" w:rsidP="00A710F6">
            <w:pPr>
              <w:jc w:val="both"/>
            </w:pPr>
            <w:r w:rsidRPr="00A37A7A">
              <w:t>S</w:t>
            </w:r>
            <w:r w:rsidRPr="00A37A7A">
              <w:rPr>
                <w:rFonts w:hint="eastAsia"/>
              </w:rPr>
              <w:t>igmoid</w:t>
            </w:r>
          </w:p>
        </w:tc>
        <w:tc>
          <w:tcPr>
            <w:tcW w:w="648" w:type="dxa"/>
          </w:tcPr>
          <w:p w14:paraId="1D250CA9" w14:textId="77777777" w:rsidR="005F6A49" w:rsidRPr="00A37A7A" w:rsidRDefault="005F6A49" w:rsidP="00A710F6">
            <w:pPr>
              <w:jc w:val="both"/>
            </w:pPr>
            <w:r w:rsidRPr="00A37A7A">
              <w:t>10</w:t>
            </w:r>
            <w:r>
              <w:t>00</w:t>
            </w:r>
          </w:p>
        </w:tc>
        <w:tc>
          <w:tcPr>
            <w:tcW w:w="1043" w:type="dxa"/>
          </w:tcPr>
          <w:p w14:paraId="31637FA5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00</w:t>
            </w:r>
            <w:r w:rsidRPr="00A37A7A">
              <w:t>1</w:t>
            </w:r>
          </w:p>
        </w:tc>
      </w:tr>
      <w:tr w:rsidR="005F6A49" w:rsidRPr="00A37A7A" w14:paraId="3C55DBFC" w14:textId="77777777" w:rsidTr="00A710F6">
        <w:tc>
          <w:tcPr>
            <w:tcW w:w="1595" w:type="dxa"/>
          </w:tcPr>
          <w:p w14:paraId="05DBA6FB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541" w:type="dxa"/>
          </w:tcPr>
          <w:p w14:paraId="56A1AFD1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332" w:type="dxa"/>
          </w:tcPr>
          <w:p w14:paraId="13E2CD7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85" w:type="dxa"/>
          </w:tcPr>
          <w:p w14:paraId="7EF09D8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51" w:type="dxa"/>
          </w:tcPr>
          <w:p w14:paraId="6FD81B5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99" w:type="dxa"/>
          </w:tcPr>
          <w:p w14:paraId="509D7D3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058" w:type="dxa"/>
          </w:tcPr>
          <w:p w14:paraId="44DAACFB" w14:textId="77777777" w:rsidR="005F6A49" w:rsidRPr="00A37A7A" w:rsidRDefault="005F6A49" w:rsidP="00A710F6">
            <w:pPr>
              <w:jc w:val="both"/>
            </w:pPr>
            <w:r w:rsidRPr="00A37A7A">
              <w:t>S</w:t>
            </w:r>
            <w:r w:rsidRPr="00A37A7A">
              <w:rPr>
                <w:rFonts w:hint="eastAsia"/>
              </w:rPr>
              <w:t>igmoid</w:t>
            </w:r>
          </w:p>
        </w:tc>
        <w:tc>
          <w:tcPr>
            <w:tcW w:w="648" w:type="dxa"/>
          </w:tcPr>
          <w:p w14:paraId="142B03E2" w14:textId="77777777" w:rsidR="005F6A49" w:rsidRPr="00A37A7A" w:rsidRDefault="005F6A49" w:rsidP="00A710F6">
            <w:pPr>
              <w:jc w:val="both"/>
            </w:pPr>
            <w:r w:rsidRPr="00A37A7A">
              <w:t>1</w:t>
            </w:r>
          </w:p>
        </w:tc>
        <w:tc>
          <w:tcPr>
            <w:tcW w:w="1043" w:type="dxa"/>
          </w:tcPr>
          <w:p w14:paraId="5140C1C1" w14:textId="77777777" w:rsidR="005F6A49" w:rsidRPr="00A37A7A" w:rsidRDefault="005F6A49" w:rsidP="00A710F6">
            <w:pPr>
              <w:jc w:val="both"/>
            </w:pPr>
            <w:r w:rsidRPr="00A37A7A">
              <w:t>1</w:t>
            </w:r>
          </w:p>
        </w:tc>
      </w:tr>
    </w:tbl>
    <w:p w14:paraId="44E52857" w14:textId="6B6D91F4" w:rsidR="005F6A49" w:rsidRDefault="005F6A49" w:rsidP="005F6A49">
      <w:pPr>
        <w:jc w:val="center"/>
      </w:pPr>
      <w:r w:rsidRPr="00A37A7A">
        <w:t>Table A</w:t>
      </w:r>
      <w:r>
        <w:t>3</w:t>
      </w:r>
      <w:r w:rsidRPr="00A37A7A">
        <w:t>. SVM Final Results – Month</w:t>
      </w:r>
    </w:p>
    <w:p w14:paraId="65852078" w14:textId="77777777" w:rsidR="005F6A49" w:rsidRPr="00A37A7A" w:rsidRDefault="005F6A49" w:rsidP="005F6A49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4"/>
        <w:gridCol w:w="1404"/>
        <w:gridCol w:w="1120"/>
        <w:gridCol w:w="885"/>
        <w:gridCol w:w="850"/>
        <w:gridCol w:w="1125"/>
        <w:gridCol w:w="1011"/>
        <w:gridCol w:w="596"/>
        <w:gridCol w:w="955"/>
      </w:tblGrid>
      <w:tr w:rsidR="005F6A49" w:rsidRPr="00A37A7A" w14:paraId="0609C20F" w14:textId="77777777" w:rsidTr="00A710F6">
        <w:trPr>
          <w:jc w:val="center"/>
        </w:trPr>
        <w:tc>
          <w:tcPr>
            <w:tcW w:w="1429" w:type="dxa"/>
          </w:tcPr>
          <w:p w14:paraId="26496A9F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429" w:type="dxa"/>
          </w:tcPr>
          <w:p w14:paraId="698C2782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167" w:type="dxa"/>
          </w:tcPr>
          <w:p w14:paraId="40D48696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54" w:type="dxa"/>
          </w:tcPr>
          <w:p w14:paraId="343BF29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915" w:type="dxa"/>
          </w:tcPr>
          <w:p w14:paraId="7AD6A3B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76" w:type="dxa"/>
          </w:tcPr>
          <w:p w14:paraId="1753459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1053" w:type="dxa"/>
          </w:tcPr>
          <w:p w14:paraId="70A0E4C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Kernel</w:t>
            </w:r>
          </w:p>
        </w:tc>
        <w:tc>
          <w:tcPr>
            <w:tcW w:w="668" w:type="dxa"/>
          </w:tcPr>
          <w:p w14:paraId="67749D7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C</w:t>
            </w:r>
          </w:p>
        </w:tc>
        <w:tc>
          <w:tcPr>
            <w:tcW w:w="976" w:type="dxa"/>
          </w:tcPr>
          <w:p w14:paraId="7FCA116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Gamma</w:t>
            </w:r>
          </w:p>
        </w:tc>
      </w:tr>
      <w:tr w:rsidR="005F6A49" w:rsidRPr="00A37A7A" w14:paraId="2CB2DF17" w14:textId="77777777" w:rsidTr="00A710F6">
        <w:trPr>
          <w:jc w:val="center"/>
        </w:trPr>
        <w:tc>
          <w:tcPr>
            <w:tcW w:w="1429" w:type="dxa"/>
          </w:tcPr>
          <w:p w14:paraId="3F666AD4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429" w:type="dxa"/>
          </w:tcPr>
          <w:p w14:paraId="571D1564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167" w:type="dxa"/>
          </w:tcPr>
          <w:p w14:paraId="11CA770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54" w:type="dxa"/>
          </w:tcPr>
          <w:p w14:paraId="1F44BE8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15" w:type="dxa"/>
          </w:tcPr>
          <w:p w14:paraId="2B4F08D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176" w:type="dxa"/>
          </w:tcPr>
          <w:p w14:paraId="1213870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053" w:type="dxa"/>
          </w:tcPr>
          <w:p w14:paraId="12303712" w14:textId="77777777" w:rsidR="005F6A49" w:rsidRPr="00A37A7A" w:rsidRDefault="005F6A49" w:rsidP="00A710F6">
            <w:pPr>
              <w:jc w:val="both"/>
            </w:pPr>
            <w:r w:rsidRPr="00A37A7A">
              <w:t>S</w:t>
            </w:r>
            <w:r w:rsidRPr="00A37A7A">
              <w:rPr>
                <w:rFonts w:hint="eastAsia"/>
              </w:rPr>
              <w:t>igmoid</w:t>
            </w:r>
          </w:p>
        </w:tc>
        <w:tc>
          <w:tcPr>
            <w:tcW w:w="668" w:type="dxa"/>
          </w:tcPr>
          <w:p w14:paraId="5EBD5600" w14:textId="77777777" w:rsidR="005F6A49" w:rsidRPr="00A37A7A" w:rsidRDefault="005F6A49" w:rsidP="00A710F6">
            <w:pPr>
              <w:jc w:val="both"/>
            </w:pPr>
            <w:r w:rsidRPr="00A37A7A">
              <w:t>1</w:t>
            </w:r>
            <w:r>
              <w:t>0</w:t>
            </w:r>
          </w:p>
        </w:tc>
        <w:tc>
          <w:tcPr>
            <w:tcW w:w="976" w:type="dxa"/>
          </w:tcPr>
          <w:p w14:paraId="20991B23" w14:textId="77777777" w:rsidR="005F6A49" w:rsidRPr="00A37A7A" w:rsidRDefault="005F6A49" w:rsidP="00A710F6">
            <w:pPr>
              <w:jc w:val="both"/>
            </w:pPr>
            <w:r>
              <w:t>0.</w:t>
            </w:r>
            <w:r w:rsidRPr="00A37A7A">
              <w:t>1</w:t>
            </w:r>
          </w:p>
        </w:tc>
      </w:tr>
      <w:tr w:rsidR="005F6A49" w:rsidRPr="00A37A7A" w14:paraId="3475C476" w14:textId="77777777" w:rsidTr="00A710F6">
        <w:trPr>
          <w:jc w:val="center"/>
        </w:trPr>
        <w:tc>
          <w:tcPr>
            <w:tcW w:w="1429" w:type="dxa"/>
          </w:tcPr>
          <w:p w14:paraId="652532DF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429" w:type="dxa"/>
          </w:tcPr>
          <w:p w14:paraId="5F1D73B8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167" w:type="dxa"/>
          </w:tcPr>
          <w:p w14:paraId="07ED4A7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54" w:type="dxa"/>
          </w:tcPr>
          <w:p w14:paraId="354E6AE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15" w:type="dxa"/>
          </w:tcPr>
          <w:p w14:paraId="1C69130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76" w:type="dxa"/>
          </w:tcPr>
          <w:p w14:paraId="060C33A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053" w:type="dxa"/>
          </w:tcPr>
          <w:p w14:paraId="1D26A9BF" w14:textId="77777777" w:rsidR="005F6A49" w:rsidRPr="00A37A7A" w:rsidRDefault="005F6A49" w:rsidP="00A710F6">
            <w:pPr>
              <w:jc w:val="both"/>
            </w:pPr>
            <w:r w:rsidRPr="00A37A7A">
              <w:t>S</w:t>
            </w:r>
            <w:r w:rsidRPr="00A37A7A">
              <w:rPr>
                <w:rFonts w:hint="eastAsia"/>
              </w:rPr>
              <w:t>igmoid</w:t>
            </w:r>
          </w:p>
        </w:tc>
        <w:tc>
          <w:tcPr>
            <w:tcW w:w="668" w:type="dxa"/>
          </w:tcPr>
          <w:p w14:paraId="6F4AC592" w14:textId="77777777" w:rsidR="005F6A49" w:rsidRPr="00A37A7A" w:rsidRDefault="005F6A49" w:rsidP="00A710F6">
            <w:pPr>
              <w:jc w:val="both"/>
            </w:pPr>
            <w:r w:rsidRPr="00A37A7A">
              <w:t>1</w:t>
            </w:r>
            <w:r>
              <w:t>0</w:t>
            </w:r>
          </w:p>
        </w:tc>
        <w:tc>
          <w:tcPr>
            <w:tcW w:w="976" w:type="dxa"/>
          </w:tcPr>
          <w:p w14:paraId="228A734B" w14:textId="77777777" w:rsidR="005F6A49" w:rsidRPr="00A37A7A" w:rsidRDefault="005F6A49" w:rsidP="00A710F6">
            <w:pPr>
              <w:jc w:val="both"/>
            </w:pPr>
            <w:r>
              <w:t>0.</w:t>
            </w:r>
            <w:r w:rsidRPr="00A37A7A">
              <w:t>1</w:t>
            </w:r>
          </w:p>
        </w:tc>
      </w:tr>
      <w:tr w:rsidR="005F6A49" w:rsidRPr="00A37A7A" w14:paraId="7B415BC2" w14:textId="77777777" w:rsidTr="00A710F6">
        <w:trPr>
          <w:jc w:val="center"/>
        </w:trPr>
        <w:tc>
          <w:tcPr>
            <w:tcW w:w="1429" w:type="dxa"/>
          </w:tcPr>
          <w:p w14:paraId="24FEAFE5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429" w:type="dxa"/>
          </w:tcPr>
          <w:p w14:paraId="59AEB38A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167" w:type="dxa"/>
          </w:tcPr>
          <w:p w14:paraId="1E2A9CB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54" w:type="dxa"/>
          </w:tcPr>
          <w:p w14:paraId="63C9C07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915" w:type="dxa"/>
          </w:tcPr>
          <w:p w14:paraId="4DE9555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176" w:type="dxa"/>
          </w:tcPr>
          <w:p w14:paraId="0B7CE39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053" w:type="dxa"/>
          </w:tcPr>
          <w:p w14:paraId="51332B82" w14:textId="77777777" w:rsidR="005F6A49" w:rsidRPr="00A37A7A" w:rsidRDefault="005F6A49" w:rsidP="00A710F6">
            <w:pPr>
              <w:jc w:val="both"/>
            </w:pPr>
            <w:r w:rsidRPr="00A37A7A">
              <w:t>S</w:t>
            </w:r>
            <w:r w:rsidRPr="00A37A7A">
              <w:rPr>
                <w:rFonts w:hint="eastAsia"/>
              </w:rPr>
              <w:t>igmoid</w:t>
            </w:r>
          </w:p>
        </w:tc>
        <w:tc>
          <w:tcPr>
            <w:tcW w:w="668" w:type="dxa"/>
          </w:tcPr>
          <w:p w14:paraId="33190167" w14:textId="77777777" w:rsidR="005F6A49" w:rsidRPr="00A37A7A" w:rsidRDefault="005F6A49" w:rsidP="00A710F6">
            <w:pPr>
              <w:jc w:val="both"/>
            </w:pPr>
            <w:r w:rsidRPr="00A37A7A">
              <w:t>1</w:t>
            </w:r>
            <w:r>
              <w:t>0</w:t>
            </w:r>
          </w:p>
        </w:tc>
        <w:tc>
          <w:tcPr>
            <w:tcW w:w="976" w:type="dxa"/>
          </w:tcPr>
          <w:p w14:paraId="6157AAD3" w14:textId="77777777" w:rsidR="005F6A49" w:rsidRPr="00A37A7A" w:rsidRDefault="005F6A49" w:rsidP="00A710F6">
            <w:pPr>
              <w:jc w:val="both"/>
            </w:pPr>
            <w:r>
              <w:t>0.</w:t>
            </w:r>
            <w:r w:rsidRPr="00A37A7A">
              <w:t>1</w:t>
            </w:r>
          </w:p>
        </w:tc>
      </w:tr>
      <w:tr w:rsidR="005F6A49" w:rsidRPr="00A37A7A" w14:paraId="4F820CD7" w14:textId="77777777" w:rsidTr="00A710F6">
        <w:trPr>
          <w:jc w:val="center"/>
        </w:trPr>
        <w:tc>
          <w:tcPr>
            <w:tcW w:w="1429" w:type="dxa"/>
          </w:tcPr>
          <w:p w14:paraId="156A0C07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429" w:type="dxa"/>
          </w:tcPr>
          <w:p w14:paraId="205C2769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167" w:type="dxa"/>
          </w:tcPr>
          <w:p w14:paraId="0A60A9D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54" w:type="dxa"/>
          </w:tcPr>
          <w:p w14:paraId="39601D2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0</w:t>
            </w:r>
          </w:p>
        </w:tc>
        <w:tc>
          <w:tcPr>
            <w:tcW w:w="915" w:type="dxa"/>
          </w:tcPr>
          <w:p w14:paraId="374C4E8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76" w:type="dxa"/>
          </w:tcPr>
          <w:p w14:paraId="056D11D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053" w:type="dxa"/>
          </w:tcPr>
          <w:p w14:paraId="44534B6A" w14:textId="77777777" w:rsidR="005F6A49" w:rsidRPr="00A37A7A" w:rsidRDefault="005F6A49" w:rsidP="00A710F6">
            <w:pPr>
              <w:jc w:val="both"/>
            </w:pPr>
            <w:r w:rsidRPr="00A37A7A">
              <w:t>Sigmoid</w:t>
            </w:r>
          </w:p>
        </w:tc>
        <w:tc>
          <w:tcPr>
            <w:tcW w:w="668" w:type="dxa"/>
          </w:tcPr>
          <w:p w14:paraId="4A80EC36" w14:textId="77777777" w:rsidR="005F6A49" w:rsidRPr="00A37A7A" w:rsidRDefault="005F6A49" w:rsidP="00A710F6">
            <w:pPr>
              <w:jc w:val="both"/>
            </w:pPr>
            <w:r w:rsidRPr="00A37A7A">
              <w:t>10</w:t>
            </w:r>
          </w:p>
        </w:tc>
        <w:tc>
          <w:tcPr>
            <w:tcW w:w="976" w:type="dxa"/>
          </w:tcPr>
          <w:p w14:paraId="4EF2B121" w14:textId="77777777" w:rsidR="005F6A49" w:rsidRPr="00A37A7A" w:rsidRDefault="005F6A49" w:rsidP="00A710F6">
            <w:pPr>
              <w:jc w:val="both"/>
            </w:pPr>
            <w:r w:rsidRPr="00A37A7A">
              <w:t>0.1</w:t>
            </w:r>
          </w:p>
        </w:tc>
      </w:tr>
      <w:tr w:rsidR="005F6A49" w:rsidRPr="00A37A7A" w14:paraId="43A56503" w14:textId="77777777" w:rsidTr="00A710F6">
        <w:trPr>
          <w:jc w:val="center"/>
        </w:trPr>
        <w:tc>
          <w:tcPr>
            <w:tcW w:w="1429" w:type="dxa"/>
          </w:tcPr>
          <w:p w14:paraId="4B336361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429" w:type="dxa"/>
          </w:tcPr>
          <w:p w14:paraId="0D7860D3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67" w:type="dxa"/>
          </w:tcPr>
          <w:p w14:paraId="5E27374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54" w:type="dxa"/>
          </w:tcPr>
          <w:p w14:paraId="218144B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9</w:t>
            </w:r>
          </w:p>
        </w:tc>
        <w:tc>
          <w:tcPr>
            <w:tcW w:w="915" w:type="dxa"/>
          </w:tcPr>
          <w:p w14:paraId="7736D03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76" w:type="dxa"/>
          </w:tcPr>
          <w:p w14:paraId="0CDF9C3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053" w:type="dxa"/>
          </w:tcPr>
          <w:p w14:paraId="79798F2C" w14:textId="77777777" w:rsidR="005F6A49" w:rsidRPr="00A37A7A" w:rsidRDefault="005F6A49" w:rsidP="00A710F6">
            <w:pPr>
              <w:jc w:val="both"/>
            </w:pPr>
            <w:r w:rsidRPr="00A37A7A">
              <w:t>Sigmoid</w:t>
            </w:r>
          </w:p>
        </w:tc>
        <w:tc>
          <w:tcPr>
            <w:tcW w:w="668" w:type="dxa"/>
          </w:tcPr>
          <w:p w14:paraId="477681F8" w14:textId="77777777" w:rsidR="005F6A49" w:rsidRPr="00A37A7A" w:rsidRDefault="005F6A49" w:rsidP="00A710F6">
            <w:pPr>
              <w:jc w:val="both"/>
            </w:pPr>
            <w:r w:rsidRPr="00A37A7A">
              <w:t>10</w:t>
            </w:r>
          </w:p>
        </w:tc>
        <w:tc>
          <w:tcPr>
            <w:tcW w:w="976" w:type="dxa"/>
          </w:tcPr>
          <w:p w14:paraId="2864F205" w14:textId="77777777" w:rsidR="005F6A49" w:rsidRPr="00A37A7A" w:rsidRDefault="005F6A49" w:rsidP="00A710F6">
            <w:pPr>
              <w:jc w:val="both"/>
            </w:pPr>
            <w:r>
              <w:t>1</w:t>
            </w:r>
          </w:p>
        </w:tc>
      </w:tr>
    </w:tbl>
    <w:p w14:paraId="3B20EA99" w14:textId="07C6DC46" w:rsidR="005F6A49" w:rsidRDefault="005F6A49" w:rsidP="005F6A49">
      <w:pPr>
        <w:jc w:val="center"/>
      </w:pPr>
      <w:r w:rsidRPr="00A37A7A">
        <w:t>Table A</w:t>
      </w:r>
      <w:r>
        <w:t>4</w:t>
      </w:r>
      <w:r w:rsidRPr="00A37A7A">
        <w:t>. SVM Final Results – Percentage</w:t>
      </w:r>
    </w:p>
    <w:p w14:paraId="72FD1722" w14:textId="77777777" w:rsidR="005F6A49" w:rsidRDefault="005F6A49">
      <w:r>
        <w:br w:type="page"/>
      </w:r>
    </w:p>
    <w:tbl>
      <w:tblPr>
        <w:tblStyle w:val="TableGrid"/>
        <w:tblW w:w="10352" w:type="dxa"/>
        <w:tblLook w:val="04A0" w:firstRow="1" w:lastRow="0" w:firstColumn="1" w:lastColumn="0" w:noHBand="0" w:noVBand="1"/>
      </w:tblPr>
      <w:tblGrid>
        <w:gridCol w:w="1667"/>
        <w:gridCol w:w="1478"/>
        <w:gridCol w:w="1326"/>
        <w:gridCol w:w="997"/>
        <w:gridCol w:w="975"/>
        <w:gridCol w:w="1184"/>
        <w:gridCol w:w="2725"/>
      </w:tblGrid>
      <w:tr w:rsidR="005F6A49" w:rsidRPr="00A37A7A" w14:paraId="4C026A78" w14:textId="77777777" w:rsidTr="00A710F6">
        <w:tc>
          <w:tcPr>
            <w:tcW w:w="1667" w:type="dxa"/>
          </w:tcPr>
          <w:p w14:paraId="78D4C67F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lastRenderedPageBreak/>
              <w:t>Training Set (Month)</w:t>
            </w:r>
          </w:p>
        </w:tc>
        <w:tc>
          <w:tcPr>
            <w:tcW w:w="1478" w:type="dxa"/>
          </w:tcPr>
          <w:p w14:paraId="15CFEAF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326" w:type="dxa"/>
          </w:tcPr>
          <w:p w14:paraId="64754D02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97" w:type="dxa"/>
          </w:tcPr>
          <w:p w14:paraId="031832AD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975" w:type="dxa"/>
          </w:tcPr>
          <w:p w14:paraId="525CCE5E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84" w:type="dxa"/>
          </w:tcPr>
          <w:p w14:paraId="4D65DCD8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725" w:type="dxa"/>
          </w:tcPr>
          <w:p w14:paraId="57D61C2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bookmarkStart w:id="0" w:name="OLE_LINK43"/>
            <w:bookmarkStart w:id="1" w:name="OLE_LINK44"/>
            <w:r w:rsidRPr="00A37A7A">
              <w:rPr>
                <w:b/>
                <w:bCs/>
              </w:rPr>
              <w:t>Parameter Setting (Optimal)</w:t>
            </w:r>
            <w:bookmarkEnd w:id="0"/>
            <w:bookmarkEnd w:id="1"/>
          </w:p>
        </w:tc>
      </w:tr>
      <w:tr w:rsidR="005F6A49" w:rsidRPr="00A37A7A" w14:paraId="3049682E" w14:textId="77777777" w:rsidTr="00A710F6">
        <w:tc>
          <w:tcPr>
            <w:tcW w:w="1667" w:type="dxa"/>
          </w:tcPr>
          <w:p w14:paraId="13BB4BD2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478" w:type="dxa"/>
          </w:tcPr>
          <w:p w14:paraId="1358830B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326" w:type="dxa"/>
          </w:tcPr>
          <w:p w14:paraId="45A808F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97" w:type="dxa"/>
          </w:tcPr>
          <w:p w14:paraId="5A6D195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75" w:type="dxa"/>
          </w:tcPr>
          <w:p w14:paraId="2671F32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184" w:type="dxa"/>
          </w:tcPr>
          <w:p w14:paraId="7C88E84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2725" w:type="dxa"/>
          </w:tcPr>
          <w:p w14:paraId="2B436A2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7</w:t>
            </w:r>
            <w:r w:rsidRPr="00A37A7A">
              <w:t>00,</w:t>
            </w:r>
          </w:p>
          <w:p w14:paraId="544BE79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,</w:t>
            </w:r>
          </w:p>
          <w:p w14:paraId="7F00064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3EFEF3F8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>: auto,</w:t>
            </w:r>
          </w:p>
          <w:p w14:paraId="55E240E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10</w:t>
            </w:r>
            <w:r w:rsidRPr="00A37A7A">
              <w:t>0,</w:t>
            </w:r>
          </w:p>
          <w:p w14:paraId="63E055D3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  <w:tr w:rsidR="005F6A49" w:rsidRPr="00A37A7A" w14:paraId="31137AAD" w14:textId="77777777" w:rsidTr="00A710F6">
        <w:tc>
          <w:tcPr>
            <w:tcW w:w="1667" w:type="dxa"/>
          </w:tcPr>
          <w:p w14:paraId="0B2E6F1A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478" w:type="dxa"/>
          </w:tcPr>
          <w:p w14:paraId="0F68E960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326" w:type="dxa"/>
          </w:tcPr>
          <w:p w14:paraId="46CDD2C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97" w:type="dxa"/>
          </w:tcPr>
          <w:p w14:paraId="611CF4E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75" w:type="dxa"/>
          </w:tcPr>
          <w:p w14:paraId="2EEB905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184" w:type="dxa"/>
          </w:tcPr>
          <w:p w14:paraId="1E0C43D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2725" w:type="dxa"/>
          </w:tcPr>
          <w:p w14:paraId="5792CBA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5</w:t>
            </w:r>
            <w:r w:rsidRPr="00A37A7A">
              <w:t>00,</w:t>
            </w:r>
          </w:p>
          <w:p w14:paraId="359C4D0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 xml:space="preserve">: </w:t>
            </w:r>
            <w:r>
              <w:t>8</w:t>
            </w:r>
            <w:r w:rsidRPr="00A37A7A">
              <w:t>,</w:t>
            </w:r>
          </w:p>
          <w:p w14:paraId="48446461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02CBBEB9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 xml:space="preserve">: </w:t>
            </w:r>
            <w:r>
              <w:t>auto,</w:t>
            </w:r>
          </w:p>
          <w:p w14:paraId="5D607EB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7</w:t>
            </w:r>
            <w:r w:rsidRPr="00A37A7A">
              <w:t>0,</w:t>
            </w:r>
          </w:p>
          <w:p w14:paraId="59EB406D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  <w:tr w:rsidR="005F6A49" w:rsidRPr="00A37A7A" w14:paraId="7E8BCB9A" w14:textId="77777777" w:rsidTr="00A710F6">
        <w:tc>
          <w:tcPr>
            <w:tcW w:w="1667" w:type="dxa"/>
          </w:tcPr>
          <w:p w14:paraId="535619F6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478" w:type="dxa"/>
          </w:tcPr>
          <w:p w14:paraId="292EC76A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326" w:type="dxa"/>
          </w:tcPr>
          <w:p w14:paraId="02A4E73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97" w:type="dxa"/>
          </w:tcPr>
          <w:p w14:paraId="0B468A7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75" w:type="dxa"/>
          </w:tcPr>
          <w:p w14:paraId="2C3B93A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184" w:type="dxa"/>
          </w:tcPr>
          <w:p w14:paraId="049C985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2725" w:type="dxa"/>
          </w:tcPr>
          <w:p w14:paraId="068D506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3</w:t>
            </w:r>
            <w:r w:rsidRPr="00A37A7A">
              <w:t>00,</w:t>
            </w:r>
          </w:p>
          <w:p w14:paraId="76518AB7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,</w:t>
            </w:r>
          </w:p>
          <w:p w14:paraId="31437F2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05712C1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 xml:space="preserve">: </w:t>
            </w:r>
            <w:r>
              <w:t>auto</w:t>
            </w:r>
            <w:r w:rsidRPr="00A37A7A">
              <w:t>,</w:t>
            </w:r>
          </w:p>
          <w:p w14:paraId="61B662E6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7</w:t>
            </w:r>
            <w:r w:rsidRPr="00A37A7A">
              <w:t>0,</w:t>
            </w:r>
          </w:p>
          <w:p w14:paraId="2CFCEFE4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</w:tbl>
    <w:p w14:paraId="540EC19D" w14:textId="648BCB39" w:rsidR="005F6A49" w:rsidRDefault="005F6A49" w:rsidP="005F6A49">
      <w:pPr>
        <w:jc w:val="center"/>
      </w:pPr>
      <w:r w:rsidRPr="00A37A7A">
        <w:t>Table A</w:t>
      </w:r>
      <w:r>
        <w:t>5</w:t>
      </w:r>
      <w:r w:rsidRPr="00A37A7A">
        <w:t>. Random Forest Final Results – Month</w:t>
      </w:r>
    </w:p>
    <w:p w14:paraId="62003B99" w14:textId="77777777" w:rsidR="005F6A49" w:rsidRDefault="005F6A49">
      <w:r>
        <w:br w:type="page"/>
      </w:r>
    </w:p>
    <w:p w14:paraId="6A734E32" w14:textId="77777777" w:rsidR="005F6A49" w:rsidRPr="00A37A7A" w:rsidRDefault="005F6A49" w:rsidP="005F6A49">
      <w:pPr>
        <w:jc w:val="center"/>
      </w:pPr>
    </w:p>
    <w:tbl>
      <w:tblPr>
        <w:tblStyle w:val="TableGrid"/>
        <w:tblW w:w="9659" w:type="dxa"/>
        <w:jc w:val="center"/>
        <w:tblLook w:val="04A0" w:firstRow="1" w:lastRow="0" w:firstColumn="1" w:lastColumn="0" w:noHBand="0" w:noVBand="1"/>
      </w:tblPr>
      <w:tblGrid>
        <w:gridCol w:w="1509"/>
        <w:gridCol w:w="1509"/>
        <w:gridCol w:w="1170"/>
        <w:gridCol w:w="892"/>
        <w:gridCol w:w="838"/>
        <w:gridCol w:w="1189"/>
        <w:gridCol w:w="2552"/>
      </w:tblGrid>
      <w:tr w:rsidR="005F6A49" w:rsidRPr="00A37A7A" w14:paraId="3D4FFCC8" w14:textId="77777777" w:rsidTr="00A710F6">
        <w:trPr>
          <w:jc w:val="center"/>
        </w:trPr>
        <w:tc>
          <w:tcPr>
            <w:tcW w:w="1509" w:type="dxa"/>
          </w:tcPr>
          <w:p w14:paraId="552688D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509" w:type="dxa"/>
          </w:tcPr>
          <w:p w14:paraId="425B792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170" w:type="dxa"/>
          </w:tcPr>
          <w:p w14:paraId="4A4425C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892" w:type="dxa"/>
          </w:tcPr>
          <w:p w14:paraId="336A6E9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838" w:type="dxa"/>
          </w:tcPr>
          <w:p w14:paraId="1521067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89" w:type="dxa"/>
          </w:tcPr>
          <w:p w14:paraId="2F0125B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552" w:type="dxa"/>
          </w:tcPr>
          <w:p w14:paraId="5A10E9A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 xml:space="preserve">Parameter Setting </w:t>
            </w:r>
          </w:p>
          <w:p w14:paraId="55E13F8E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(Optimal)</w:t>
            </w:r>
          </w:p>
        </w:tc>
      </w:tr>
      <w:tr w:rsidR="005F6A49" w:rsidRPr="00A37A7A" w14:paraId="5D889D6C" w14:textId="77777777" w:rsidTr="00A710F6">
        <w:trPr>
          <w:jc w:val="center"/>
        </w:trPr>
        <w:tc>
          <w:tcPr>
            <w:tcW w:w="1509" w:type="dxa"/>
          </w:tcPr>
          <w:p w14:paraId="40A16876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509" w:type="dxa"/>
          </w:tcPr>
          <w:p w14:paraId="0B314E9D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170" w:type="dxa"/>
          </w:tcPr>
          <w:p w14:paraId="7DA1850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892" w:type="dxa"/>
          </w:tcPr>
          <w:p w14:paraId="3879F70D" w14:textId="77777777" w:rsidR="005F6A49" w:rsidRPr="00A37A7A" w:rsidRDefault="005F6A49" w:rsidP="00A710F6">
            <w:pPr>
              <w:jc w:val="both"/>
            </w:pPr>
            <w:r w:rsidRPr="00A37A7A">
              <w:t>0.97</w:t>
            </w:r>
          </w:p>
        </w:tc>
        <w:tc>
          <w:tcPr>
            <w:tcW w:w="838" w:type="dxa"/>
          </w:tcPr>
          <w:p w14:paraId="3A07718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189" w:type="dxa"/>
          </w:tcPr>
          <w:p w14:paraId="4A9B570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2552" w:type="dxa"/>
          </w:tcPr>
          <w:p w14:paraId="4465B11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3</w:t>
            </w:r>
            <w:r w:rsidRPr="00A37A7A">
              <w:t>00,</w:t>
            </w:r>
          </w:p>
          <w:p w14:paraId="0C4745C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>: 4,</w:t>
            </w:r>
          </w:p>
          <w:p w14:paraId="254D94C7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2C515ED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>: auto,</w:t>
            </w:r>
          </w:p>
          <w:p w14:paraId="48AF97E6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,</w:t>
            </w:r>
          </w:p>
          <w:p w14:paraId="136324D4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  <w:tr w:rsidR="005F6A49" w:rsidRPr="00A37A7A" w14:paraId="76405222" w14:textId="77777777" w:rsidTr="00A710F6">
        <w:trPr>
          <w:jc w:val="center"/>
        </w:trPr>
        <w:tc>
          <w:tcPr>
            <w:tcW w:w="1509" w:type="dxa"/>
          </w:tcPr>
          <w:p w14:paraId="5D0C3237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509" w:type="dxa"/>
          </w:tcPr>
          <w:p w14:paraId="37EF5D18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170" w:type="dxa"/>
          </w:tcPr>
          <w:p w14:paraId="74D337E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892" w:type="dxa"/>
          </w:tcPr>
          <w:p w14:paraId="6613D4F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838" w:type="dxa"/>
          </w:tcPr>
          <w:p w14:paraId="21DD9E9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89" w:type="dxa"/>
          </w:tcPr>
          <w:p w14:paraId="4E19A35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552" w:type="dxa"/>
          </w:tcPr>
          <w:p w14:paraId="489BA841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3</w:t>
            </w:r>
            <w:r w:rsidRPr="00A37A7A">
              <w:t>00,</w:t>
            </w:r>
          </w:p>
          <w:p w14:paraId="16929E2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>,</w:t>
            </w:r>
          </w:p>
          <w:p w14:paraId="11CB190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378B5AD0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>: auto,</w:t>
            </w:r>
          </w:p>
          <w:p w14:paraId="7827A56A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,</w:t>
            </w:r>
          </w:p>
          <w:p w14:paraId="2401DB21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  <w:tr w:rsidR="005F6A49" w:rsidRPr="00A37A7A" w14:paraId="4DD51AB8" w14:textId="77777777" w:rsidTr="00A710F6">
        <w:trPr>
          <w:jc w:val="center"/>
        </w:trPr>
        <w:tc>
          <w:tcPr>
            <w:tcW w:w="1509" w:type="dxa"/>
          </w:tcPr>
          <w:p w14:paraId="1C9BD7B1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509" w:type="dxa"/>
          </w:tcPr>
          <w:p w14:paraId="21AE6629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170" w:type="dxa"/>
          </w:tcPr>
          <w:p w14:paraId="3A9209F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892" w:type="dxa"/>
          </w:tcPr>
          <w:p w14:paraId="0F94FEC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838" w:type="dxa"/>
          </w:tcPr>
          <w:p w14:paraId="61FE0A8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189" w:type="dxa"/>
          </w:tcPr>
          <w:p w14:paraId="69E6C3C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2552" w:type="dxa"/>
          </w:tcPr>
          <w:p w14:paraId="54F13787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>00,</w:t>
            </w:r>
          </w:p>
          <w:p w14:paraId="44EC238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>,</w:t>
            </w:r>
          </w:p>
          <w:p w14:paraId="321B40E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5A953EA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 xml:space="preserve">: </w:t>
            </w:r>
            <w:r>
              <w:t>sqrt</w:t>
            </w:r>
            <w:r w:rsidRPr="00A37A7A">
              <w:t>,</w:t>
            </w:r>
          </w:p>
          <w:p w14:paraId="2A92302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,</w:t>
            </w:r>
          </w:p>
          <w:p w14:paraId="454D9EE2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  <w:tr w:rsidR="005F6A49" w:rsidRPr="00A37A7A" w14:paraId="3A65D361" w14:textId="77777777" w:rsidTr="00A710F6">
        <w:trPr>
          <w:jc w:val="center"/>
        </w:trPr>
        <w:tc>
          <w:tcPr>
            <w:tcW w:w="1509" w:type="dxa"/>
          </w:tcPr>
          <w:p w14:paraId="036EDDCA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509" w:type="dxa"/>
          </w:tcPr>
          <w:p w14:paraId="4F3F32CC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170" w:type="dxa"/>
          </w:tcPr>
          <w:p w14:paraId="468CA09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892" w:type="dxa"/>
          </w:tcPr>
          <w:p w14:paraId="1BF98A9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838" w:type="dxa"/>
          </w:tcPr>
          <w:p w14:paraId="4F466C2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189" w:type="dxa"/>
          </w:tcPr>
          <w:p w14:paraId="5BAF7E2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2552" w:type="dxa"/>
          </w:tcPr>
          <w:p w14:paraId="7686F57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3</w:t>
            </w:r>
            <w:r w:rsidRPr="00A37A7A">
              <w:t>00,</w:t>
            </w:r>
          </w:p>
          <w:p w14:paraId="328457A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 xml:space="preserve">: </w:t>
            </w:r>
            <w:r>
              <w:t>4</w:t>
            </w:r>
            <w:r w:rsidRPr="00A37A7A">
              <w:t>,</w:t>
            </w:r>
          </w:p>
          <w:p w14:paraId="1A24B2E9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0CF0626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 xml:space="preserve">: </w:t>
            </w:r>
            <w:r>
              <w:t>sqrt</w:t>
            </w:r>
            <w:r w:rsidRPr="00A37A7A">
              <w:t>,</w:t>
            </w:r>
          </w:p>
          <w:p w14:paraId="7CFC9189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,</w:t>
            </w:r>
          </w:p>
          <w:p w14:paraId="00683FD7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  <w:tr w:rsidR="005F6A49" w:rsidRPr="00A37A7A" w14:paraId="3D04CD66" w14:textId="77777777" w:rsidTr="00A710F6">
        <w:trPr>
          <w:jc w:val="center"/>
        </w:trPr>
        <w:tc>
          <w:tcPr>
            <w:tcW w:w="1509" w:type="dxa"/>
          </w:tcPr>
          <w:p w14:paraId="6F6AF386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509" w:type="dxa"/>
          </w:tcPr>
          <w:p w14:paraId="750D483F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70" w:type="dxa"/>
          </w:tcPr>
          <w:p w14:paraId="1999A0B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892" w:type="dxa"/>
          </w:tcPr>
          <w:p w14:paraId="35B80BE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838" w:type="dxa"/>
          </w:tcPr>
          <w:p w14:paraId="70ADCBA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189" w:type="dxa"/>
          </w:tcPr>
          <w:p w14:paraId="566A8F9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2552" w:type="dxa"/>
          </w:tcPr>
          <w:p w14:paraId="5114AB6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5</w:t>
            </w:r>
            <w:r w:rsidRPr="00A37A7A">
              <w:t>00,</w:t>
            </w:r>
          </w:p>
          <w:p w14:paraId="20FFF2F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split</w:t>
            </w:r>
            <w:proofErr w:type="spellEnd"/>
            <w:r w:rsidRPr="00A37A7A">
              <w:t xml:space="preserve">: </w:t>
            </w:r>
            <w:r>
              <w:t>8</w:t>
            </w:r>
            <w:r w:rsidRPr="00A37A7A">
              <w:t>,</w:t>
            </w:r>
          </w:p>
          <w:p w14:paraId="1619E80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in_samples_leaf</w:t>
            </w:r>
            <w:proofErr w:type="spellEnd"/>
            <w:r w:rsidRPr="00A37A7A">
              <w:t>: 1,</w:t>
            </w:r>
          </w:p>
          <w:p w14:paraId="7AE7CBC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features</w:t>
            </w:r>
            <w:proofErr w:type="spellEnd"/>
            <w:r w:rsidRPr="00A37A7A">
              <w:t xml:space="preserve">: </w:t>
            </w:r>
            <w:r>
              <w:t>sqrt</w:t>
            </w:r>
            <w:r w:rsidRPr="00A37A7A">
              <w:t>,</w:t>
            </w:r>
          </w:p>
          <w:p w14:paraId="29828790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,</w:t>
            </w:r>
          </w:p>
          <w:p w14:paraId="0F975E2E" w14:textId="77777777" w:rsidR="005F6A49" w:rsidRPr="00A37A7A" w:rsidRDefault="005F6A49" w:rsidP="00A710F6">
            <w:pPr>
              <w:jc w:val="both"/>
            </w:pPr>
            <w:r w:rsidRPr="00A37A7A">
              <w:t>bootstrap: False</w:t>
            </w:r>
          </w:p>
        </w:tc>
      </w:tr>
    </w:tbl>
    <w:p w14:paraId="7C488EDA" w14:textId="5B07DE6C" w:rsidR="005F6A49" w:rsidRDefault="005F6A49" w:rsidP="005F6A49">
      <w:pPr>
        <w:jc w:val="center"/>
      </w:pPr>
      <w:r w:rsidRPr="00A37A7A">
        <w:t>Table A</w:t>
      </w:r>
      <w:r>
        <w:t>6</w:t>
      </w:r>
      <w:r w:rsidRPr="00A37A7A">
        <w:t>. Random Forest Final Results – Percentage</w:t>
      </w:r>
    </w:p>
    <w:p w14:paraId="57ECB571" w14:textId="77777777" w:rsidR="005F6A49" w:rsidRDefault="005F6A49">
      <w:r>
        <w:br w:type="page"/>
      </w:r>
    </w:p>
    <w:p w14:paraId="69ED98B2" w14:textId="77777777" w:rsidR="005F6A49" w:rsidRPr="00A37A7A" w:rsidRDefault="005F6A49" w:rsidP="005F6A49">
      <w:pPr>
        <w:jc w:val="center"/>
      </w:pPr>
    </w:p>
    <w:tbl>
      <w:tblPr>
        <w:tblStyle w:val="TableGrid"/>
        <w:tblW w:w="10116" w:type="dxa"/>
        <w:tblLook w:val="04A0" w:firstRow="1" w:lastRow="0" w:firstColumn="1" w:lastColumn="0" w:noHBand="0" w:noVBand="1"/>
      </w:tblPr>
      <w:tblGrid>
        <w:gridCol w:w="1567"/>
        <w:gridCol w:w="1523"/>
        <w:gridCol w:w="1187"/>
        <w:gridCol w:w="990"/>
        <w:gridCol w:w="966"/>
        <w:gridCol w:w="1189"/>
        <w:gridCol w:w="2694"/>
      </w:tblGrid>
      <w:tr w:rsidR="005F6A49" w:rsidRPr="00A37A7A" w14:paraId="3CF5484A" w14:textId="77777777" w:rsidTr="00A710F6">
        <w:trPr>
          <w:trHeight w:val="796"/>
        </w:trPr>
        <w:tc>
          <w:tcPr>
            <w:tcW w:w="1567" w:type="dxa"/>
          </w:tcPr>
          <w:p w14:paraId="069D485F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Month)</w:t>
            </w:r>
          </w:p>
        </w:tc>
        <w:tc>
          <w:tcPr>
            <w:tcW w:w="1523" w:type="dxa"/>
          </w:tcPr>
          <w:p w14:paraId="5AEE0BB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187" w:type="dxa"/>
          </w:tcPr>
          <w:p w14:paraId="7943ABC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90" w:type="dxa"/>
          </w:tcPr>
          <w:p w14:paraId="3422557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966" w:type="dxa"/>
          </w:tcPr>
          <w:p w14:paraId="2434FA5D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89" w:type="dxa"/>
          </w:tcPr>
          <w:p w14:paraId="1F75969B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694" w:type="dxa"/>
          </w:tcPr>
          <w:p w14:paraId="7D1F837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 xml:space="preserve">Parameter Setting </w:t>
            </w:r>
          </w:p>
          <w:p w14:paraId="3D0326D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(Optimal)</w:t>
            </w:r>
          </w:p>
        </w:tc>
      </w:tr>
      <w:tr w:rsidR="005F6A49" w:rsidRPr="00A37A7A" w14:paraId="403E290E" w14:textId="77777777" w:rsidTr="00A710F6">
        <w:tc>
          <w:tcPr>
            <w:tcW w:w="1567" w:type="dxa"/>
          </w:tcPr>
          <w:p w14:paraId="28E31E58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523" w:type="dxa"/>
          </w:tcPr>
          <w:p w14:paraId="2C0FD92E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187" w:type="dxa"/>
          </w:tcPr>
          <w:p w14:paraId="770B90E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90" w:type="dxa"/>
          </w:tcPr>
          <w:p w14:paraId="11C3BE6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966" w:type="dxa"/>
          </w:tcPr>
          <w:p w14:paraId="1D6D057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189" w:type="dxa"/>
          </w:tcPr>
          <w:p w14:paraId="7A782E2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2694" w:type="dxa"/>
          </w:tcPr>
          <w:p w14:paraId="6F8E77C9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5</w:t>
            </w:r>
            <w:r w:rsidRPr="00A37A7A">
              <w:t>,</w:t>
            </w:r>
          </w:p>
          <w:p w14:paraId="47964518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7</w:t>
            </w:r>
            <w:r w:rsidRPr="00A37A7A">
              <w:t>00,</w:t>
            </w:r>
          </w:p>
          <w:p w14:paraId="6AE572E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7F76B35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</w:t>
            </w:r>
            <w:r>
              <w:t>1</w:t>
            </w:r>
            <w:r w:rsidRPr="00A37A7A">
              <w:t>,</w:t>
            </w:r>
          </w:p>
          <w:p w14:paraId="07CA976D" w14:textId="77777777" w:rsidR="005F6A49" w:rsidRPr="00A37A7A" w:rsidRDefault="005F6A49" w:rsidP="00A710F6">
            <w:pPr>
              <w:jc w:val="both"/>
            </w:pPr>
            <w:r w:rsidRPr="00A37A7A">
              <w:t>gamma: 0,</w:t>
            </w:r>
          </w:p>
          <w:p w14:paraId="021FF875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1</w:t>
            </w:r>
            <w:r w:rsidRPr="00A37A7A">
              <w:t>,</w:t>
            </w:r>
          </w:p>
          <w:p w14:paraId="1F8B5B66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</w:t>
            </w:r>
            <w:r>
              <w:t>4</w:t>
            </w:r>
          </w:p>
        </w:tc>
      </w:tr>
      <w:tr w:rsidR="005F6A49" w:rsidRPr="00A37A7A" w14:paraId="611E22D1" w14:textId="77777777" w:rsidTr="00A710F6">
        <w:tc>
          <w:tcPr>
            <w:tcW w:w="1567" w:type="dxa"/>
          </w:tcPr>
          <w:p w14:paraId="2BB9D621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523" w:type="dxa"/>
          </w:tcPr>
          <w:p w14:paraId="135873E0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187" w:type="dxa"/>
          </w:tcPr>
          <w:p w14:paraId="4362219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90" w:type="dxa"/>
          </w:tcPr>
          <w:p w14:paraId="26AF165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966" w:type="dxa"/>
          </w:tcPr>
          <w:p w14:paraId="25F9C15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189" w:type="dxa"/>
          </w:tcPr>
          <w:p w14:paraId="797AA1A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2694" w:type="dxa"/>
          </w:tcPr>
          <w:p w14:paraId="7098AAAE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6</w:t>
            </w:r>
            <w:r w:rsidRPr="00A37A7A">
              <w:t>,</w:t>
            </w:r>
          </w:p>
          <w:p w14:paraId="2BD8D0C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8</w:t>
            </w:r>
            <w:r w:rsidRPr="00A37A7A">
              <w:t>00,</w:t>
            </w:r>
          </w:p>
          <w:p w14:paraId="37CDDD46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6FAE99B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</w:t>
            </w:r>
            <w:r>
              <w:t>1</w:t>
            </w:r>
            <w:r w:rsidRPr="00A37A7A">
              <w:t>,</w:t>
            </w:r>
          </w:p>
          <w:p w14:paraId="184D33FE" w14:textId="77777777" w:rsidR="005F6A49" w:rsidRPr="00A37A7A" w:rsidRDefault="005F6A49" w:rsidP="00A710F6">
            <w:pPr>
              <w:jc w:val="both"/>
            </w:pPr>
            <w:r w:rsidRPr="00A37A7A">
              <w:t>gamma: 0,</w:t>
            </w:r>
          </w:p>
          <w:p w14:paraId="64D057A3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7</w:t>
            </w:r>
            <w:r w:rsidRPr="00A37A7A">
              <w:t>,</w:t>
            </w:r>
          </w:p>
          <w:p w14:paraId="27BEE32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</w:t>
            </w:r>
            <w:r>
              <w:t>5</w:t>
            </w:r>
          </w:p>
        </w:tc>
      </w:tr>
      <w:tr w:rsidR="005F6A49" w:rsidRPr="00A37A7A" w14:paraId="18E02134" w14:textId="77777777" w:rsidTr="00A710F6">
        <w:tc>
          <w:tcPr>
            <w:tcW w:w="1567" w:type="dxa"/>
          </w:tcPr>
          <w:p w14:paraId="5C2A9439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523" w:type="dxa"/>
          </w:tcPr>
          <w:p w14:paraId="688548EA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187" w:type="dxa"/>
          </w:tcPr>
          <w:p w14:paraId="5C4B1CA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90" w:type="dxa"/>
          </w:tcPr>
          <w:p w14:paraId="48976F9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66" w:type="dxa"/>
          </w:tcPr>
          <w:p w14:paraId="749FBDE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89" w:type="dxa"/>
          </w:tcPr>
          <w:p w14:paraId="2F462C6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2694" w:type="dxa"/>
          </w:tcPr>
          <w:p w14:paraId="32223646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6</w:t>
            </w:r>
            <w:r w:rsidRPr="00A37A7A">
              <w:t>,</w:t>
            </w:r>
          </w:p>
          <w:p w14:paraId="6588E08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7</w:t>
            </w:r>
            <w:r w:rsidRPr="00A37A7A">
              <w:t>00,</w:t>
            </w:r>
          </w:p>
          <w:p w14:paraId="4F19ED90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30BB7D56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1,</w:t>
            </w:r>
          </w:p>
          <w:p w14:paraId="23C425C9" w14:textId="77777777" w:rsidR="005F6A49" w:rsidRPr="00A37A7A" w:rsidRDefault="005F6A49" w:rsidP="00A710F6">
            <w:pPr>
              <w:jc w:val="both"/>
            </w:pPr>
            <w:r w:rsidRPr="00A37A7A">
              <w:t>gamma: 0,</w:t>
            </w:r>
          </w:p>
          <w:p w14:paraId="36EA45D2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6</w:t>
            </w:r>
            <w:r w:rsidRPr="00A37A7A">
              <w:t>,</w:t>
            </w:r>
          </w:p>
          <w:p w14:paraId="54854CC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</w:t>
            </w:r>
            <w:r>
              <w:t>6</w:t>
            </w:r>
          </w:p>
        </w:tc>
      </w:tr>
    </w:tbl>
    <w:p w14:paraId="69667B5D" w14:textId="3F932035" w:rsidR="005F6A49" w:rsidRDefault="005F6A49" w:rsidP="005F6A49">
      <w:pPr>
        <w:jc w:val="center"/>
      </w:pPr>
      <w:r w:rsidRPr="00A37A7A">
        <w:t>Table A</w:t>
      </w:r>
      <w:r>
        <w:t>7</w:t>
      </w:r>
      <w:r w:rsidRPr="00A37A7A">
        <w:t xml:space="preserve">. </w:t>
      </w:r>
      <w:proofErr w:type="spellStart"/>
      <w:r w:rsidRPr="00A37A7A">
        <w:t>XGBoost</w:t>
      </w:r>
      <w:proofErr w:type="spellEnd"/>
      <w:r w:rsidRPr="00A37A7A">
        <w:t xml:space="preserve"> Final Results – Month</w:t>
      </w:r>
    </w:p>
    <w:p w14:paraId="0A476494" w14:textId="77777777" w:rsidR="005F6A49" w:rsidRDefault="005F6A49">
      <w:r>
        <w:br w:type="page"/>
      </w:r>
    </w:p>
    <w:p w14:paraId="37793280" w14:textId="77777777" w:rsidR="005F6A49" w:rsidRPr="00A37A7A" w:rsidRDefault="005F6A49" w:rsidP="005F6A49">
      <w:pPr>
        <w:jc w:val="center"/>
      </w:pP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1429"/>
        <w:gridCol w:w="1429"/>
        <w:gridCol w:w="1153"/>
        <w:gridCol w:w="921"/>
        <w:gridCol w:w="878"/>
        <w:gridCol w:w="1162"/>
        <w:gridCol w:w="2383"/>
      </w:tblGrid>
      <w:tr w:rsidR="005F6A49" w:rsidRPr="00A37A7A" w14:paraId="2E38CB77" w14:textId="77777777" w:rsidTr="00A710F6">
        <w:trPr>
          <w:jc w:val="center"/>
        </w:trPr>
        <w:tc>
          <w:tcPr>
            <w:tcW w:w="1429" w:type="dxa"/>
          </w:tcPr>
          <w:p w14:paraId="1B9796D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429" w:type="dxa"/>
          </w:tcPr>
          <w:p w14:paraId="2181CFAE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153" w:type="dxa"/>
          </w:tcPr>
          <w:p w14:paraId="0C09147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21" w:type="dxa"/>
          </w:tcPr>
          <w:p w14:paraId="5361D87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878" w:type="dxa"/>
          </w:tcPr>
          <w:p w14:paraId="6BB93307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62" w:type="dxa"/>
          </w:tcPr>
          <w:p w14:paraId="3AE7746D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383" w:type="dxa"/>
          </w:tcPr>
          <w:p w14:paraId="5C6A4E3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 xml:space="preserve">Parameter Setting </w:t>
            </w:r>
          </w:p>
          <w:p w14:paraId="75468A6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(Optimal)</w:t>
            </w:r>
          </w:p>
        </w:tc>
      </w:tr>
      <w:tr w:rsidR="005F6A49" w:rsidRPr="00A37A7A" w14:paraId="4D02BC7A" w14:textId="77777777" w:rsidTr="00A710F6">
        <w:trPr>
          <w:jc w:val="center"/>
        </w:trPr>
        <w:tc>
          <w:tcPr>
            <w:tcW w:w="1429" w:type="dxa"/>
          </w:tcPr>
          <w:p w14:paraId="53E26EAB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429" w:type="dxa"/>
          </w:tcPr>
          <w:p w14:paraId="30BC792D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153" w:type="dxa"/>
          </w:tcPr>
          <w:p w14:paraId="4981922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21" w:type="dxa"/>
          </w:tcPr>
          <w:p w14:paraId="0ACFF39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878" w:type="dxa"/>
          </w:tcPr>
          <w:p w14:paraId="66C0245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2" w:type="dxa"/>
          </w:tcPr>
          <w:p w14:paraId="743F2AE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2383" w:type="dxa"/>
          </w:tcPr>
          <w:p w14:paraId="365E693D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9</w:t>
            </w:r>
            <w:r w:rsidRPr="00A37A7A">
              <w:t>,</w:t>
            </w:r>
          </w:p>
          <w:p w14:paraId="5EF82A57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>00,</w:t>
            </w:r>
          </w:p>
          <w:p w14:paraId="717D3BF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6C739128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</w:t>
            </w:r>
            <w:r>
              <w:t>3</w:t>
            </w:r>
            <w:r w:rsidRPr="00A37A7A">
              <w:t>,</w:t>
            </w:r>
          </w:p>
          <w:p w14:paraId="28949E8C" w14:textId="77777777" w:rsidR="005F6A49" w:rsidRPr="00A37A7A" w:rsidRDefault="005F6A49" w:rsidP="00A710F6">
            <w:pPr>
              <w:jc w:val="both"/>
            </w:pPr>
            <w:r w:rsidRPr="00A37A7A">
              <w:t xml:space="preserve">gamma: </w:t>
            </w:r>
            <w:r>
              <w:t>0</w:t>
            </w:r>
            <w:r w:rsidRPr="00A37A7A">
              <w:t>,</w:t>
            </w:r>
          </w:p>
          <w:p w14:paraId="689333CE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4</w:t>
            </w:r>
            <w:r w:rsidRPr="00A37A7A">
              <w:t>,</w:t>
            </w:r>
          </w:p>
          <w:p w14:paraId="72374298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</w:t>
            </w:r>
            <w:r>
              <w:t>5</w:t>
            </w:r>
          </w:p>
        </w:tc>
      </w:tr>
      <w:tr w:rsidR="005F6A49" w:rsidRPr="00A37A7A" w14:paraId="3A701C44" w14:textId="77777777" w:rsidTr="00A710F6">
        <w:trPr>
          <w:jc w:val="center"/>
        </w:trPr>
        <w:tc>
          <w:tcPr>
            <w:tcW w:w="1429" w:type="dxa"/>
          </w:tcPr>
          <w:p w14:paraId="7D056683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429" w:type="dxa"/>
          </w:tcPr>
          <w:p w14:paraId="533AB9C2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153" w:type="dxa"/>
          </w:tcPr>
          <w:p w14:paraId="0EF51F3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21" w:type="dxa"/>
          </w:tcPr>
          <w:p w14:paraId="6CBB75B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878" w:type="dxa"/>
          </w:tcPr>
          <w:p w14:paraId="6E9FED8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2" w:type="dxa"/>
          </w:tcPr>
          <w:p w14:paraId="0868649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2383" w:type="dxa"/>
          </w:tcPr>
          <w:p w14:paraId="27E76A71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9</w:t>
            </w:r>
            <w:r w:rsidRPr="00A37A7A">
              <w:t>,</w:t>
            </w:r>
          </w:p>
          <w:p w14:paraId="73EB415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8</w:t>
            </w:r>
            <w:r w:rsidRPr="00A37A7A">
              <w:t>00,</w:t>
            </w:r>
          </w:p>
          <w:p w14:paraId="2337CEED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2F0A25DA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1,</w:t>
            </w:r>
          </w:p>
          <w:p w14:paraId="335AE82C" w14:textId="77777777" w:rsidR="005F6A49" w:rsidRPr="00A37A7A" w:rsidRDefault="005F6A49" w:rsidP="00A710F6">
            <w:pPr>
              <w:jc w:val="both"/>
            </w:pPr>
            <w:r w:rsidRPr="00A37A7A">
              <w:t>gamma: 0,</w:t>
            </w:r>
          </w:p>
          <w:p w14:paraId="4189C0DE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0</w:t>
            </w:r>
            <w:r w:rsidRPr="00A37A7A">
              <w:t>,</w:t>
            </w:r>
          </w:p>
          <w:p w14:paraId="5CB8D92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</w:t>
            </w:r>
            <w:r>
              <w:t>6</w:t>
            </w:r>
          </w:p>
        </w:tc>
      </w:tr>
      <w:tr w:rsidR="005F6A49" w:rsidRPr="00A37A7A" w14:paraId="35E1D7E9" w14:textId="77777777" w:rsidTr="00A710F6">
        <w:trPr>
          <w:jc w:val="center"/>
        </w:trPr>
        <w:tc>
          <w:tcPr>
            <w:tcW w:w="1429" w:type="dxa"/>
          </w:tcPr>
          <w:p w14:paraId="79F927C7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429" w:type="dxa"/>
          </w:tcPr>
          <w:p w14:paraId="6677FDA5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153" w:type="dxa"/>
          </w:tcPr>
          <w:p w14:paraId="244A82A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21" w:type="dxa"/>
          </w:tcPr>
          <w:p w14:paraId="59820C3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878" w:type="dxa"/>
          </w:tcPr>
          <w:p w14:paraId="6D1C716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2" w:type="dxa"/>
          </w:tcPr>
          <w:p w14:paraId="77365B5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2383" w:type="dxa"/>
          </w:tcPr>
          <w:p w14:paraId="7B5A44E8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5</w:t>
            </w:r>
            <w:r w:rsidRPr="00A37A7A">
              <w:t>,</w:t>
            </w:r>
          </w:p>
          <w:p w14:paraId="51127CA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0,</w:t>
            </w:r>
          </w:p>
          <w:p w14:paraId="4D45F78D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1036BBF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1,</w:t>
            </w:r>
          </w:p>
          <w:p w14:paraId="1ED66B45" w14:textId="77777777" w:rsidR="005F6A49" w:rsidRPr="00A37A7A" w:rsidRDefault="005F6A49" w:rsidP="00A710F6">
            <w:pPr>
              <w:jc w:val="both"/>
            </w:pPr>
            <w:r w:rsidRPr="00A37A7A">
              <w:t>gamma: 0,</w:t>
            </w:r>
          </w:p>
          <w:p w14:paraId="22DDFCCD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2</w:t>
            </w:r>
            <w:r w:rsidRPr="00A37A7A">
              <w:t>,</w:t>
            </w:r>
          </w:p>
          <w:p w14:paraId="393809E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</w:t>
            </w:r>
            <w:r>
              <w:t>4</w:t>
            </w:r>
          </w:p>
        </w:tc>
      </w:tr>
      <w:tr w:rsidR="005F6A49" w:rsidRPr="00A37A7A" w14:paraId="2A5D4B07" w14:textId="77777777" w:rsidTr="00A710F6">
        <w:trPr>
          <w:jc w:val="center"/>
        </w:trPr>
        <w:tc>
          <w:tcPr>
            <w:tcW w:w="1429" w:type="dxa"/>
          </w:tcPr>
          <w:p w14:paraId="3424E76D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429" w:type="dxa"/>
          </w:tcPr>
          <w:p w14:paraId="06CF1C04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153" w:type="dxa"/>
          </w:tcPr>
          <w:p w14:paraId="527269A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21" w:type="dxa"/>
          </w:tcPr>
          <w:p w14:paraId="0A4BAE8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878" w:type="dxa"/>
          </w:tcPr>
          <w:p w14:paraId="1472D40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2" w:type="dxa"/>
          </w:tcPr>
          <w:p w14:paraId="143D9EE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2383" w:type="dxa"/>
          </w:tcPr>
          <w:p w14:paraId="1B052BBB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7</w:t>
            </w:r>
            <w:r w:rsidRPr="00A37A7A">
              <w:t>,</w:t>
            </w:r>
          </w:p>
          <w:p w14:paraId="306B606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0,</w:t>
            </w:r>
          </w:p>
          <w:p w14:paraId="225F17F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3527BE9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</w:t>
            </w:r>
            <w:r>
              <w:t>1</w:t>
            </w:r>
            <w:r w:rsidRPr="00A37A7A">
              <w:t>,</w:t>
            </w:r>
          </w:p>
          <w:p w14:paraId="50C88359" w14:textId="77777777" w:rsidR="005F6A49" w:rsidRPr="00A37A7A" w:rsidRDefault="005F6A49" w:rsidP="00A710F6">
            <w:pPr>
              <w:jc w:val="both"/>
            </w:pPr>
            <w:r w:rsidRPr="00A37A7A">
              <w:t xml:space="preserve">gamma: </w:t>
            </w:r>
            <w:r>
              <w:t>0</w:t>
            </w:r>
            <w:r w:rsidRPr="00A37A7A">
              <w:t>,</w:t>
            </w:r>
          </w:p>
          <w:p w14:paraId="3763BFE7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0</w:t>
            </w:r>
            <w:r w:rsidRPr="00A37A7A">
              <w:t>,</w:t>
            </w:r>
          </w:p>
          <w:p w14:paraId="08C5E13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</w:t>
            </w:r>
            <w:r>
              <w:t>6</w:t>
            </w:r>
          </w:p>
        </w:tc>
      </w:tr>
      <w:tr w:rsidR="005F6A49" w:rsidRPr="00A37A7A" w14:paraId="33DD39C6" w14:textId="77777777" w:rsidTr="00A710F6">
        <w:trPr>
          <w:jc w:val="center"/>
        </w:trPr>
        <w:tc>
          <w:tcPr>
            <w:tcW w:w="1429" w:type="dxa"/>
          </w:tcPr>
          <w:p w14:paraId="58141BCA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429" w:type="dxa"/>
          </w:tcPr>
          <w:p w14:paraId="167B02D4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53" w:type="dxa"/>
          </w:tcPr>
          <w:p w14:paraId="08284ED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21" w:type="dxa"/>
          </w:tcPr>
          <w:p w14:paraId="0D646C9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878" w:type="dxa"/>
          </w:tcPr>
          <w:p w14:paraId="60A5927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2" w:type="dxa"/>
          </w:tcPr>
          <w:p w14:paraId="4AF114B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2383" w:type="dxa"/>
          </w:tcPr>
          <w:p w14:paraId="1DB43B0C" w14:textId="77777777" w:rsidR="005F6A49" w:rsidRPr="00A37A7A" w:rsidRDefault="005F6A49" w:rsidP="00A710F6">
            <w:pPr>
              <w:jc w:val="both"/>
            </w:pPr>
            <w:r w:rsidRPr="00A37A7A">
              <w:t>subsample: 0.</w:t>
            </w:r>
            <w:r>
              <w:t>7</w:t>
            </w:r>
            <w:r w:rsidRPr="00A37A7A">
              <w:t>,</w:t>
            </w:r>
          </w:p>
          <w:p w14:paraId="264A064A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_estimators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>00,</w:t>
            </w:r>
          </w:p>
          <w:p w14:paraId="00E010F0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depth</w:t>
            </w:r>
            <w:proofErr w:type="spellEnd"/>
            <w:r w:rsidRPr="00A37A7A">
              <w:t>: 1,</w:t>
            </w:r>
          </w:p>
          <w:p w14:paraId="2EF688AD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1,</w:t>
            </w:r>
          </w:p>
          <w:p w14:paraId="42E6253F" w14:textId="77777777" w:rsidR="005F6A49" w:rsidRPr="00A37A7A" w:rsidRDefault="005F6A49" w:rsidP="00A710F6">
            <w:pPr>
              <w:jc w:val="both"/>
            </w:pPr>
            <w:r w:rsidRPr="00A37A7A">
              <w:t>gamma: 0,</w:t>
            </w:r>
          </w:p>
          <w:p w14:paraId="122FC369" w14:textId="77777777" w:rsidR="005F6A49" w:rsidRPr="00A37A7A" w:rsidRDefault="005F6A49" w:rsidP="00A710F6">
            <w:pPr>
              <w:jc w:val="both"/>
            </w:pPr>
            <w:r w:rsidRPr="00A37A7A">
              <w:t>eta: 1.</w:t>
            </w:r>
            <w:r>
              <w:t>0</w:t>
            </w:r>
            <w:r w:rsidRPr="00A37A7A">
              <w:t>,</w:t>
            </w:r>
          </w:p>
          <w:p w14:paraId="4D6842F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colsample_bytree</w:t>
            </w:r>
            <w:proofErr w:type="spellEnd"/>
            <w:r w:rsidRPr="00A37A7A">
              <w:t>: 0.4</w:t>
            </w:r>
          </w:p>
        </w:tc>
      </w:tr>
    </w:tbl>
    <w:p w14:paraId="48FE1E12" w14:textId="1B15D195" w:rsidR="005F6A49" w:rsidRDefault="005F6A49" w:rsidP="005F6A49">
      <w:pPr>
        <w:jc w:val="center"/>
      </w:pPr>
      <w:r w:rsidRPr="00A37A7A">
        <w:t>Table A</w:t>
      </w:r>
      <w:r>
        <w:t>8</w:t>
      </w:r>
      <w:r w:rsidRPr="00A37A7A">
        <w:t xml:space="preserve">. </w:t>
      </w:r>
      <w:proofErr w:type="spellStart"/>
      <w:r w:rsidRPr="00A37A7A">
        <w:t>XGBoost</w:t>
      </w:r>
      <w:proofErr w:type="spellEnd"/>
      <w:r w:rsidRPr="00A37A7A">
        <w:t xml:space="preserve"> Final Results – Percentage</w:t>
      </w:r>
    </w:p>
    <w:p w14:paraId="2F15F3EF" w14:textId="77777777" w:rsidR="005F6A49" w:rsidRDefault="005F6A49">
      <w:r>
        <w:br w:type="page"/>
      </w:r>
    </w:p>
    <w:p w14:paraId="06F25E3C" w14:textId="77777777" w:rsidR="005F6A49" w:rsidRPr="00A37A7A" w:rsidRDefault="005F6A49" w:rsidP="005F6A49">
      <w:pPr>
        <w:jc w:val="center"/>
      </w:pPr>
    </w:p>
    <w:tbl>
      <w:tblPr>
        <w:tblStyle w:val="TableGrid"/>
        <w:tblW w:w="10371" w:type="dxa"/>
        <w:tblLook w:val="04A0" w:firstRow="1" w:lastRow="0" w:firstColumn="1" w:lastColumn="0" w:noHBand="0" w:noVBand="1"/>
      </w:tblPr>
      <w:tblGrid>
        <w:gridCol w:w="1552"/>
        <w:gridCol w:w="1517"/>
        <w:gridCol w:w="1163"/>
        <w:gridCol w:w="893"/>
        <w:gridCol w:w="1080"/>
        <w:gridCol w:w="1189"/>
        <w:gridCol w:w="2977"/>
      </w:tblGrid>
      <w:tr w:rsidR="005F6A49" w:rsidRPr="00A37A7A" w14:paraId="168614CA" w14:textId="77777777" w:rsidTr="00A710F6">
        <w:tc>
          <w:tcPr>
            <w:tcW w:w="1552" w:type="dxa"/>
          </w:tcPr>
          <w:p w14:paraId="57D47AC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Month)</w:t>
            </w:r>
          </w:p>
        </w:tc>
        <w:tc>
          <w:tcPr>
            <w:tcW w:w="1517" w:type="dxa"/>
          </w:tcPr>
          <w:p w14:paraId="0D76B66E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163" w:type="dxa"/>
          </w:tcPr>
          <w:p w14:paraId="1E414BC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893" w:type="dxa"/>
          </w:tcPr>
          <w:p w14:paraId="4A05563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1080" w:type="dxa"/>
          </w:tcPr>
          <w:p w14:paraId="49C8F037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89" w:type="dxa"/>
          </w:tcPr>
          <w:p w14:paraId="3CB45A5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977" w:type="dxa"/>
          </w:tcPr>
          <w:p w14:paraId="6DFA150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 xml:space="preserve">Parameter Setting </w:t>
            </w:r>
          </w:p>
          <w:p w14:paraId="2E0525C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(Optimal)</w:t>
            </w:r>
          </w:p>
        </w:tc>
      </w:tr>
      <w:tr w:rsidR="005F6A49" w:rsidRPr="00A37A7A" w14:paraId="3864946F" w14:textId="77777777" w:rsidTr="00A710F6">
        <w:tc>
          <w:tcPr>
            <w:tcW w:w="1552" w:type="dxa"/>
          </w:tcPr>
          <w:p w14:paraId="30D83B49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517" w:type="dxa"/>
          </w:tcPr>
          <w:p w14:paraId="7267384F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163" w:type="dxa"/>
          </w:tcPr>
          <w:p w14:paraId="7CE811E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893" w:type="dxa"/>
          </w:tcPr>
          <w:p w14:paraId="6E03B7A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080" w:type="dxa"/>
          </w:tcPr>
          <w:p w14:paraId="1FA8D7A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89" w:type="dxa"/>
          </w:tcPr>
          <w:p w14:paraId="2B653F9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2977" w:type="dxa"/>
          </w:tcPr>
          <w:p w14:paraId="6645403F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 w:rsidRPr="00A37A7A">
              <w:t>lbfgs</w:t>
            </w:r>
            <w:proofErr w:type="spellEnd"/>
            <w:r w:rsidRPr="00A37A7A">
              <w:t>,</w:t>
            </w:r>
          </w:p>
          <w:p w14:paraId="09BE9A2A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5</w:t>
            </w:r>
            <w:r w:rsidRPr="00A37A7A">
              <w:t xml:space="preserve">00, </w:t>
            </w:r>
          </w:p>
          <w:p w14:paraId="702CF899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constant,</w:t>
            </w:r>
          </w:p>
          <w:p w14:paraId="084A006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>: (</w:t>
            </w:r>
            <w:r>
              <w:t>1</w:t>
            </w:r>
            <w:r w:rsidRPr="00A37A7A">
              <w:t xml:space="preserve">00, </w:t>
            </w:r>
            <w:r>
              <w:t>1</w:t>
            </w:r>
            <w:r w:rsidRPr="00A37A7A">
              <w:t>00),</w:t>
            </w:r>
          </w:p>
          <w:p w14:paraId="19FDCB15" w14:textId="77777777" w:rsidR="005F6A49" w:rsidRPr="00A37A7A" w:rsidRDefault="005F6A49" w:rsidP="00A710F6">
            <w:pPr>
              <w:jc w:val="both"/>
            </w:pPr>
            <w:r w:rsidRPr="00A37A7A">
              <w:t xml:space="preserve">activation: </w:t>
            </w:r>
            <w:r>
              <w:t>logistic</w:t>
            </w:r>
          </w:p>
        </w:tc>
      </w:tr>
      <w:tr w:rsidR="005F6A49" w:rsidRPr="00A37A7A" w14:paraId="22FD6488" w14:textId="77777777" w:rsidTr="00A710F6">
        <w:tc>
          <w:tcPr>
            <w:tcW w:w="1552" w:type="dxa"/>
          </w:tcPr>
          <w:p w14:paraId="059F3BD2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517" w:type="dxa"/>
          </w:tcPr>
          <w:p w14:paraId="48C6A46E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163" w:type="dxa"/>
          </w:tcPr>
          <w:p w14:paraId="079EF23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893" w:type="dxa"/>
          </w:tcPr>
          <w:p w14:paraId="77BE20A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080" w:type="dxa"/>
          </w:tcPr>
          <w:p w14:paraId="53F7CB9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89" w:type="dxa"/>
          </w:tcPr>
          <w:p w14:paraId="644A0B6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977" w:type="dxa"/>
          </w:tcPr>
          <w:p w14:paraId="07A3C343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>
              <w:t>sgd</w:t>
            </w:r>
            <w:proofErr w:type="spellEnd"/>
            <w:r w:rsidRPr="00A37A7A">
              <w:t>,</w:t>
            </w:r>
          </w:p>
          <w:p w14:paraId="3086A33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7</w:t>
            </w:r>
            <w:r w:rsidRPr="00A37A7A">
              <w:t xml:space="preserve">00, </w:t>
            </w:r>
          </w:p>
          <w:p w14:paraId="382FCEC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constant,</w:t>
            </w:r>
          </w:p>
          <w:p w14:paraId="1D1C1CFB" w14:textId="77777777" w:rsidR="005F6A49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 xml:space="preserve">: </w:t>
            </w:r>
          </w:p>
          <w:p w14:paraId="5A90929D" w14:textId="77777777" w:rsidR="005F6A49" w:rsidRPr="00A37A7A" w:rsidRDefault="005F6A49" w:rsidP="00A710F6">
            <w:pPr>
              <w:jc w:val="both"/>
            </w:pPr>
            <w:r w:rsidRPr="00A37A7A">
              <w:t>(</w:t>
            </w:r>
            <w:r>
              <w:t>5</w:t>
            </w:r>
            <w:r w:rsidRPr="00A37A7A">
              <w:t xml:space="preserve">00, </w:t>
            </w:r>
            <w:r>
              <w:t xml:space="preserve">250, </w:t>
            </w:r>
            <w:r w:rsidRPr="00A37A7A">
              <w:t>50</w:t>
            </w:r>
            <w:r>
              <w:t>0</w:t>
            </w:r>
            <w:r w:rsidRPr="00A37A7A">
              <w:t>),</w:t>
            </w:r>
          </w:p>
          <w:p w14:paraId="77556B2C" w14:textId="77777777" w:rsidR="005F6A49" w:rsidRPr="00A37A7A" w:rsidRDefault="005F6A49" w:rsidP="00A710F6">
            <w:pPr>
              <w:jc w:val="both"/>
            </w:pPr>
            <w:r w:rsidRPr="00A37A7A">
              <w:t xml:space="preserve">activation: </w:t>
            </w:r>
            <w:r>
              <w:t>tanh</w:t>
            </w:r>
          </w:p>
        </w:tc>
      </w:tr>
      <w:tr w:rsidR="005F6A49" w:rsidRPr="00A37A7A" w14:paraId="5E4C62B6" w14:textId="77777777" w:rsidTr="00A710F6">
        <w:tc>
          <w:tcPr>
            <w:tcW w:w="1552" w:type="dxa"/>
          </w:tcPr>
          <w:p w14:paraId="6E067E75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517" w:type="dxa"/>
          </w:tcPr>
          <w:p w14:paraId="0A2E5288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163" w:type="dxa"/>
          </w:tcPr>
          <w:p w14:paraId="2E20E0F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893" w:type="dxa"/>
          </w:tcPr>
          <w:p w14:paraId="3E63D22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080" w:type="dxa"/>
          </w:tcPr>
          <w:p w14:paraId="1681FB4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89" w:type="dxa"/>
          </w:tcPr>
          <w:p w14:paraId="1390EBB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2977" w:type="dxa"/>
          </w:tcPr>
          <w:p w14:paraId="39AEC18A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 w:rsidRPr="00A37A7A">
              <w:t>lbfgs</w:t>
            </w:r>
            <w:proofErr w:type="spellEnd"/>
            <w:r w:rsidRPr="00A37A7A">
              <w:t>,</w:t>
            </w:r>
          </w:p>
          <w:p w14:paraId="0043959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4</w:t>
            </w:r>
            <w:r w:rsidRPr="00A37A7A">
              <w:t xml:space="preserve">00, </w:t>
            </w:r>
          </w:p>
          <w:p w14:paraId="3BCF70A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 xml:space="preserve">: </w:t>
            </w:r>
            <w:r>
              <w:t>adaptive</w:t>
            </w:r>
            <w:r w:rsidRPr="00A37A7A">
              <w:t>,</w:t>
            </w:r>
          </w:p>
          <w:p w14:paraId="20211DCC" w14:textId="77777777" w:rsidR="005F6A49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 xml:space="preserve">: </w:t>
            </w:r>
          </w:p>
          <w:p w14:paraId="3180D149" w14:textId="77777777" w:rsidR="005F6A49" w:rsidRPr="00A37A7A" w:rsidRDefault="005F6A49" w:rsidP="00A710F6">
            <w:pPr>
              <w:jc w:val="both"/>
            </w:pPr>
            <w:r w:rsidRPr="00A37A7A">
              <w:t xml:space="preserve">(500, </w:t>
            </w:r>
            <w:r>
              <w:t xml:space="preserve">250, </w:t>
            </w:r>
            <w:r w:rsidRPr="00A37A7A">
              <w:t>500),</w:t>
            </w:r>
          </w:p>
          <w:p w14:paraId="35E99D82" w14:textId="77777777" w:rsidR="005F6A49" w:rsidRPr="00A37A7A" w:rsidRDefault="005F6A49" w:rsidP="00A710F6">
            <w:pPr>
              <w:jc w:val="both"/>
            </w:pPr>
            <w:r w:rsidRPr="00A37A7A">
              <w:t xml:space="preserve">activation: </w:t>
            </w:r>
            <w:r>
              <w:t>tanh</w:t>
            </w:r>
          </w:p>
        </w:tc>
      </w:tr>
    </w:tbl>
    <w:p w14:paraId="3373BBD5" w14:textId="2AC648CE" w:rsidR="005F6A49" w:rsidRDefault="005F6A49" w:rsidP="005F6A49">
      <w:pPr>
        <w:jc w:val="center"/>
      </w:pPr>
      <w:r w:rsidRPr="00A37A7A">
        <w:t>Table A</w:t>
      </w:r>
      <w:r>
        <w:t>9</w:t>
      </w:r>
      <w:r w:rsidRPr="00A37A7A">
        <w:t>. MLP Final Results – Month</w:t>
      </w:r>
    </w:p>
    <w:p w14:paraId="13E3CBEC" w14:textId="77777777" w:rsidR="005F6A49" w:rsidRDefault="005F6A49">
      <w:r>
        <w:br w:type="page"/>
      </w:r>
    </w:p>
    <w:p w14:paraId="29D3508F" w14:textId="77777777" w:rsidR="005F6A49" w:rsidRPr="00A37A7A" w:rsidRDefault="005F6A49" w:rsidP="005F6A49">
      <w:pPr>
        <w:jc w:val="center"/>
      </w:pP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1350"/>
        <w:gridCol w:w="1350"/>
        <w:gridCol w:w="1158"/>
        <w:gridCol w:w="948"/>
        <w:gridCol w:w="925"/>
        <w:gridCol w:w="1152"/>
        <w:gridCol w:w="2562"/>
      </w:tblGrid>
      <w:tr w:rsidR="005F6A49" w:rsidRPr="00A37A7A" w14:paraId="45575468" w14:textId="77777777" w:rsidTr="00A710F6">
        <w:trPr>
          <w:jc w:val="center"/>
        </w:trPr>
        <w:tc>
          <w:tcPr>
            <w:tcW w:w="1142" w:type="dxa"/>
          </w:tcPr>
          <w:p w14:paraId="79F99A7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142" w:type="dxa"/>
          </w:tcPr>
          <w:p w14:paraId="77A6C68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190" w:type="dxa"/>
          </w:tcPr>
          <w:p w14:paraId="541A1A9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97" w:type="dxa"/>
          </w:tcPr>
          <w:p w14:paraId="087B7AC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975" w:type="dxa"/>
          </w:tcPr>
          <w:p w14:paraId="0421452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84" w:type="dxa"/>
          </w:tcPr>
          <w:p w14:paraId="0B660F5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815" w:type="dxa"/>
          </w:tcPr>
          <w:p w14:paraId="6566EB8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 xml:space="preserve">Parameter Setting </w:t>
            </w:r>
          </w:p>
          <w:p w14:paraId="38663DA2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(Optimal)</w:t>
            </w:r>
          </w:p>
        </w:tc>
      </w:tr>
      <w:tr w:rsidR="005F6A49" w:rsidRPr="00A37A7A" w14:paraId="3F950207" w14:textId="77777777" w:rsidTr="00A710F6">
        <w:trPr>
          <w:jc w:val="center"/>
        </w:trPr>
        <w:tc>
          <w:tcPr>
            <w:tcW w:w="1142" w:type="dxa"/>
          </w:tcPr>
          <w:p w14:paraId="424DEA7B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142" w:type="dxa"/>
          </w:tcPr>
          <w:p w14:paraId="42293C36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190" w:type="dxa"/>
          </w:tcPr>
          <w:p w14:paraId="42F7C10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97" w:type="dxa"/>
          </w:tcPr>
          <w:p w14:paraId="35B5FCF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75" w:type="dxa"/>
          </w:tcPr>
          <w:p w14:paraId="21B6897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84" w:type="dxa"/>
          </w:tcPr>
          <w:p w14:paraId="72C5609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2815" w:type="dxa"/>
          </w:tcPr>
          <w:p w14:paraId="19186FEF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 w:rsidRPr="00A37A7A">
              <w:t>lbfgs</w:t>
            </w:r>
            <w:proofErr w:type="spellEnd"/>
            <w:r w:rsidRPr="00A37A7A">
              <w:t>,</w:t>
            </w:r>
          </w:p>
          <w:p w14:paraId="598AD1E7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4</w:t>
            </w:r>
            <w:r w:rsidRPr="00A37A7A">
              <w:t xml:space="preserve">00, </w:t>
            </w:r>
          </w:p>
          <w:p w14:paraId="3DA37FF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 xml:space="preserve">: </w:t>
            </w:r>
            <w:proofErr w:type="gramStart"/>
            <w:r w:rsidRPr="00A37A7A">
              <w:t>constant</w:t>
            </w:r>
            <w:r w:rsidRPr="00A37A7A" w:rsidDel="006B2C5B">
              <w:t xml:space="preserve"> </w:t>
            </w:r>
            <w:r w:rsidRPr="00A37A7A">
              <w:t>,</w:t>
            </w:r>
            <w:proofErr w:type="gramEnd"/>
          </w:p>
          <w:p w14:paraId="4470A934" w14:textId="77777777" w:rsidR="005F6A49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 xml:space="preserve">: </w:t>
            </w:r>
          </w:p>
          <w:p w14:paraId="31180982" w14:textId="77777777" w:rsidR="005F6A49" w:rsidRPr="00A37A7A" w:rsidRDefault="005F6A49" w:rsidP="00A710F6">
            <w:pPr>
              <w:jc w:val="both"/>
            </w:pPr>
            <w:r w:rsidRPr="00A37A7A">
              <w:t>(</w:t>
            </w:r>
            <w:r>
              <w:t>5</w:t>
            </w:r>
            <w:r w:rsidRPr="00A37A7A">
              <w:t xml:space="preserve">00, </w:t>
            </w:r>
            <w:r>
              <w:t>25</w:t>
            </w:r>
            <w:r w:rsidRPr="00A37A7A">
              <w:t>0</w:t>
            </w:r>
            <w:r>
              <w:t>, 500</w:t>
            </w:r>
            <w:r w:rsidRPr="00A37A7A">
              <w:t>),</w:t>
            </w:r>
          </w:p>
          <w:p w14:paraId="02317CFF" w14:textId="77777777" w:rsidR="005F6A49" w:rsidRPr="00A37A7A" w:rsidRDefault="005F6A49" w:rsidP="00A710F6">
            <w:pPr>
              <w:jc w:val="both"/>
            </w:pPr>
            <w:r w:rsidRPr="00A37A7A">
              <w:t xml:space="preserve">activation: </w:t>
            </w:r>
            <w:proofErr w:type="spellStart"/>
            <w:r>
              <w:t>relu</w:t>
            </w:r>
            <w:proofErr w:type="spellEnd"/>
          </w:p>
        </w:tc>
      </w:tr>
      <w:tr w:rsidR="005F6A49" w:rsidRPr="00A37A7A" w14:paraId="404E00BF" w14:textId="77777777" w:rsidTr="00A710F6">
        <w:trPr>
          <w:jc w:val="center"/>
        </w:trPr>
        <w:tc>
          <w:tcPr>
            <w:tcW w:w="1142" w:type="dxa"/>
          </w:tcPr>
          <w:p w14:paraId="527B93A5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142" w:type="dxa"/>
          </w:tcPr>
          <w:p w14:paraId="69DC0E42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190" w:type="dxa"/>
          </w:tcPr>
          <w:p w14:paraId="3A1BFAB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97" w:type="dxa"/>
          </w:tcPr>
          <w:p w14:paraId="5E6DA77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75" w:type="dxa"/>
          </w:tcPr>
          <w:p w14:paraId="2FBED63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84" w:type="dxa"/>
          </w:tcPr>
          <w:p w14:paraId="472D3FE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2815" w:type="dxa"/>
          </w:tcPr>
          <w:p w14:paraId="2DF9F3D6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 w:rsidRPr="00A37A7A">
              <w:t>lbfgs</w:t>
            </w:r>
            <w:proofErr w:type="spellEnd"/>
            <w:r w:rsidRPr="00A37A7A">
              <w:t>,</w:t>
            </w:r>
          </w:p>
          <w:p w14:paraId="690C2DE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 xml:space="preserve">00, </w:t>
            </w:r>
          </w:p>
          <w:p w14:paraId="134B17D2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constant,</w:t>
            </w:r>
          </w:p>
          <w:p w14:paraId="42DD9FA4" w14:textId="77777777" w:rsidR="005F6A49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 xml:space="preserve">: </w:t>
            </w:r>
          </w:p>
          <w:p w14:paraId="4B4233F0" w14:textId="77777777" w:rsidR="005F6A49" w:rsidRPr="00A37A7A" w:rsidRDefault="005F6A49" w:rsidP="00A710F6">
            <w:pPr>
              <w:jc w:val="both"/>
            </w:pPr>
            <w:r w:rsidRPr="00A37A7A">
              <w:t xml:space="preserve">(500, </w:t>
            </w:r>
            <w:r>
              <w:t xml:space="preserve">250, </w:t>
            </w:r>
            <w:r w:rsidRPr="00A37A7A">
              <w:t>500),</w:t>
            </w:r>
          </w:p>
          <w:p w14:paraId="45CF6477" w14:textId="77777777" w:rsidR="005F6A49" w:rsidRPr="00A37A7A" w:rsidRDefault="005F6A49" w:rsidP="00A710F6">
            <w:pPr>
              <w:jc w:val="both"/>
            </w:pPr>
            <w:r w:rsidRPr="00A37A7A">
              <w:t xml:space="preserve">activation: </w:t>
            </w:r>
            <w:r>
              <w:t>tanh</w:t>
            </w:r>
          </w:p>
        </w:tc>
      </w:tr>
      <w:tr w:rsidR="005F6A49" w:rsidRPr="00A37A7A" w14:paraId="5240ACF3" w14:textId="77777777" w:rsidTr="00A710F6">
        <w:trPr>
          <w:jc w:val="center"/>
        </w:trPr>
        <w:tc>
          <w:tcPr>
            <w:tcW w:w="1142" w:type="dxa"/>
          </w:tcPr>
          <w:p w14:paraId="0B7F7F39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142" w:type="dxa"/>
          </w:tcPr>
          <w:p w14:paraId="35406D66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190" w:type="dxa"/>
          </w:tcPr>
          <w:p w14:paraId="03B1A4A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97" w:type="dxa"/>
          </w:tcPr>
          <w:p w14:paraId="5106F9F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75" w:type="dxa"/>
          </w:tcPr>
          <w:p w14:paraId="13AFEA9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84" w:type="dxa"/>
          </w:tcPr>
          <w:p w14:paraId="5EC6B03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2815" w:type="dxa"/>
          </w:tcPr>
          <w:p w14:paraId="07630B45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 w:rsidRPr="00A37A7A">
              <w:t>lbfgs</w:t>
            </w:r>
            <w:proofErr w:type="spellEnd"/>
            <w:r w:rsidRPr="00A37A7A">
              <w:t>,</w:t>
            </w:r>
          </w:p>
          <w:p w14:paraId="7DB40F02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9</w:t>
            </w:r>
            <w:r w:rsidRPr="00A37A7A">
              <w:t xml:space="preserve">00, </w:t>
            </w:r>
          </w:p>
          <w:p w14:paraId="7FB0C1B9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 xml:space="preserve">: </w:t>
            </w:r>
            <w:r>
              <w:t>adaptive</w:t>
            </w:r>
            <w:r w:rsidRPr="00A37A7A">
              <w:t>,</w:t>
            </w:r>
          </w:p>
          <w:p w14:paraId="3B04DC1B" w14:textId="77777777" w:rsidR="005F6A49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 xml:space="preserve">: </w:t>
            </w:r>
          </w:p>
          <w:p w14:paraId="447CC210" w14:textId="77777777" w:rsidR="005F6A49" w:rsidRPr="00A37A7A" w:rsidRDefault="005F6A49" w:rsidP="00A710F6">
            <w:pPr>
              <w:jc w:val="both"/>
            </w:pPr>
            <w:r w:rsidRPr="00A37A7A">
              <w:t>(</w:t>
            </w:r>
            <w:r>
              <w:t>5</w:t>
            </w:r>
            <w:r w:rsidRPr="00A37A7A">
              <w:t>00, 50</w:t>
            </w:r>
            <w:r>
              <w:t>0</w:t>
            </w:r>
            <w:r w:rsidRPr="00A37A7A">
              <w:t>),</w:t>
            </w:r>
          </w:p>
          <w:p w14:paraId="012DB9E1" w14:textId="77777777" w:rsidR="005F6A49" w:rsidRPr="00A37A7A" w:rsidRDefault="005F6A49" w:rsidP="00A710F6">
            <w:pPr>
              <w:jc w:val="both"/>
            </w:pPr>
            <w:r w:rsidRPr="00A37A7A">
              <w:t xml:space="preserve">activation: </w:t>
            </w:r>
            <w:r>
              <w:t>tanh</w:t>
            </w:r>
          </w:p>
        </w:tc>
      </w:tr>
      <w:tr w:rsidR="005F6A49" w:rsidRPr="00A37A7A" w14:paraId="71E29644" w14:textId="77777777" w:rsidTr="00A710F6">
        <w:trPr>
          <w:jc w:val="center"/>
        </w:trPr>
        <w:tc>
          <w:tcPr>
            <w:tcW w:w="1142" w:type="dxa"/>
          </w:tcPr>
          <w:p w14:paraId="1637D9AC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142" w:type="dxa"/>
          </w:tcPr>
          <w:p w14:paraId="77A64FEE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190" w:type="dxa"/>
          </w:tcPr>
          <w:p w14:paraId="4255635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97" w:type="dxa"/>
          </w:tcPr>
          <w:p w14:paraId="60D18AA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975" w:type="dxa"/>
          </w:tcPr>
          <w:p w14:paraId="61C1E8E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84" w:type="dxa"/>
          </w:tcPr>
          <w:p w14:paraId="6711193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2815" w:type="dxa"/>
          </w:tcPr>
          <w:p w14:paraId="16016CBC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 w:rsidRPr="00A37A7A">
              <w:t>sgd</w:t>
            </w:r>
            <w:proofErr w:type="spellEnd"/>
            <w:r w:rsidRPr="00A37A7A">
              <w:t>,</w:t>
            </w:r>
          </w:p>
          <w:p w14:paraId="4FB537A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6</w:t>
            </w:r>
            <w:r w:rsidRPr="00A37A7A">
              <w:t xml:space="preserve">00, </w:t>
            </w:r>
          </w:p>
          <w:p w14:paraId="76249C7D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 xml:space="preserve">: </w:t>
            </w:r>
            <w:r>
              <w:t>adaptive</w:t>
            </w:r>
            <w:r w:rsidRPr="00A37A7A">
              <w:t>,</w:t>
            </w:r>
          </w:p>
          <w:p w14:paraId="759468A9" w14:textId="77777777" w:rsidR="005F6A49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 xml:space="preserve">: </w:t>
            </w:r>
          </w:p>
          <w:p w14:paraId="598001F8" w14:textId="77777777" w:rsidR="005F6A49" w:rsidRPr="00A37A7A" w:rsidRDefault="005F6A49" w:rsidP="00A710F6">
            <w:pPr>
              <w:jc w:val="both"/>
            </w:pPr>
            <w:r w:rsidRPr="00A37A7A">
              <w:t xml:space="preserve">(100, </w:t>
            </w:r>
            <w:r>
              <w:t xml:space="preserve">50, </w:t>
            </w:r>
            <w:r w:rsidRPr="00A37A7A">
              <w:t>100),</w:t>
            </w:r>
          </w:p>
          <w:p w14:paraId="1ED87A90" w14:textId="77777777" w:rsidR="005F6A49" w:rsidRPr="00A37A7A" w:rsidRDefault="005F6A49" w:rsidP="00A710F6">
            <w:pPr>
              <w:jc w:val="both"/>
            </w:pPr>
            <w:r w:rsidRPr="00A37A7A">
              <w:t>activation: tanh</w:t>
            </w:r>
          </w:p>
        </w:tc>
      </w:tr>
      <w:tr w:rsidR="005F6A49" w:rsidRPr="00A37A7A" w14:paraId="3221CCBB" w14:textId="77777777" w:rsidTr="00A710F6">
        <w:trPr>
          <w:jc w:val="center"/>
        </w:trPr>
        <w:tc>
          <w:tcPr>
            <w:tcW w:w="1142" w:type="dxa"/>
          </w:tcPr>
          <w:p w14:paraId="1CAB9223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42" w:type="dxa"/>
          </w:tcPr>
          <w:p w14:paraId="7D11FDB0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90" w:type="dxa"/>
          </w:tcPr>
          <w:p w14:paraId="363E32E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97" w:type="dxa"/>
          </w:tcPr>
          <w:p w14:paraId="0B33025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75" w:type="dxa"/>
          </w:tcPr>
          <w:p w14:paraId="3EEC745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84" w:type="dxa"/>
          </w:tcPr>
          <w:p w14:paraId="103890D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815" w:type="dxa"/>
          </w:tcPr>
          <w:p w14:paraId="651A44E6" w14:textId="77777777" w:rsidR="005F6A49" w:rsidRPr="00A37A7A" w:rsidRDefault="005F6A49" w:rsidP="00A710F6">
            <w:pPr>
              <w:jc w:val="both"/>
            </w:pPr>
            <w:r w:rsidRPr="00A37A7A">
              <w:t xml:space="preserve">solver: </w:t>
            </w:r>
            <w:proofErr w:type="spellStart"/>
            <w:r w:rsidRPr="00A37A7A">
              <w:t>lbfgs</w:t>
            </w:r>
            <w:proofErr w:type="spellEnd"/>
            <w:r w:rsidRPr="00A37A7A">
              <w:t>,</w:t>
            </w:r>
          </w:p>
          <w:p w14:paraId="3BD22AD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max_iter</w:t>
            </w:r>
            <w:proofErr w:type="spellEnd"/>
            <w:r w:rsidRPr="00A37A7A">
              <w:t xml:space="preserve">: </w:t>
            </w:r>
            <w:r>
              <w:t>8</w:t>
            </w:r>
            <w:r w:rsidRPr="00A37A7A">
              <w:t xml:space="preserve">00, </w:t>
            </w:r>
          </w:p>
          <w:p w14:paraId="08C304B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 xml:space="preserve">: </w:t>
            </w:r>
            <w:r>
              <w:t>constant</w:t>
            </w:r>
            <w:r w:rsidRPr="00A37A7A">
              <w:t>,</w:t>
            </w:r>
          </w:p>
          <w:p w14:paraId="3C982B82" w14:textId="77777777" w:rsidR="005F6A49" w:rsidRDefault="005F6A49" w:rsidP="00A710F6">
            <w:pPr>
              <w:jc w:val="both"/>
            </w:pPr>
            <w:proofErr w:type="spellStart"/>
            <w:r w:rsidRPr="00A37A7A">
              <w:t>hidden_layer</w:t>
            </w:r>
            <w:proofErr w:type="spellEnd"/>
            <w:r w:rsidRPr="00A37A7A">
              <w:t xml:space="preserve">: </w:t>
            </w:r>
          </w:p>
          <w:p w14:paraId="34C9E3F5" w14:textId="77777777" w:rsidR="005F6A49" w:rsidRPr="00A37A7A" w:rsidRDefault="005F6A49" w:rsidP="00A710F6">
            <w:pPr>
              <w:jc w:val="both"/>
            </w:pPr>
            <w:r w:rsidRPr="00A37A7A">
              <w:t>(</w:t>
            </w:r>
            <w:r>
              <w:t>1</w:t>
            </w:r>
            <w:r w:rsidRPr="00A37A7A">
              <w:t xml:space="preserve">00, </w:t>
            </w:r>
            <w:r>
              <w:t>1</w:t>
            </w:r>
            <w:r w:rsidRPr="00A37A7A">
              <w:t>00),</w:t>
            </w:r>
          </w:p>
          <w:p w14:paraId="403AFDA7" w14:textId="77777777" w:rsidR="005F6A49" w:rsidRPr="00A37A7A" w:rsidRDefault="005F6A49" w:rsidP="00A710F6">
            <w:pPr>
              <w:jc w:val="both"/>
            </w:pPr>
            <w:r w:rsidRPr="00A37A7A">
              <w:t xml:space="preserve">activation: </w:t>
            </w:r>
            <w:proofErr w:type="spellStart"/>
            <w:r>
              <w:t>relu</w:t>
            </w:r>
            <w:proofErr w:type="spellEnd"/>
          </w:p>
        </w:tc>
      </w:tr>
    </w:tbl>
    <w:p w14:paraId="55B7EC56" w14:textId="7A2BFECF" w:rsidR="005F6A49" w:rsidRDefault="005F6A49" w:rsidP="005F6A49">
      <w:pPr>
        <w:jc w:val="center"/>
      </w:pPr>
      <w:r w:rsidRPr="00A37A7A">
        <w:t>Table A1</w:t>
      </w:r>
      <w:r>
        <w:t>0</w:t>
      </w:r>
      <w:r w:rsidRPr="00A37A7A">
        <w:t>. MLP Final Results – Percentage</w:t>
      </w:r>
    </w:p>
    <w:p w14:paraId="04DB4DBA" w14:textId="77777777" w:rsidR="005F6A49" w:rsidRDefault="005F6A49">
      <w:r>
        <w:br w:type="page"/>
      </w:r>
    </w:p>
    <w:p w14:paraId="608219FE" w14:textId="77777777" w:rsidR="005F6A49" w:rsidRPr="00A37A7A" w:rsidRDefault="005F6A49" w:rsidP="005F6A49">
      <w:pPr>
        <w:jc w:val="center"/>
      </w:pPr>
    </w:p>
    <w:tbl>
      <w:tblPr>
        <w:tblStyle w:val="TableGrid"/>
        <w:tblW w:w="9837" w:type="dxa"/>
        <w:tblLook w:val="04A0" w:firstRow="1" w:lastRow="0" w:firstColumn="1" w:lastColumn="0" w:noHBand="0" w:noVBand="1"/>
      </w:tblPr>
      <w:tblGrid>
        <w:gridCol w:w="1576"/>
        <w:gridCol w:w="1499"/>
        <w:gridCol w:w="1283"/>
        <w:gridCol w:w="997"/>
        <w:gridCol w:w="975"/>
        <w:gridCol w:w="1189"/>
        <w:gridCol w:w="2318"/>
      </w:tblGrid>
      <w:tr w:rsidR="005F6A49" w:rsidRPr="00A37A7A" w14:paraId="26AB19FF" w14:textId="77777777" w:rsidTr="00A710F6">
        <w:tc>
          <w:tcPr>
            <w:tcW w:w="1576" w:type="dxa"/>
          </w:tcPr>
          <w:p w14:paraId="0BF2873F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Month)</w:t>
            </w:r>
          </w:p>
        </w:tc>
        <w:tc>
          <w:tcPr>
            <w:tcW w:w="1499" w:type="dxa"/>
          </w:tcPr>
          <w:p w14:paraId="723B33DB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283" w:type="dxa"/>
          </w:tcPr>
          <w:p w14:paraId="64414CB2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97" w:type="dxa"/>
          </w:tcPr>
          <w:p w14:paraId="3828377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975" w:type="dxa"/>
          </w:tcPr>
          <w:p w14:paraId="79E55C52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89" w:type="dxa"/>
          </w:tcPr>
          <w:p w14:paraId="6F13B28B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318" w:type="dxa"/>
          </w:tcPr>
          <w:p w14:paraId="61B568F8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 xml:space="preserve">Parameter Setting </w:t>
            </w:r>
          </w:p>
          <w:p w14:paraId="0788D048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(Optimal)</w:t>
            </w:r>
          </w:p>
        </w:tc>
      </w:tr>
      <w:tr w:rsidR="005F6A49" w:rsidRPr="00A37A7A" w14:paraId="39E589A8" w14:textId="77777777" w:rsidTr="00A710F6">
        <w:tc>
          <w:tcPr>
            <w:tcW w:w="1576" w:type="dxa"/>
          </w:tcPr>
          <w:p w14:paraId="0D111C30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499" w:type="dxa"/>
          </w:tcPr>
          <w:p w14:paraId="64731B07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283" w:type="dxa"/>
          </w:tcPr>
          <w:p w14:paraId="2EE0C13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97" w:type="dxa"/>
          </w:tcPr>
          <w:p w14:paraId="7F616DD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75" w:type="dxa"/>
          </w:tcPr>
          <w:p w14:paraId="57BFAB8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89" w:type="dxa"/>
          </w:tcPr>
          <w:p w14:paraId="6F24D6A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318" w:type="dxa"/>
          </w:tcPr>
          <w:p w14:paraId="734A9DE0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 xml:space="preserve">: </w:t>
            </w:r>
            <w:r>
              <w:t>64</w:t>
            </w:r>
            <w:r w:rsidRPr="00A37A7A">
              <w:t>,</w:t>
            </w:r>
          </w:p>
          <w:p w14:paraId="10978DF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>: 96,</w:t>
            </w:r>
          </w:p>
          <w:p w14:paraId="212F073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>: 2,</w:t>
            </w:r>
          </w:p>
          <w:p w14:paraId="24359151" w14:textId="77777777" w:rsidR="005F6A49" w:rsidRPr="00A37A7A" w:rsidRDefault="005F6A49" w:rsidP="00A710F6">
            <w:pPr>
              <w:jc w:val="both"/>
            </w:pPr>
            <w:r w:rsidRPr="00A37A7A">
              <w:t>dropout: 0.</w:t>
            </w:r>
            <w:r>
              <w:t>1</w:t>
            </w:r>
            <w:r w:rsidRPr="00A37A7A">
              <w:t>,</w:t>
            </w:r>
          </w:p>
          <w:p w14:paraId="3614A851" w14:textId="77777777" w:rsidR="005F6A49" w:rsidRPr="00A37A7A" w:rsidRDefault="005F6A49" w:rsidP="00A710F6">
            <w:pPr>
              <w:jc w:val="both"/>
            </w:pPr>
            <w:r w:rsidRPr="00A37A7A">
              <w:t>activation: 'tanh',</w:t>
            </w:r>
          </w:p>
          <w:p w14:paraId="518A07BD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3757AF1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  <w:tr w:rsidR="005F6A49" w:rsidRPr="00A37A7A" w14:paraId="1BBFB25F" w14:textId="77777777" w:rsidTr="00A710F6">
        <w:tc>
          <w:tcPr>
            <w:tcW w:w="1576" w:type="dxa"/>
          </w:tcPr>
          <w:p w14:paraId="35DECC9F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499" w:type="dxa"/>
          </w:tcPr>
          <w:p w14:paraId="3F5CBA64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283" w:type="dxa"/>
          </w:tcPr>
          <w:p w14:paraId="636764D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97" w:type="dxa"/>
          </w:tcPr>
          <w:p w14:paraId="109590F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75" w:type="dxa"/>
          </w:tcPr>
          <w:p w14:paraId="54E7E27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89" w:type="dxa"/>
          </w:tcPr>
          <w:p w14:paraId="5EE7138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318" w:type="dxa"/>
          </w:tcPr>
          <w:p w14:paraId="61E4A291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>: 96,</w:t>
            </w:r>
          </w:p>
          <w:p w14:paraId="1B3D78E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>: 96,</w:t>
            </w:r>
          </w:p>
          <w:p w14:paraId="20551DA7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>: 2,</w:t>
            </w:r>
          </w:p>
          <w:p w14:paraId="7C5F4550" w14:textId="77777777" w:rsidR="005F6A49" w:rsidRPr="00A37A7A" w:rsidRDefault="005F6A49" w:rsidP="00A710F6">
            <w:pPr>
              <w:jc w:val="both"/>
            </w:pPr>
            <w:r w:rsidRPr="00A37A7A">
              <w:t>dropout: 0.3,</w:t>
            </w:r>
          </w:p>
          <w:p w14:paraId="6DF3105C" w14:textId="77777777" w:rsidR="005F6A49" w:rsidRPr="00A37A7A" w:rsidRDefault="005F6A49" w:rsidP="00A710F6">
            <w:pPr>
              <w:jc w:val="both"/>
            </w:pPr>
            <w:r w:rsidRPr="00A37A7A">
              <w:t>activation: 'tanh',</w:t>
            </w:r>
          </w:p>
          <w:p w14:paraId="20C794D5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23A56927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  <w:tr w:rsidR="005F6A49" w:rsidRPr="00A37A7A" w14:paraId="6D502ABC" w14:textId="77777777" w:rsidTr="00A710F6">
        <w:tc>
          <w:tcPr>
            <w:tcW w:w="1576" w:type="dxa"/>
          </w:tcPr>
          <w:p w14:paraId="242A98A4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499" w:type="dxa"/>
          </w:tcPr>
          <w:p w14:paraId="112E92EA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283" w:type="dxa"/>
          </w:tcPr>
          <w:p w14:paraId="42C6CB7D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997" w:type="dxa"/>
          </w:tcPr>
          <w:p w14:paraId="5F7941E4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975" w:type="dxa"/>
          </w:tcPr>
          <w:p w14:paraId="49E1AC9B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189" w:type="dxa"/>
          </w:tcPr>
          <w:p w14:paraId="71A79BE9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318" w:type="dxa"/>
          </w:tcPr>
          <w:p w14:paraId="46151F2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 xml:space="preserve">: </w:t>
            </w:r>
            <w:r>
              <w:t>24</w:t>
            </w:r>
            <w:r w:rsidRPr="00A37A7A">
              <w:t>0,</w:t>
            </w:r>
          </w:p>
          <w:p w14:paraId="3359B99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>: 96,</w:t>
            </w:r>
          </w:p>
          <w:p w14:paraId="1432CC0D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>,</w:t>
            </w:r>
          </w:p>
          <w:p w14:paraId="7BCAC68A" w14:textId="77777777" w:rsidR="005F6A49" w:rsidRPr="00A37A7A" w:rsidRDefault="005F6A49" w:rsidP="00A710F6">
            <w:pPr>
              <w:jc w:val="both"/>
            </w:pPr>
            <w:r w:rsidRPr="00A37A7A">
              <w:t>dropout: 0.</w:t>
            </w:r>
            <w:r>
              <w:t>2</w:t>
            </w:r>
            <w:r w:rsidRPr="00A37A7A">
              <w:t>,</w:t>
            </w:r>
          </w:p>
          <w:p w14:paraId="2D2FA8B3" w14:textId="77777777" w:rsidR="005F6A49" w:rsidRPr="00A37A7A" w:rsidRDefault="005F6A49" w:rsidP="00A710F6">
            <w:pPr>
              <w:jc w:val="both"/>
            </w:pPr>
            <w:r w:rsidRPr="00A37A7A">
              <w:t>activation: 'tanh',</w:t>
            </w:r>
          </w:p>
          <w:p w14:paraId="1867AB94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5C2E0A5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</w:tbl>
    <w:p w14:paraId="37845ACB" w14:textId="7E0DB6D3" w:rsidR="005F6A49" w:rsidRDefault="005F6A49" w:rsidP="005F6A49">
      <w:pPr>
        <w:jc w:val="center"/>
      </w:pPr>
      <w:r w:rsidRPr="00A37A7A">
        <w:t xml:space="preserve">Table A12. </w:t>
      </w:r>
      <w:proofErr w:type="spellStart"/>
      <w:r w:rsidRPr="00A37A7A">
        <w:t>Keras</w:t>
      </w:r>
      <w:proofErr w:type="spellEnd"/>
      <w:r w:rsidRPr="00A37A7A">
        <w:t xml:space="preserve"> Final Results – Month</w:t>
      </w:r>
    </w:p>
    <w:p w14:paraId="6F2BC35F" w14:textId="77777777" w:rsidR="005F6A49" w:rsidRDefault="005F6A49">
      <w:r>
        <w:br w:type="page"/>
      </w:r>
    </w:p>
    <w:p w14:paraId="2C135E19" w14:textId="77777777" w:rsidR="005F6A49" w:rsidRPr="00A37A7A" w:rsidRDefault="005F6A49" w:rsidP="005F6A49">
      <w:pPr>
        <w:jc w:val="center"/>
      </w:pP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1430"/>
        <w:gridCol w:w="1429"/>
        <w:gridCol w:w="1164"/>
        <w:gridCol w:w="943"/>
        <w:gridCol w:w="906"/>
        <w:gridCol w:w="1168"/>
        <w:gridCol w:w="2405"/>
      </w:tblGrid>
      <w:tr w:rsidR="005F6A49" w:rsidRPr="00A37A7A" w14:paraId="2D8B08BB" w14:textId="77777777" w:rsidTr="00A710F6">
        <w:trPr>
          <w:jc w:val="center"/>
        </w:trPr>
        <w:tc>
          <w:tcPr>
            <w:tcW w:w="1430" w:type="dxa"/>
          </w:tcPr>
          <w:p w14:paraId="6B9BF82F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429" w:type="dxa"/>
          </w:tcPr>
          <w:p w14:paraId="598D062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164" w:type="dxa"/>
          </w:tcPr>
          <w:p w14:paraId="1230FEED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Precision</w:t>
            </w:r>
          </w:p>
        </w:tc>
        <w:tc>
          <w:tcPr>
            <w:tcW w:w="943" w:type="dxa"/>
          </w:tcPr>
          <w:p w14:paraId="7CB082E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ecall</w:t>
            </w:r>
          </w:p>
        </w:tc>
        <w:tc>
          <w:tcPr>
            <w:tcW w:w="906" w:type="dxa"/>
          </w:tcPr>
          <w:p w14:paraId="1A9A58E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1-Score</w:t>
            </w:r>
          </w:p>
        </w:tc>
        <w:tc>
          <w:tcPr>
            <w:tcW w:w="1168" w:type="dxa"/>
          </w:tcPr>
          <w:p w14:paraId="2E510A9B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ccuracy</w:t>
            </w:r>
          </w:p>
        </w:tc>
        <w:tc>
          <w:tcPr>
            <w:tcW w:w="2405" w:type="dxa"/>
          </w:tcPr>
          <w:p w14:paraId="7610A5B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 xml:space="preserve">Parameter Setting </w:t>
            </w:r>
          </w:p>
          <w:p w14:paraId="77B31DC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(Optimal)</w:t>
            </w:r>
          </w:p>
        </w:tc>
      </w:tr>
      <w:tr w:rsidR="005F6A49" w:rsidRPr="00A37A7A" w14:paraId="17FEA55B" w14:textId="77777777" w:rsidTr="00A710F6">
        <w:trPr>
          <w:jc w:val="center"/>
        </w:trPr>
        <w:tc>
          <w:tcPr>
            <w:tcW w:w="1430" w:type="dxa"/>
          </w:tcPr>
          <w:p w14:paraId="49DABDE2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429" w:type="dxa"/>
          </w:tcPr>
          <w:p w14:paraId="67B359AC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164" w:type="dxa"/>
          </w:tcPr>
          <w:p w14:paraId="6683FBC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43" w:type="dxa"/>
          </w:tcPr>
          <w:p w14:paraId="705E77B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06" w:type="dxa"/>
          </w:tcPr>
          <w:p w14:paraId="732304A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168" w:type="dxa"/>
          </w:tcPr>
          <w:p w14:paraId="2175CFB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2405" w:type="dxa"/>
          </w:tcPr>
          <w:p w14:paraId="3FAF3624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 xml:space="preserve">: </w:t>
            </w:r>
            <w:r>
              <w:t>96</w:t>
            </w:r>
            <w:r w:rsidRPr="00A37A7A">
              <w:t>,</w:t>
            </w:r>
          </w:p>
          <w:p w14:paraId="3FBCCA8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>: 256,</w:t>
            </w:r>
          </w:p>
          <w:p w14:paraId="48B3B4BA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>,</w:t>
            </w:r>
          </w:p>
          <w:p w14:paraId="3129292D" w14:textId="77777777" w:rsidR="005F6A49" w:rsidRPr="00A37A7A" w:rsidRDefault="005F6A49" w:rsidP="00A710F6">
            <w:pPr>
              <w:jc w:val="both"/>
            </w:pPr>
            <w:r w:rsidRPr="00A37A7A">
              <w:t>dropout: 0.</w:t>
            </w:r>
            <w:r>
              <w:t>2</w:t>
            </w:r>
            <w:r w:rsidRPr="00A37A7A">
              <w:t>,</w:t>
            </w:r>
          </w:p>
          <w:p w14:paraId="131D6284" w14:textId="77777777" w:rsidR="005F6A49" w:rsidRPr="00A37A7A" w:rsidRDefault="005F6A49" w:rsidP="00A710F6">
            <w:pPr>
              <w:jc w:val="both"/>
            </w:pPr>
            <w:r w:rsidRPr="00A37A7A">
              <w:t>activation: '</w:t>
            </w:r>
            <w:proofErr w:type="spellStart"/>
            <w:r w:rsidRPr="00A37A7A">
              <w:t>relu</w:t>
            </w:r>
            <w:proofErr w:type="spellEnd"/>
            <w:r w:rsidRPr="00A37A7A">
              <w:t>',</w:t>
            </w:r>
          </w:p>
          <w:p w14:paraId="69591A26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1A4D067D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  <w:tr w:rsidR="005F6A49" w:rsidRPr="00A37A7A" w14:paraId="6148479C" w14:textId="77777777" w:rsidTr="00A710F6">
        <w:trPr>
          <w:jc w:val="center"/>
        </w:trPr>
        <w:tc>
          <w:tcPr>
            <w:tcW w:w="1430" w:type="dxa"/>
          </w:tcPr>
          <w:p w14:paraId="1F1A5386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429" w:type="dxa"/>
          </w:tcPr>
          <w:p w14:paraId="50030FC0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164" w:type="dxa"/>
          </w:tcPr>
          <w:p w14:paraId="20800AF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43" w:type="dxa"/>
          </w:tcPr>
          <w:p w14:paraId="6B30C9B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06" w:type="dxa"/>
          </w:tcPr>
          <w:p w14:paraId="49B76F9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68" w:type="dxa"/>
          </w:tcPr>
          <w:p w14:paraId="1D409BF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405" w:type="dxa"/>
          </w:tcPr>
          <w:p w14:paraId="52AB4D35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>: 1</w:t>
            </w:r>
            <w:r>
              <w:t>26</w:t>
            </w:r>
            <w:r w:rsidRPr="00A37A7A">
              <w:t>,</w:t>
            </w:r>
          </w:p>
          <w:p w14:paraId="10BDD03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 xml:space="preserve">: </w:t>
            </w:r>
            <w:r>
              <w:t>256</w:t>
            </w:r>
            <w:r w:rsidRPr="00A37A7A">
              <w:t>,</w:t>
            </w:r>
          </w:p>
          <w:p w14:paraId="5CEA4970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>: 2,</w:t>
            </w:r>
          </w:p>
          <w:p w14:paraId="23103E02" w14:textId="77777777" w:rsidR="005F6A49" w:rsidRPr="00A37A7A" w:rsidRDefault="005F6A49" w:rsidP="00A710F6">
            <w:pPr>
              <w:jc w:val="both"/>
            </w:pPr>
            <w:r w:rsidRPr="00A37A7A">
              <w:t>dropout: 0.</w:t>
            </w:r>
            <w:r>
              <w:t>1</w:t>
            </w:r>
            <w:r w:rsidRPr="00A37A7A">
              <w:t>,</w:t>
            </w:r>
          </w:p>
          <w:p w14:paraId="412790EB" w14:textId="77777777" w:rsidR="005F6A49" w:rsidRPr="00A37A7A" w:rsidRDefault="005F6A49" w:rsidP="00A710F6">
            <w:pPr>
              <w:jc w:val="both"/>
            </w:pPr>
            <w:r w:rsidRPr="00A37A7A">
              <w:t>activation: '</w:t>
            </w:r>
            <w:proofErr w:type="spellStart"/>
            <w:r w:rsidRPr="00A37A7A">
              <w:t>relu</w:t>
            </w:r>
            <w:proofErr w:type="spellEnd"/>
            <w:r w:rsidRPr="00A37A7A">
              <w:t>',</w:t>
            </w:r>
          </w:p>
          <w:p w14:paraId="25EF5812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6A127611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  <w:tr w:rsidR="005F6A49" w:rsidRPr="00A37A7A" w14:paraId="6A0914E8" w14:textId="77777777" w:rsidTr="00A710F6">
        <w:trPr>
          <w:jc w:val="center"/>
        </w:trPr>
        <w:tc>
          <w:tcPr>
            <w:tcW w:w="1430" w:type="dxa"/>
          </w:tcPr>
          <w:p w14:paraId="2CF018EB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429" w:type="dxa"/>
          </w:tcPr>
          <w:p w14:paraId="11F8C2C5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164" w:type="dxa"/>
          </w:tcPr>
          <w:p w14:paraId="0F54B96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43" w:type="dxa"/>
          </w:tcPr>
          <w:p w14:paraId="4059D3A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06" w:type="dxa"/>
          </w:tcPr>
          <w:p w14:paraId="511A683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68" w:type="dxa"/>
          </w:tcPr>
          <w:p w14:paraId="7D1CF40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2405" w:type="dxa"/>
          </w:tcPr>
          <w:p w14:paraId="5ACB6A0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>: 160,</w:t>
            </w:r>
          </w:p>
          <w:p w14:paraId="48B0013C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>: 128,</w:t>
            </w:r>
          </w:p>
          <w:p w14:paraId="232C417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 xml:space="preserve">: </w:t>
            </w:r>
            <w:r>
              <w:t>2</w:t>
            </w:r>
            <w:r w:rsidRPr="00A37A7A">
              <w:t>,</w:t>
            </w:r>
          </w:p>
          <w:p w14:paraId="73D7ACC5" w14:textId="77777777" w:rsidR="005F6A49" w:rsidRPr="00A37A7A" w:rsidRDefault="005F6A49" w:rsidP="00A710F6">
            <w:pPr>
              <w:jc w:val="both"/>
            </w:pPr>
            <w:r w:rsidRPr="00A37A7A">
              <w:t>dropout: 0.0,</w:t>
            </w:r>
          </w:p>
          <w:p w14:paraId="340BF329" w14:textId="77777777" w:rsidR="005F6A49" w:rsidRPr="00A37A7A" w:rsidRDefault="005F6A49" w:rsidP="00A710F6">
            <w:pPr>
              <w:jc w:val="both"/>
            </w:pPr>
            <w:r w:rsidRPr="00A37A7A">
              <w:t>activation: 'tanh',</w:t>
            </w:r>
          </w:p>
          <w:p w14:paraId="497C2D75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3BE8B8DF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  <w:tr w:rsidR="005F6A49" w:rsidRPr="00A37A7A" w14:paraId="54E6D7F6" w14:textId="77777777" w:rsidTr="00A710F6">
        <w:trPr>
          <w:jc w:val="center"/>
        </w:trPr>
        <w:tc>
          <w:tcPr>
            <w:tcW w:w="1430" w:type="dxa"/>
          </w:tcPr>
          <w:p w14:paraId="7973F693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429" w:type="dxa"/>
          </w:tcPr>
          <w:p w14:paraId="70C74DA0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164" w:type="dxa"/>
          </w:tcPr>
          <w:p w14:paraId="28F9E67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43" w:type="dxa"/>
          </w:tcPr>
          <w:p w14:paraId="160A458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06" w:type="dxa"/>
          </w:tcPr>
          <w:p w14:paraId="2319588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8" w:type="dxa"/>
          </w:tcPr>
          <w:p w14:paraId="1E65234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2405" w:type="dxa"/>
          </w:tcPr>
          <w:p w14:paraId="29065F03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>: 1</w:t>
            </w:r>
            <w:r>
              <w:t>26</w:t>
            </w:r>
            <w:r w:rsidRPr="00A37A7A">
              <w:t>,</w:t>
            </w:r>
          </w:p>
          <w:p w14:paraId="7477CD3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 xml:space="preserve">: </w:t>
            </w:r>
            <w:r>
              <w:t>256</w:t>
            </w:r>
            <w:r w:rsidRPr="00A37A7A">
              <w:t>,</w:t>
            </w:r>
          </w:p>
          <w:p w14:paraId="330933CA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>: 2,</w:t>
            </w:r>
          </w:p>
          <w:p w14:paraId="0314A0D5" w14:textId="77777777" w:rsidR="005F6A49" w:rsidRPr="00A37A7A" w:rsidRDefault="005F6A49" w:rsidP="00A710F6">
            <w:pPr>
              <w:jc w:val="both"/>
            </w:pPr>
            <w:r w:rsidRPr="00A37A7A">
              <w:t>dropout: 0,</w:t>
            </w:r>
          </w:p>
          <w:p w14:paraId="496AB3B1" w14:textId="77777777" w:rsidR="005F6A49" w:rsidRPr="00A37A7A" w:rsidRDefault="005F6A49" w:rsidP="00A710F6">
            <w:pPr>
              <w:jc w:val="both"/>
            </w:pPr>
            <w:r w:rsidRPr="00A37A7A">
              <w:t>activation: 'tanh',</w:t>
            </w:r>
          </w:p>
          <w:p w14:paraId="1D7C5C81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46F58B1E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  <w:tr w:rsidR="005F6A49" w:rsidRPr="00A37A7A" w14:paraId="0AA36D42" w14:textId="77777777" w:rsidTr="00A710F6">
        <w:trPr>
          <w:jc w:val="center"/>
        </w:trPr>
        <w:tc>
          <w:tcPr>
            <w:tcW w:w="1430" w:type="dxa"/>
          </w:tcPr>
          <w:p w14:paraId="36F7DEF2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429" w:type="dxa"/>
          </w:tcPr>
          <w:p w14:paraId="5E30B6F0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64" w:type="dxa"/>
          </w:tcPr>
          <w:p w14:paraId="0DE70AE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943" w:type="dxa"/>
          </w:tcPr>
          <w:p w14:paraId="739A011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906" w:type="dxa"/>
          </w:tcPr>
          <w:p w14:paraId="762943B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8" w:type="dxa"/>
          </w:tcPr>
          <w:p w14:paraId="2816EA3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2405" w:type="dxa"/>
          </w:tcPr>
          <w:p w14:paraId="122519A1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embed_dim</w:t>
            </w:r>
            <w:proofErr w:type="spellEnd"/>
            <w:r w:rsidRPr="00A37A7A">
              <w:t>: 1</w:t>
            </w:r>
            <w:r>
              <w:t>26</w:t>
            </w:r>
            <w:r w:rsidRPr="00A37A7A">
              <w:t>,</w:t>
            </w:r>
          </w:p>
          <w:p w14:paraId="3454E572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ff_dim</w:t>
            </w:r>
            <w:proofErr w:type="spellEnd"/>
            <w:r w:rsidRPr="00A37A7A">
              <w:t xml:space="preserve">: </w:t>
            </w:r>
            <w:r>
              <w:t>256</w:t>
            </w:r>
            <w:r w:rsidRPr="00A37A7A">
              <w:t>,</w:t>
            </w:r>
          </w:p>
          <w:p w14:paraId="37F3037B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num_heads</w:t>
            </w:r>
            <w:proofErr w:type="spellEnd"/>
            <w:r w:rsidRPr="00A37A7A">
              <w:t xml:space="preserve">: </w:t>
            </w:r>
            <w:r>
              <w:t>3</w:t>
            </w:r>
            <w:r w:rsidRPr="00A37A7A">
              <w:t>,</w:t>
            </w:r>
          </w:p>
          <w:p w14:paraId="00D960F3" w14:textId="77777777" w:rsidR="005F6A49" w:rsidRPr="00A37A7A" w:rsidRDefault="005F6A49" w:rsidP="00A710F6">
            <w:pPr>
              <w:jc w:val="both"/>
            </w:pPr>
            <w:r w:rsidRPr="00A37A7A">
              <w:t>dropout: 0.</w:t>
            </w:r>
            <w:r>
              <w:t>1</w:t>
            </w:r>
            <w:r w:rsidRPr="00A37A7A">
              <w:t>,</w:t>
            </w:r>
          </w:p>
          <w:p w14:paraId="2E6906E5" w14:textId="77777777" w:rsidR="005F6A49" w:rsidRPr="00A37A7A" w:rsidRDefault="005F6A49" w:rsidP="00A710F6">
            <w:pPr>
              <w:jc w:val="both"/>
            </w:pPr>
            <w:r w:rsidRPr="00A37A7A">
              <w:t>activation: 'tanh',</w:t>
            </w:r>
          </w:p>
          <w:p w14:paraId="0E3A5703" w14:textId="77777777" w:rsidR="005F6A49" w:rsidRPr="00A37A7A" w:rsidRDefault="005F6A49" w:rsidP="00A710F6">
            <w:pPr>
              <w:jc w:val="both"/>
            </w:pPr>
            <w:r w:rsidRPr="00A37A7A">
              <w:t>optimizer: '</w:t>
            </w:r>
            <w:proofErr w:type="spellStart"/>
            <w:r w:rsidRPr="00A37A7A">
              <w:t>adam</w:t>
            </w:r>
            <w:proofErr w:type="spellEnd"/>
            <w:r w:rsidRPr="00A37A7A">
              <w:t>',</w:t>
            </w:r>
          </w:p>
          <w:p w14:paraId="6F28C892" w14:textId="77777777" w:rsidR="005F6A49" w:rsidRPr="00A37A7A" w:rsidRDefault="005F6A49" w:rsidP="00A710F6">
            <w:pPr>
              <w:jc w:val="both"/>
            </w:pPr>
            <w:proofErr w:type="spellStart"/>
            <w:r w:rsidRPr="00A37A7A">
              <w:t>learning_rate</w:t>
            </w:r>
            <w:proofErr w:type="spellEnd"/>
            <w:r w:rsidRPr="00A37A7A">
              <w:t>: 0.01</w:t>
            </w:r>
          </w:p>
        </w:tc>
      </w:tr>
    </w:tbl>
    <w:p w14:paraId="3AA34189" w14:textId="1592F93F" w:rsidR="005F6A49" w:rsidRDefault="005F6A49" w:rsidP="005F6A49">
      <w:pPr>
        <w:jc w:val="center"/>
      </w:pPr>
      <w:r w:rsidRPr="00A37A7A">
        <w:t xml:space="preserve">Table A13. </w:t>
      </w:r>
      <w:proofErr w:type="spellStart"/>
      <w:r w:rsidRPr="00A37A7A">
        <w:t>Keras</w:t>
      </w:r>
      <w:proofErr w:type="spellEnd"/>
      <w:r w:rsidRPr="00A37A7A">
        <w:t xml:space="preserve"> Final Results – Percentage</w:t>
      </w:r>
    </w:p>
    <w:p w14:paraId="4270B5C3" w14:textId="77777777" w:rsidR="005F6A49" w:rsidRDefault="005F6A49">
      <w:r>
        <w:br w:type="page"/>
      </w:r>
    </w:p>
    <w:p w14:paraId="11F24021" w14:textId="77777777" w:rsidR="005F6A49" w:rsidRPr="00A37A7A" w:rsidRDefault="005F6A49" w:rsidP="005F6A49">
      <w:pPr>
        <w:jc w:val="center"/>
      </w:pPr>
    </w:p>
    <w:tbl>
      <w:tblPr>
        <w:tblStyle w:val="TableGrid"/>
        <w:tblW w:w="9961" w:type="dxa"/>
        <w:jc w:val="center"/>
        <w:tblLayout w:type="fixed"/>
        <w:tblLook w:val="04A0" w:firstRow="1" w:lastRow="0" w:firstColumn="1" w:lastColumn="0" w:noHBand="0" w:noVBand="1"/>
      </w:tblPr>
      <w:tblGrid>
        <w:gridCol w:w="1219"/>
        <w:gridCol w:w="1088"/>
        <w:gridCol w:w="1226"/>
        <w:gridCol w:w="1082"/>
        <w:gridCol w:w="1337"/>
        <w:gridCol w:w="1729"/>
        <w:gridCol w:w="1240"/>
        <w:gridCol w:w="1040"/>
      </w:tblGrid>
      <w:tr w:rsidR="005F6A49" w:rsidRPr="00A37A7A" w14:paraId="0641EB94" w14:textId="77777777" w:rsidTr="00A710F6">
        <w:trPr>
          <w:trHeight w:val="1118"/>
          <w:jc w:val="center"/>
        </w:trPr>
        <w:tc>
          <w:tcPr>
            <w:tcW w:w="1219" w:type="dxa"/>
          </w:tcPr>
          <w:p w14:paraId="2416065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Month)</w:t>
            </w:r>
          </w:p>
        </w:tc>
        <w:tc>
          <w:tcPr>
            <w:tcW w:w="1088" w:type="dxa"/>
          </w:tcPr>
          <w:p w14:paraId="7BFD8B0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226" w:type="dxa"/>
          </w:tcPr>
          <w:p w14:paraId="48CB3C1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Random</w:t>
            </w:r>
          </w:p>
          <w:p w14:paraId="37CD5988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Forest</w:t>
            </w:r>
          </w:p>
        </w:tc>
        <w:tc>
          <w:tcPr>
            <w:tcW w:w="1082" w:type="dxa"/>
          </w:tcPr>
          <w:p w14:paraId="5BF0971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VM</w:t>
            </w:r>
          </w:p>
        </w:tc>
        <w:tc>
          <w:tcPr>
            <w:tcW w:w="1337" w:type="dxa"/>
          </w:tcPr>
          <w:p w14:paraId="37E026C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daBoost</w:t>
            </w:r>
          </w:p>
        </w:tc>
        <w:tc>
          <w:tcPr>
            <w:tcW w:w="1729" w:type="dxa"/>
          </w:tcPr>
          <w:p w14:paraId="2D3CF56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spellStart"/>
            <w:r w:rsidRPr="00A37A7A">
              <w:rPr>
                <w:b/>
                <w:bCs/>
              </w:rPr>
              <w:t>GradientBoost</w:t>
            </w:r>
            <w:proofErr w:type="spellEnd"/>
          </w:p>
        </w:tc>
        <w:tc>
          <w:tcPr>
            <w:tcW w:w="1240" w:type="dxa"/>
          </w:tcPr>
          <w:p w14:paraId="169EC749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Stacking</w:t>
            </w:r>
          </w:p>
          <w:p w14:paraId="644FF9B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Model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B2B8BD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Voting</w:t>
            </w:r>
          </w:p>
          <w:p w14:paraId="009F9C7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Model</w:t>
            </w:r>
          </w:p>
        </w:tc>
      </w:tr>
      <w:tr w:rsidR="005F6A49" w:rsidRPr="00A37A7A" w14:paraId="338D95DD" w14:textId="77777777" w:rsidTr="00A710F6">
        <w:trPr>
          <w:trHeight w:val="593"/>
          <w:jc w:val="center"/>
        </w:trPr>
        <w:tc>
          <w:tcPr>
            <w:tcW w:w="1219" w:type="dxa"/>
          </w:tcPr>
          <w:p w14:paraId="29F753A7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088" w:type="dxa"/>
          </w:tcPr>
          <w:p w14:paraId="1050E633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226" w:type="dxa"/>
          </w:tcPr>
          <w:p w14:paraId="0A9BF36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082" w:type="dxa"/>
          </w:tcPr>
          <w:p w14:paraId="1BD49EF4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5</w:t>
            </w:r>
          </w:p>
        </w:tc>
        <w:tc>
          <w:tcPr>
            <w:tcW w:w="1337" w:type="dxa"/>
          </w:tcPr>
          <w:p w14:paraId="46E2B62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729" w:type="dxa"/>
          </w:tcPr>
          <w:p w14:paraId="02726DD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240" w:type="dxa"/>
          </w:tcPr>
          <w:p w14:paraId="7AEBA7E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1040" w:type="dxa"/>
          </w:tcPr>
          <w:p w14:paraId="3D95B6A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  <w:tr w:rsidR="005F6A49" w:rsidRPr="00A37A7A" w14:paraId="4D1BDAF6" w14:textId="77777777" w:rsidTr="00A710F6">
        <w:trPr>
          <w:trHeight w:val="600"/>
          <w:jc w:val="center"/>
        </w:trPr>
        <w:tc>
          <w:tcPr>
            <w:tcW w:w="1219" w:type="dxa"/>
          </w:tcPr>
          <w:p w14:paraId="59BB0DA9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088" w:type="dxa"/>
          </w:tcPr>
          <w:p w14:paraId="7807E615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226" w:type="dxa"/>
          </w:tcPr>
          <w:p w14:paraId="62129DB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1082" w:type="dxa"/>
          </w:tcPr>
          <w:p w14:paraId="7F39CA33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3</w:t>
            </w:r>
          </w:p>
        </w:tc>
        <w:tc>
          <w:tcPr>
            <w:tcW w:w="1337" w:type="dxa"/>
          </w:tcPr>
          <w:p w14:paraId="670EFA5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729" w:type="dxa"/>
          </w:tcPr>
          <w:p w14:paraId="44A7BB1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240" w:type="dxa"/>
          </w:tcPr>
          <w:p w14:paraId="71C1647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1040" w:type="dxa"/>
          </w:tcPr>
          <w:p w14:paraId="2338979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  <w:tr w:rsidR="005F6A49" w:rsidRPr="00A37A7A" w14:paraId="4D9D89DE" w14:textId="77777777" w:rsidTr="00A710F6">
        <w:trPr>
          <w:trHeight w:val="600"/>
          <w:jc w:val="center"/>
        </w:trPr>
        <w:tc>
          <w:tcPr>
            <w:tcW w:w="1219" w:type="dxa"/>
          </w:tcPr>
          <w:p w14:paraId="40ABF32C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088" w:type="dxa"/>
          </w:tcPr>
          <w:p w14:paraId="1F9CB6BA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226" w:type="dxa"/>
          </w:tcPr>
          <w:p w14:paraId="5A1ACBF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082" w:type="dxa"/>
          </w:tcPr>
          <w:p w14:paraId="510EDC9A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3</w:t>
            </w:r>
          </w:p>
        </w:tc>
        <w:tc>
          <w:tcPr>
            <w:tcW w:w="1337" w:type="dxa"/>
          </w:tcPr>
          <w:p w14:paraId="4231EA0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729" w:type="dxa"/>
          </w:tcPr>
          <w:p w14:paraId="0FEC89A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240" w:type="dxa"/>
          </w:tcPr>
          <w:p w14:paraId="0068B2F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1040" w:type="dxa"/>
          </w:tcPr>
          <w:p w14:paraId="4BA6808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</w:tbl>
    <w:p w14:paraId="2FBEF52C" w14:textId="77777777" w:rsidR="005F6A49" w:rsidRPr="00A37A7A" w:rsidRDefault="005F6A49" w:rsidP="005F6A49">
      <w:pPr>
        <w:jc w:val="center"/>
      </w:pPr>
      <w:r w:rsidRPr="00A37A7A">
        <w:t>Table A</w:t>
      </w:r>
      <w:r>
        <w:t>13</w:t>
      </w:r>
      <w:r w:rsidRPr="00A37A7A">
        <w:t>. Ensemble Model Final Results</w:t>
      </w:r>
      <w:r>
        <w:t xml:space="preserve"> (F1-Score)</w:t>
      </w:r>
      <w:r w:rsidRPr="00A37A7A">
        <w:t xml:space="preserve"> – Month</w:t>
      </w:r>
    </w:p>
    <w:tbl>
      <w:tblPr>
        <w:tblStyle w:val="TableGrid"/>
        <w:tblW w:w="10598" w:type="dxa"/>
        <w:jc w:val="center"/>
        <w:tblLayout w:type="fixed"/>
        <w:tblLook w:val="04A0" w:firstRow="1" w:lastRow="0" w:firstColumn="1" w:lastColumn="0" w:noHBand="0" w:noVBand="1"/>
      </w:tblPr>
      <w:tblGrid>
        <w:gridCol w:w="1676"/>
        <w:gridCol w:w="1530"/>
        <w:gridCol w:w="1122"/>
        <w:gridCol w:w="933"/>
        <w:gridCol w:w="1337"/>
        <w:gridCol w:w="1843"/>
        <w:gridCol w:w="1165"/>
        <w:gridCol w:w="992"/>
      </w:tblGrid>
      <w:tr w:rsidR="005F6A49" w:rsidRPr="00A37A7A" w14:paraId="4AB4A81B" w14:textId="77777777" w:rsidTr="00A710F6">
        <w:trPr>
          <w:jc w:val="center"/>
        </w:trPr>
        <w:tc>
          <w:tcPr>
            <w:tcW w:w="1676" w:type="dxa"/>
          </w:tcPr>
          <w:p w14:paraId="4BD0659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530" w:type="dxa"/>
          </w:tcPr>
          <w:p w14:paraId="14D51138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122" w:type="dxa"/>
          </w:tcPr>
          <w:p w14:paraId="4D0244E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spellStart"/>
            <w:r w:rsidRPr="00A37A7A">
              <w:rPr>
                <w:b/>
                <w:bCs/>
              </w:rPr>
              <w:t>RandomForest</w:t>
            </w:r>
            <w:proofErr w:type="spellEnd"/>
          </w:p>
        </w:tc>
        <w:tc>
          <w:tcPr>
            <w:tcW w:w="933" w:type="dxa"/>
          </w:tcPr>
          <w:p w14:paraId="6B19DDD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VM</w:t>
            </w:r>
          </w:p>
        </w:tc>
        <w:tc>
          <w:tcPr>
            <w:tcW w:w="1337" w:type="dxa"/>
          </w:tcPr>
          <w:p w14:paraId="5A6009A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AdaBoost</w:t>
            </w:r>
          </w:p>
        </w:tc>
        <w:tc>
          <w:tcPr>
            <w:tcW w:w="1843" w:type="dxa"/>
          </w:tcPr>
          <w:p w14:paraId="315EF40E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spellStart"/>
            <w:r w:rsidRPr="00A37A7A">
              <w:rPr>
                <w:b/>
                <w:bCs/>
              </w:rPr>
              <w:t>GradientBoost</w:t>
            </w:r>
            <w:proofErr w:type="spellEnd"/>
          </w:p>
        </w:tc>
        <w:tc>
          <w:tcPr>
            <w:tcW w:w="1165" w:type="dxa"/>
          </w:tcPr>
          <w:p w14:paraId="22C5934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Stacking</w:t>
            </w:r>
          </w:p>
          <w:p w14:paraId="10AEFA1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BDC15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Voting</w:t>
            </w:r>
          </w:p>
          <w:p w14:paraId="41ADFC4B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Model</w:t>
            </w:r>
          </w:p>
        </w:tc>
      </w:tr>
      <w:tr w:rsidR="005F6A49" w:rsidRPr="00A37A7A" w14:paraId="041F8A6D" w14:textId="77777777" w:rsidTr="00A710F6">
        <w:trPr>
          <w:jc w:val="center"/>
        </w:trPr>
        <w:tc>
          <w:tcPr>
            <w:tcW w:w="1676" w:type="dxa"/>
          </w:tcPr>
          <w:p w14:paraId="0FA1EC01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530" w:type="dxa"/>
          </w:tcPr>
          <w:p w14:paraId="51E78DD2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122" w:type="dxa"/>
          </w:tcPr>
          <w:p w14:paraId="3B38989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33" w:type="dxa"/>
          </w:tcPr>
          <w:p w14:paraId="0543AB63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5</w:t>
            </w:r>
          </w:p>
        </w:tc>
        <w:tc>
          <w:tcPr>
            <w:tcW w:w="1337" w:type="dxa"/>
          </w:tcPr>
          <w:p w14:paraId="10129B1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843" w:type="dxa"/>
          </w:tcPr>
          <w:p w14:paraId="34D51FB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5" w:type="dxa"/>
          </w:tcPr>
          <w:p w14:paraId="6F2F9A0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92" w:type="dxa"/>
          </w:tcPr>
          <w:p w14:paraId="103609B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</w:tr>
      <w:tr w:rsidR="005F6A49" w:rsidRPr="00A37A7A" w14:paraId="683CDFE6" w14:textId="77777777" w:rsidTr="00A710F6">
        <w:trPr>
          <w:jc w:val="center"/>
        </w:trPr>
        <w:tc>
          <w:tcPr>
            <w:tcW w:w="1676" w:type="dxa"/>
          </w:tcPr>
          <w:p w14:paraId="490E1C03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530" w:type="dxa"/>
          </w:tcPr>
          <w:p w14:paraId="3D558392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122" w:type="dxa"/>
          </w:tcPr>
          <w:p w14:paraId="14A541C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933" w:type="dxa"/>
          </w:tcPr>
          <w:p w14:paraId="22D8F238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337" w:type="dxa"/>
          </w:tcPr>
          <w:p w14:paraId="77D1050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843" w:type="dxa"/>
          </w:tcPr>
          <w:p w14:paraId="28BB416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5" w:type="dxa"/>
          </w:tcPr>
          <w:p w14:paraId="32C8CE2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92" w:type="dxa"/>
          </w:tcPr>
          <w:p w14:paraId="5C98AD4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  <w:tr w:rsidR="005F6A49" w:rsidRPr="00A37A7A" w14:paraId="1B0C5502" w14:textId="77777777" w:rsidTr="00A710F6">
        <w:trPr>
          <w:jc w:val="center"/>
        </w:trPr>
        <w:tc>
          <w:tcPr>
            <w:tcW w:w="1676" w:type="dxa"/>
          </w:tcPr>
          <w:p w14:paraId="0266699A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530" w:type="dxa"/>
          </w:tcPr>
          <w:p w14:paraId="2DEDF3C4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122" w:type="dxa"/>
          </w:tcPr>
          <w:p w14:paraId="1CAD703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33" w:type="dxa"/>
          </w:tcPr>
          <w:p w14:paraId="44B789F5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5</w:t>
            </w:r>
          </w:p>
        </w:tc>
        <w:tc>
          <w:tcPr>
            <w:tcW w:w="1337" w:type="dxa"/>
          </w:tcPr>
          <w:p w14:paraId="503465E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843" w:type="dxa"/>
          </w:tcPr>
          <w:p w14:paraId="0535357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5" w:type="dxa"/>
          </w:tcPr>
          <w:p w14:paraId="6550F01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92" w:type="dxa"/>
          </w:tcPr>
          <w:p w14:paraId="6D16B43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  <w:tr w:rsidR="005F6A49" w:rsidRPr="00A37A7A" w14:paraId="47DEA1C0" w14:textId="77777777" w:rsidTr="00A710F6">
        <w:trPr>
          <w:jc w:val="center"/>
        </w:trPr>
        <w:tc>
          <w:tcPr>
            <w:tcW w:w="1676" w:type="dxa"/>
          </w:tcPr>
          <w:p w14:paraId="4325FC07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530" w:type="dxa"/>
          </w:tcPr>
          <w:p w14:paraId="23426B44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122" w:type="dxa"/>
          </w:tcPr>
          <w:p w14:paraId="4619D78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33" w:type="dxa"/>
          </w:tcPr>
          <w:p w14:paraId="686F6A34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337" w:type="dxa"/>
          </w:tcPr>
          <w:p w14:paraId="154A444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843" w:type="dxa"/>
          </w:tcPr>
          <w:p w14:paraId="5D2932A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5" w:type="dxa"/>
          </w:tcPr>
          <w:p w14:paraId="1088FD9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92" w:type="dxa"/>
          </w:tcPr>
          <w:p w14:paraId="7276852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  <w:tr w:rsidR="005F6A49" w:rsidRPr="00A37A7A" w14:paraId="6B860F84" w14:textId="77777777" w:rsidTr="00A710F6">
        <w:trPr>
          <w:jc w:val="center"/>
        </w:trPr>
        <w:tc>
          <w:tcPr>
            <w:tcW w:w="1676" w:type="dxa"/>
          </w:tcPr>
          <w:p w14:paraId="42F01D57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530" w:type="dxa"/>
          </w:tcPr>
          <w:p w14:paraId="10A25D3D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22" w:type="dxa"/>
          </w:tcPr>
          <w:p w14:paraId="3FDF9D5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6</w:t>
            </w:r>
          </w:p>
        </w:tc>
        <w:tc>
          <w:tcPr>
            <w:tcW w:w="933" w:type="dxa"/>
          </w:tcPr>
          <w:p w14:paraId="00A3E495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3</w:t>
            </w:r>
          </w:p>
        </w:tc>
        <w:tc>
          <w:tcPr>
            <w:tcW w:w="1337" w:type="dxa"/>
          </w:tcPr>
          <w:p w14:paraId="2A84D0A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843" w:type="dxa"/>
          </w:tcPr>
          <w:p w14:paraId="4445EDD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165" w:type="dxa"/>
          </w:tcPr>
          <w:p w14:paraId="49C3100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7</w:t>
            </w:r>
          </w:p>
        </w:tc>
        <w:tc>
          <w:tcPr>
            <w:tcW w:w="992" w:type="dxa"/>
          </w:tcPr>
          <w:p w14:paraId="5B4B1C3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</w:tbl>
    <w:p w14:paraId="110E3B3C" w14:textId="77777777" w:rsidR="005F6A49" w:rsidRDefault="005F6A49" w:rsidP="005F6A49">
      <w:pPr>
        <w:jc w:val="center"/>
      </w:pPr>
      <w:r w:rsidRPr="00A37A7A">
        <w:t>Table A1</w:t>
      </w:r>
      <w:r>
        <w:t>4</w:t>
      </w:r>
      <w:r w:rsidRPr="00A37A7A">
        <w:t>. Ensemble Model Final Results</w:t>
      </w:r>
      <w:r>
        <w:t xml:space="preserve"> (F1-Score)</w:t>
      </w:r>
      <w:r w:rsidRPr="00A37A7A">
        <w:t xml:space="preserve"> – Percentage</w:t>
      </w:r>
    </w:p>
    <w:p w14:paraId="6A031F12" w14:textId="77777777" w:rsidR="005F6A49" w:rsidRDefault="005F6A49" w:rsidP="005F6A49">
      <w:pPr>
        <w:jc w:val="center"/>
      </w:pPr>
    </w:p>
    <w:tbl>
      <w:tblPr>
        <w:tblStyle w:val="TableGrid"/>
        <w:tblW w:w="9961" w:type="dxa"/>
        <w:jc w:val="center"/>
        <w:tblLayout w:type="fixed"/>
        <w:tblLook w:val="04A0" w:firstRow="1" w:lastRow="0" w:firstColumn="1" w:lastColumn="0" w:noHBand="0" w:noVBand="1"/>
      </w:tblPr>
      <w:tblGrid>
        <w:gridCol w:w="1219"/>
        <w:gridCol w:w="1088"/>
        <w:gridCol w:w="1226"/>
        <w:gridCol w:w="1082"/>
        <w:gridCol w:w="1337"/>
        <w:gridCol w:w="1729"/>
        <w:gridCol w:w="1240"/>
        <w:gridCol w:w="1040"/>
      </w:tblGrid>
      <w:tr w:rsidR="005F6A49" w:rsidRPr="00A37A7A" w14:paraId="2ADD2903" w14:textId="77777777" w:rsidTr="00A710F6">
        <w:trPr>
          <w:trHeight w:val="1118"/>
          <w:jc w:val="center"/>
        </w:trPr>
        <w:tc>
          <w:tcPr>
            <w:tcW w:w="1219" w:type="dxa"/>
          </w:tcPr>
          <w:p w14:paraId="14CBF12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Month)</w:t>
            </w:r>
          </w:p>
        </w:tc>
        <w:tc>
          <w:tcPr>
            <w:tcW w:w="1088" w:type="dxa"/>
          </w:tcPr>
          <w:p w14:paraId="6EEFF39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Month)</w:t>
            </w:r>
          </w:p>
        </w:tc>
        <w:tc>
          <w:tcPr>
            <w:tcW w:w="1226" w:type="dxa"/>
          </w:tcPr>
          <w:p w14:paraId="066089B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870674">
              <w:rPr>
                <w:b/>
                <w:bCs/>
              </w:rPr>
              <w:t>Naive Bayes Classifier</w:t>
            </w:r>
          </w:p>
        </w:tc>
        <w:tc>
          <w:tcPr>
            <w:tcW w:w="1082" w:type="dxa"/>
          </w:tcPr>
          <w:p w14:paraId="40905BF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VM</w:t>
            </w:r>
          </w:p>
        </w:tc>
        <w:tc>
          <w:tcPr>
            <w:tcW w:w="1337" w:type="dxa"/>
          </w:tcPr>
          <w:p w14:paraId="7D240F4E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andom Forest</w:t>
            </w:r>
          </w:p>
        </w:tc>
        <w:tc>
          <w:tcPr>
            <w:tcW w:w="1729" w:type="dxa"/>
          </w:tcPr>
          <w:p w14:paraId="6B6C0C9C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spellStart"/>
            <w:r w:rsidRPr="00870674">
              <w:rPr>
                <w:b/>
                <w:bCs/>
              </w:rPr>
              <w:t>XGBoost</w:t>
            </w:r>
            <w:proofErr w:type="spellEnd"/>
          </w:p>
        </w:tc>
        <w:tc>
          <w:tcPr>
            <w:tcW w:w="1240" w:type="dxa"/>
          </w:tcPr>
          <w:p w14:paraId="2B2C9E74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gramStart"/>
            <w:r w:rsidRPr="00870674">
              <w:rPr>
                <w:b/>
                <w:bCs/>
              </w:rPr>
              <w:t>Ensemble</w:t>
            </w:r>
            <w:r>
              <w:rPr>
                <w:b/>
                <w:bCs/>
              </w:rPr>
              <w:t xml:space="preserve">  -</w:t>
            </w:r>
            <w:proofErr w:type="gramEnd"/>
            <w:r>
              <w:rPr>
                <w:b/>
                <w:bCs/>
              </w:rPr>
              <w:t xml:space="preserve"> Stacking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9C7A3A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LP</w:t>
            </w:r>
          </w:p>
        </w:tc>
      </w:tr>
      <w:tr w:rsidR="005F6A49" w:rsidRPr="00A37A7A" w14:paraId="01812EB8" w14:textId="77777777" w:rsidTr="005F6A49">
        <w:trPr>
          <w:trHeight w:val="251"/>
          <w:jc w:val="center"/>
        </w:trPr>
        <w:tc>
          <w:tcPr>
            <w:tcW w:w="1219" w:type="dxa"/>
          </w:tcPr>
          <w:p w14:paraId="017B238C" w14:textId="77777777" w:rsidR="005F6A49" w:rsidRPr="00A37A7A" w:rsidRDefault="005F6A49" w:rsidP="00A710F6">
            <w:pPr>
              <w:jc w:val="both"/>
            </w:pPr>
            <w:r w:rsidRPr="00A37A7A">
              <w:t>7, 8</w:t>
            </w:r>
          </w:p>
        </w:tc>
        <w:tc>
          <w:tcPr>
            <w:tcW w:w="1088" w:type="dxa"/>
          </w:tcPr>
          <w:p w14:paraId="6C0F61F6" w14:textId="77777777" w:rsidR="005F6A49" w:rsidRPr="00A37A7A" w:rsidRDefault="005F6A49" w:rsidP="00A710F6">
            <w:pPr>
              <w:jc w:val="both"/>
            </w:pPr>
            <w:r w:rsidRPr="00A37A7A">
              <w:t>9</w:t>
            </w:r>
          </w:p>
        </w:tc>
        <w:tc>
          <w:tcPr>
            <w:tcW w:w="1226" w:type="dxa"/>
          </w:tcPr>
          <w:p w14:paraId="252E0BB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0</w:t>
            </w:r>
          </w:p>
        </w:tc>
        <w:tc>
          <w:tcPr>
            <w:tcW w:w="1082" w:type="dxa"/>
          </w:tcPr>
          <w:p w14:paraId="728509EE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5</w:t>
            </w:r>
          </w:p>
        </w:tc>
        <w:tc>
          <w:tcPr>
            <w:tcW w:w="1337" w:type="dxa"/>
          </w:tcPr>
          <w:p w14:paraId="74DAD91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729" w:type="dxa"/>
          </w:tcPr>
          <w:p w14:paraId="0AC7E58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240" w:type="dxa"/>
          </w:tcPr>
          <w:p w14:paraId="31BC7A1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040" w:type="dxa"/>
          </w:tcPr>
          <w:p w14:paraId="26A4208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</w:tr>
      <w:tr w:rsidR="005F6A49" w:rsidRPr="00A37A7A" w14:paraId="6B56BBE1" w14:textId="77777777" w:rsidTr="005F6A49">
        <w:trPr>
          <w:trHeight w:val="323"/>
          <w:jc w:val="center"/>
        </w:trPr>
        <w:tc>
          <w:tcPr>
            <w:tcW w:w="1219" w:type="dxa"/>
          </w:tcPr>
          <w:p w14:paraId="53EA017D" w14:textId="77777777" w:rsidR="005F6A49" w:rsidRPr="00A37A7A" w:rsidRDefault="005F6A49" w:rsidP="00A710F6">
            <w:pPr>
              <w:jc w:val="both"/>
            </w:pPr>
            <w:r w:rsidRPr="00A37A7A">
              <w:t>7, 9</w:t>
            </w:r>
          </w:p>
        </w:tc>
        <w:tc>
          <w:tcPr>
            <w:tcW w:w="1088" w:type="dxa"/>
          </w:tcPr>
          <w:p w14:paraId="5347FE8A" w14:textId="77777777" w:rsidR="005F6A49" w:rsidRPr="00A37A7A" w:rsidRDefault="005F6A49" w:rsidP="00A710F6">
            <w:pPr>
              <w:jc w:val="both"/>
            </w:pPr>
            <w:r w:rsidRPr="00A37A7A">
              <w:t>8</w:t>
            </w:r>
          </w:p>
        </w:tc>
        <w:tc>
          <w:tcPr>
            <w:tcW w:w="1226" w:type="dxa"/>
          </w:tcPr>
          <w:p w14:paraId="0BFCC92E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4</w:t>
            </w:r>
          </w:p>
        </w:tc>
        <w:tc>
          <w:tcPr>
            <w:tcW w:w="1082" w:type="dxa"/>
          </w:tcPr>
          <w:p w14:paraId="7BBEA367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337" w:type="dxa"/>
          </w:tcPr>
          <w:p w14:paraId="5B8FA16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729" w:type="dxa"/>
          </w:tcPr>
          <w:p w14:paraId="302EBC90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0</w:t>
            </w:r>
          </w:p>
        </w:tc>
        <w:tc>
          <w:tcPr>
            <w:tcW w:w="1240" w:type="dxa"/>
          </w:tcPr>
          <w:p w14:paraId="0C04AE3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040" w:type="dxa"/>
          </w:tcPr>
          <w:p w14:paraId="2A9D3067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</w:tr>
      <w:tr w:rsidR="005F6A49" w:rsidRPr="00A37A7A" w14:paraId="4D9015B6" w14:textId="77777777" w:rsidTr="005F6A49">
        <w:trPr>
          <w:trHeight w:val="350"/>
          <w:jc w:val="center"/>
        </w:trPr>
        <w:tc>
          <w:tcPr>
            <w:tcW w:w="1219" w:type="dxa"/>
          </w:tcPr>
          <w:p w14:paraId="7972861E" w14:textId="77777777" w:rsidR="005F6A49" w:rsidRPr="00A37A7A" w:rsidRDefault="005F6A49" w:rsidP="00A710F6">
            <w:pPr>
              <w:jc w:val="both"/>
            </w:pPr>
            <w:r w:rsidRPr="00A37A7A">
              <w:t>8, 9</w:t>
            </w:r>
          </w:p>
        </w:tc>
        <w:tc>
          <w:tcPr>
            <w:tcW w:w="1088" w:type="dxa"/>
          </w:tcPr>
          <w:p w14:paraId="399035F1" w14:textId="77777777" w:rsidR="005F6A49" w:rsidRPr="00A37A7A" w:rsidRDefault="005F6A49" w:rsidP="00A710F6">
            <w:pPr>
              <w:jc w:val="both"/>
            </w:pPr>
            <w:r w:rsidRPr="00A37A7A">
              <w:t>7</w:t>
            </w:r>
          </w:p>
        </w:tc>
        <w:tc>
          <w:tcPr>
            <w:tcW w:w="1226" w:type="dxa"/>
          </w:tcPr>
          <w:p w14:paraId="6C7240EE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1</w:t>
            </w:r>
          </w:p>
        </w:tc>
        <w:tc>
          <w:tcPr>
            <w:tcW w:w="1082" w:type="dxa"/>
          </w:tcPr>
          <w:p w14:paraId="7631D741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337" w:type="dxa"/>
          </w:tcPr>
          <w:p w14:paraId="711BCEE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729" w:type="dxa"/>
          </w:tcPr>
          <w:p w14:paraId="52DE2CB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240" w:type="dxa"/>
          </w:tcPr>
          <w:p w14:paraId="30675C5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040" w:type="dxa"/>
          </w:tcPr>
          <w:p w14:paraId="084EAEA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</w:tr>
    </w:tbl>
    <w:p w14:paraId="2B9DD26B" w14:textId="77777777" w:rsidR="005F6A49" w:rsidRDefault="005F6A49" w:rsidP="005F6A49">
      <w:pPr>
        <w:jc w:val="center"/>
      </w:pPr>
      <w:r w:rsidRPr="00A37A7A">
        <w:t>Table A1</w:t>
      </w:r>
      <w:r>
        <w:t>5</w:t>
      </w:r>
      <w:r w:rsidRPr="00A37A7A">
        <w:t>.</w:t>
      </w:r>
      <w:r>
        <w:t xml:space="preserve"> Model Evaluation Results (F1-Score)</w:t>
      </w:r>
      <w:r w:rsidRPr="00A37A7A">
        <w:t xml:space="preserve"> </w:t>
      </w:r>
      <w:r>
        <w:t>- Month</w:t>
      </w:r>
    </w:p>
    <w:p w14:paraId="609E0A8B" w14:textId="77777777" w:rsidR="005F6A49" w:rsidRDefault="005F6A49" w:rsidP="005F6A49"/>
    <w:tbl>
      <w:tblPr>
        <w:tblStyle w:val="TableGrid"/>
        <w:tblW w:w="10598" w:type="dxa"/>
        <w:jc w:val="center"/>
        <w:tblLayout w:type="fixed"/>
        <w:tblLook w:val="04A0" w:firstRow="1" w:lastRow="0" w:firstColumn="1" w:lastColumn="0" w:noHBand="0" w:noVBand="1"/>
      </w:tblPr>
      <w:tblGrid>
        <w:gridCol w:w="1676"/>
        <w:gridCol w:w="1530"/>
        <w:gridCol w:w="1199"/>
        <w:gridCol w:w="856"/>
        <w:gridCol w:w="1337"/>
        <w:gridCol w:w="1587"/>
        <w:gridCol w:w="1260"/>
        <w:gridCol w:w="1153"/>
      </w:tblGrid>
      <w:tr w:rsidR="005F6A49" w:rsidRPr="00A37A7A" w14:paraId="60B400C1" w14:textId="77777777" w:rsidTr="00A710F6">
        <w:trPr>
          <w:jc w:val="center"/>
        </w:trPr>
        <w:tc>
          <w:tcPr>
            <w:tcW w:w="1676" w:type="dxa"/>
          </w:tcPr>
          <w:p w14:paraId="2A074EC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raining Set (Percentage)</w:t>
            </w:r>
          </w:p>
        </w:tc>
        <w:tc>
          <w:tcPr>
            <w:tcW w:w="1530" w:type="dxa"/>
          </w:tcPr>
          <w:p w14:paraId="756567A0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A37A7A">
              <w:rPr>
                <w:b/>
                <w:bCs/>
              </w:rPr>
              <w:t>Testing Set (Percentage)</w:t>
            </w:r>
          </w:p>
        </w:tc>
        <w:tc>
          <w:tcPr>
            <w:tcW w:w="1199" w:type="dxa"/>
          </w:tcPr>
          <w:p w14:paraId="4E456EB1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870674">
              <w:rPr>
                <w:b/>
                <w:bCs/>
              </w:rPr>
              <w:t>Naive Bayes Classifier</w:t>
            </w:r>
          </w:p>
        </w:tc>
        <w:tc>
          <w:tcPr>
            <w:tcW w:w="856" w:type="dxa"/>
          </w:tcPr>
          <w:p w14:paraId="58B46905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VM</w:t>
            </w:r>
          </w:p>
        </w:tc>
        <w:tc>
          <w:tcPr>
            <w:tcW w:w="1337" w:type="dxa"/>
          </w:tcPr>
          <w:p w14:paraId="1C2DD42A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andom Forest</w:t>
            </w:r>
          </w:p>
        </w:tc>
        <w:tc>
          <w:tcPr>
            <w:tcW w:w="1587" w:type="dxa"/>
          </w:tcPr>
          <w:p w14:paraId="2530FF97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proofErr w:type="spellStart"/>
            <w:r w:rsidRPr="00870674">
              <w:rPr>
                <w:b/>
                <w:bCs/>
              </w:rPr>
              <w:t>XGBoost</w:t>
            </w:r>
            <w:proofErr w:type="spellEnd"/>
          </w:p>
        </w:tc>
        <w:tc>
          <w:tcPr>
            <w:tcW w:w="1260" w:type="dxa"/>
          </w:tcPr>
          <w:p w14:paraId="63C9FD66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 w:rsidRPr="00870674">
              <w:rPr>
                <w:b/>
                <w:bCs/>
              </w:rPr>
              <w:t>Ensemble</w:t>
            </w:r>
            <w:r>
              <w:rPr>
                <w:b/>
                <w:bCs/>
              </w:rPr>
              <w:t xml:space="preserve">     - Stacking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70B1F13" w14:textId="77777777" w:rsidR="005F6A49" w:rsidRPr="00A37A7A" w:rsidRDefault="005F6A49" w:rsidP="00A710F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LP</w:t>
            </w:r>
          </w:p>
        </w:tc>
      </w:tr>
      <w:tr w:rsidR="005F6A49" w:rsidRPr="00A37A7A" w14:paraId="45147A88" w14:textId="77777777" w:rsidTr="00A710F6">
        <w:trPr>
          <w:jc w:val="center"/>
        </w:trPr>
        <w:tc>
          <w:tcPr>
            <w:tcW w:w="1676" w:type="dxa"/>
          </w:tcPr>
          <w:p w14:paraId="748DD8AE" w14:textId="77777777" w:rsidR="005F6A49" w:rsidRPr="00A37A7A" w:rsidRDefault="005F6A49" w:rsidP="00A710F6">
            <w:pPr>
              <w:jc w:val="both"/>
            </w:pPr>
            <w:r w:rsidRPr="00A37A7A">
              <w:t>90%</w:t>
            </w:r>
          </w:p>
        </w:tc>
        <w:tc>
          <w:tcPr>
            <w:tcW w:w="1530" w:type="dxa"/>
          </w:tcPr>
          <w:p w14:paraId="00BE92FC" w14:textId="77777777" w:rsidR="005F6A49" w:rsidRPr="00A37A7A" w:rsidRDefault="005F6A49" w:rsidP="00A710F6">
            <w:pPr>
              <w:jc w:val="both"/>
            </w:pPr>
            <w:r w:rsidRPr="00A37A7A">
              <w:t>10%</w:t>
            </w:r>
          </w:p>
        </w:tc>
        <w:tc>
          <w:tcPr>
            <w:tcW w:w="1199" w:type="dxa"/>
          </w:tcPr>
          <w:p w14:paraId="2A19861F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8</w:t>
            </w:r>
          </w:p>
        </w:tc>
        <w:tc>
          <w:tcPr>
            <w:tcW w:w="856" w:type="dxa"/>
          </w:tcPr>
          <w:p w14:paraId="303B0C0F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5</w:t>
            </w:r>
          </w:p>
        </w:tc>
        <w:tc>
          <w:tcPr>
            <w:tcW w:w="1337" w:type="dxa"/>
          </w:tcPr>
          <w:p w14:paraId="644A74A6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587" w:type="dxa"/>
          </w:tcPr>
          <w:p w14:paraId="1769FAA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260" w:type="dxa"/>
          </w:tcPr>
          <w:p w14:paraId="57C1C1DE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153" w:type="dxa"/>
          </w:tcPr>
          <w:p w14:paraId="3F373C6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</w:tr>
      <w:tr w:rsidR="005F6A49" w:rsidRPr="00A37A7A" w14:paraId="3D1A5065" w14:textId="77777777" w:rsidTr="00A710F6">
        <w:trPr>
          <w:jc w:val="center"/>
        </w:trPr>
        <w:tc>
          <w:tcPr>
            <w:tcW w:w="1676" w:type="dxa"/>
          </w:tcPr>
          <w:p w14:paraId="3DAD81B5" w14:textId="77777777" w:rsidR="005F6A49" w:rsidRPr="00A37A7A" w:rsidRDefault="005F6A49" w:rsidP="00A710F6">
            <w:pPr>
              <w:jc w:val="both"/>
            </w:pPr>
            <w:r w:rsidRPr="00A37A7A">
              <w:t>80%</w:t>
            </w:r>
          </w:p>
        </w:tc>
        <w:tc>
          <w:tcPr>
            <w:tcW w:w="1530" w:type="dxa"/>
          </w:tcPr>
          <w:p w14:paraId="4455CF7A" w14:textId="77777777" w:rsidR="005F6A49" w:rsidRPr="00A37A7A" w:rsidRDefault="005F6A49" w:rsidP="00A710F6">
            <w:pPr>
              <w:jc w:val="both"/>
            </w:pPr>
            <w:r w:rsidRPr="00A37A7A">
              <w:t>20%</w:t>
            </w:r>
          </w:p>
        </w:tc>
        <w:tc>
          <w:tcPr>
            <w:tcW w:w="1199" w:type="dxa"/>
          </w:tcPr>
          <w:p w14:paraId="2B05432E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8</w:t>
            </w:r>
          </w:p>
        </w:tc>
        <w:tc>
          <w:tcPr>
            <w:tcW w:w="856" w:type="dxa"/>
          </w:tcPr>
          <w:p w14:paraId="03EEF69C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337" w:type="dxa"/>
          </w:tcPr>
          <w:p w14:paraId="0177694F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587" w:type="dxa"/>
          </w:tcPr>
          <w:p w14:paraId="5D0FBCB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260" w:type="dxa"/>
          </w:tcPr>
          <w:p w14:paraId="3FC86B9D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153" w:type="dxa"/>
          </w:tcPr>
          <w:p w14:paraId="06D539E2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</w:tr>
      <w:tr w:rsidR="005F6A49" w:rsidRPr="00A37A7A" w14:paraId="65FC9D6C" w14:textId="77777777" w:rsidTr="00A710F6">
        <w:trPr>
          <w:jc w:val="center"/>
        </w:trPr>
        <w:tc>
          <w:tcPr>
            <w:tcW w:w="1676" w:type="dxa"/>
          </w:tcPr>
          <w:p w14:paraId="358AFC7F" w14:textId="77777777" w:rsidR="005F6A49" w:rsidRPr="00A37A7A" w:rsidRDefault="005F6A49" w:rsidP="00A710F6">
            <w:pPr>
              <w:jc w:val="both"/>
            </w:pPr>
            <w:r w:rsidRPr="00A37A7A">
              <w:t>70%</w:t>
            </w:r>
          </w:p>
        </w:tc>
        <w:tc>
          <w:tcPr>
            <w:tcW w:w="1530" w:type="dxa"/>
          </w:tcPr>
          <w:p w14:paraId="30056AC1" w14:textId="77777777" w:rsidR="005F6A49" w:rsidRPr="00A37A7A" w:rsidRDefault="005F6A49" w:rsidP="00A710F6">
            <w:pPr>
              <w:jc w:val="both"/>
            </w:pPr>
            <w:r w:rsidRPr="00A37A7A">
              <w:t>30%</w:t>
            </w:r>
          </w:p>
        </w:tc>
        <w:tc>
          <w:tcPr>
            <w:tcW w:w="1199" w:type="dxa"/>
          </w:tcPr>
          <w:p w14:paraId="5ADD470D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8</w:t>
            </w:r>
          </w:p>
        </w:tc>
        <w:tc>
          <w:tcPr>
            <w:tcW w:w="856" w:type="dxa"/>
          </w:tcPr>
          <w:p w14:paraId="75FBAEDD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337" w:type="dxa"/>
          </w:tcPr>
          <w:p w14:paraId="537038C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  <w:tc>
          <w:tcPr>
            <w:tcW w:w="1587" w:type="dxa"/>
          </w:tcPr>
          <w:p w14:paraId="133E810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260" w:type="dxa"/>
          </w:tcPr>
          <w:p w14:paraId="5FE8005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5</w:t>
            </w:r>
          </w:p>
        </w:tc>
        <w:tc>
          <w:tcPr>
            <w:tcW w:w="1153" w:type="dxa"/>
          </w:tcPr>
          <w:p w14:paraId="626208E8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  <w:tr w:rsidR="005F6A49" w:rsidRPr="00A37A7A" w14:paraId="040EE493" w14:textId="77777777" w:rsidTr="00A710F6">
        <w:trPr>
          <w:jc w:val="center"/>
        </w:trPr>
        <w:tc>
          <w:tcPr>
            <w:tcW w:w="1676" w:type="dxa"/>
          </w:tcPr>
          <w:p w14:paraId="27301CB7" w14:textId="77777777" w:rsidR="005F6A49" w:rsidRPr="00A37A7A" w:rsidRDefault="005F6A49" w:rsidP="00A710F6">
            <w:pPr>
              <w:jc w:val="both"/>
            </w:pPr>
            <w:r w:rsidRPr="00A37A7A">
              <w:t>60%</w:t>
            </w:r>
          </w:p>
        </w:tc>
        <w:tc>
          <w:tcPr>
            <w:tcW w:w="1530" w:type="dxa"/>
          </w:tcPr>
          <w:p w14:paraId="7BCA6235" w14:textId="77777777" w:rsidR="005F6A49" w:rsidRPr="00A37A7A" w:rsidRDefault="005F6A49" w:rsidP="00A710F6">
            <w:pPr>
              <w:jc w:val="both"/>
            </w:pPr>
            <w:r w:rsidRPr="00A37A7A">
              <w:t>40%</w:t>
            </w:r>
          </w:p>
        </w:tc>
        <w:tc>
          <w:tcPr>
            <w:tcW w:w="1199" w:type="dxa"/>
          </w:tcPr>
          <w:p w14:paraId="1E268145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7</w:t>
            </w:r>
          </w:p>
        </w:tc>
        <w:tc>
          <w:tcPr>
            <w:tcW w:w="856" w:type="dxa"/>
          </w:tcPr>
          <w:p w14:paraId="4639EAD7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4</w:t>
            </w:r>
          </w:p>
        </w:tc>
        <w:tc>
          <w:tcPr>
            <w:tcW w:w="1337" w:type="dxa"/>
          </w:tcPr>
          <w:p w14:paraId="36F30B7A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587" w:type="dxa"/>
          </w:tcPr>
          <w:p w14:paraId="250C2B34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260" w:type="dxa"/>
          </w:tcPr>
          <w:p w14:paraId="5EE2223C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53" w:type="dxa"/>
          </w:tcPr>
          <w:p w14:paraId="2448486B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</w:tr>
      <w:tr w:rsidR="005F6A49" w:rsidRPr="00A37A7A" w14:paraId="5D60C04C" w14:textId="77777777" w:rsidTr="00A710F6">
        <w:trPr>
          <w:jc w:val="center"/>
        </w:trPr>
        <w:tc>
          <w:tcPr>
            <w:tcW w:w="1676" w:type="dxa"/>
          </w:tcPr>
          <w:p w14:paraId="4A639B9E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530" w:type="dxa"/>
          </w:tcPr>
          <w:p w14:paraId="6A55C96C" w14:textId="77777777" w:rsidR="005F6A49" w:rsidRPr="00A37A7A" w:rsidRDefault="005F6A49" w:rsidP="00A710F6">
            <w:pPr>
              <w:jc w:val="both"/>
            </w:pPr>
            <w:r w:rsidRPr="00A37A7A">
              <w:t>50%</w:t>
            </w:r>
          </w:p>
        </w:tc>
        <w:tc>
          <w:tcPr>
            <w:tcW w:w="1199" w:type="dxa"/>
          </w:tcPr>
          <w:p w14:paraId="781D29F2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88</w:t>
            </w:r>
          </w:p>
        </w:tc>
        <w:tc>
          <w:tcPr>
            <w:tcW w:w="856" w:type="dxa"/>
          </w:tcPr>
          <w:p w14:paraId="11DF1078" w14:textId="77777777" w:rsidR="005F6A49" w:rsidRPr="00A37A7A" w:rsidRDefault="005F6A49" w:rsidP="00A710F6">
            <w:pPr>
              <w:jc w:val="both"/>
            </w:pPr>
            <w:r w:rsidRPr="00A37A7A">
              <w:t>0.</w:t>
            </w:r>
            <w:r>
              <w:t>95</w:t>
            </w:r>
          </w:p>
        </w:tc>
        <w:tc>
          <w:tcPr>
            <w:tcW w:w="1337" w:type="dxa"/>
          </w:tcPr>
          <w:p w14:paraId="3587804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2</w:t>
            </w:r>
          </w:p>
        </w:tc>
        <w:tc>
          <w:tcPr>
            <w:tcW w:w="1587" w:type="dxa"/>
          </w:tcPr>
          <w:p w14:paraId="2A50A525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1</w:t>
            </w:r>
          </w:p>
        </w:tc>
        <w:tc>
          <w:tcPr>
            <w:tcW w:w="1260" w:type="dxa"/>
          </w:tcPr>
          <w:p w14:paraId="72DC3A41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3</w:t>
            </w:r>
          </w:p>
        </w:tc>
        <w:tc>
          <w:tcPr>
            <w:tcW w:w="1153" w:type="dxa"/>
          </w:tcPr>
          <w:p w14:paraId="05B3CA33" w14:textId="77777777" w:rsidR="005F6A49" w:rsidRPr="00A37A7A" w:rsidRDefault="005F6A49" w:rsidP="00A710F6">
            <w:pPr>
              <w:jc w:val="both"/>
            </w:pPr>
            <w:r w:rsidRPr="00A37A7A">
              <w:t>0.9</w:t>
            </w:r>
            <w:r>
              <w:t>4</w:t>
            </w:r>
          </w:p>
        </w:tc>
      </w:tr>
    </w:tbl>
    <w:p w14:paraId="63BDFF2B" w14:textId="77777777" w:rsidR="005F6A49" w:rsidRPr="00995404" w:rsidRDefault="005F6A49" w:rsidP="005F6A49">
      <w:pPr>
        <w:jc w:val="center"/>
      </w:pPr>
      <w:r>
        <w:fldChar w:fldCharType="begin"/>
      </w:r>
      <w:r>
        <w:instrText xml:space="preserve"> LINK Excel.Sheet.12 "/Users/yangren/Desktop/Frontiers Vaping Detection/Revision/Figures.xlsx" Sheet2!R12C10:R20C15 \a \f 5 \h  \* MERGEFORMAT </w:instrText>
      </w:r>
      <w:r>
        <w:fldChar w:fldCharType="separate"/>
      </w:r>
      <w:r>
        <w:fldChar w:fldCharType="end"/>
      </w:r>
      <w:r w:rsidRPr="007E60A8">
        <w:t xml:space="preserve"> </w:t>
      </w:r>
      <w:r w:rsidRPr="00A37A7A">
        <w:t>Table A1</w:t>
      </w:r>
      <w:r>
        <w:t>6</w:t>
      </w:r>
      <w:r w:rsidRPr="00A37A7A">
        <w:t>.</w:t>
      </w:r>
      <w:r>
        <w:t xml:space="preserve"> Model Evaluation Results (F1-Score)</w:t>
      </w:r>
      <w:r w:rsidRPr="00A37A7A">
        <w:t xml:space="preserve"> </w:t>
      </w:r>
      <w:r>
        <w:t xml:space="preserve">- </w:t>
      </w:r>
      <w:r w:rsidRPr="00A37A7A">
        <w:t>Percentage</w:t>
      </w:r>
    </w:p>
    <w:p w14:paraId="31C6A126" w14:textId="77777777" w:rsidR="005F6A49" w:rsidRDefault="005F6A49"/>
    <w:sectPr w:rsidR="005F6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86B64"/>
    <w:multiLevelType w:val="multilevel"/>
    <w:tmpl w:val="412C8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NjcxMjQwM7UwMjJS0lEKTi0uzszPAykwrAUA1L2x1ywAAAA="/>
  </w:docVars>
  <w:rsids>
    <w:rsidRoot w:val="005F6A49"/>
    <w:rsid w:val="005F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6C220"/>
  <w15:chartTrackingRefBased/>
  <w15:docId w15:val="{659A1138-A82C-4ED5-BABD-51A09CC1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F6A4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F6A4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F6A49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F6A4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F6A4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F6A49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F6A49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F6A49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F6A49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F6A49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5F6A4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F6A49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5F6A4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F6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F6A49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SimSun" w:hAnsi="Times New Roman"/>
      <w:b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F6A49"/>
    <w:rPr>
      <w:rFonts w:ascii="Times New Roman" w:eastAsia="SimSun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6A49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F6A49"/>
    <w:rPr>
      <w:rFonts w:ascii="Times New Roman" w:eastAsia="SimSun" w:hAnsi="Times New Roman"/>
      <w:sz w:val="24"/>
      <w:lang w:eastAsia="en-US"/>
    </w:rPr>
  </w:style>
  <w:style w:type="table" w:styleId="TableGrid">
    <w:name w:val="Table Grid"/>
    <w:basedOn w:val="TableNormal"/>
    <w:uiPriority w:val="39"/>
    <w:rsid w:val="005F6A49"/>
    <w:pPr>
      <w:spacing w:after="0" w:line="240" w:lineRule="auto"/>
    </w:pPr>
    <w:rPr>
      <w:rFonts w:asciiTheme="majorHAnsi" w:eastAsia="SimSun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F6A49"/>
    <w:pPr>
      <w:spacing w:before="120" w:after="0" w:line="240" w:lineRule="auto"/>
    </w:pPr>
    <w:rPr>
      <w:rFonts w:ascii="Times New Roman" w:eastAsia="SimSu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6A49"/>
    <w:rPr>
      <w:rFonts w:ascii="Times New Roman" w:eastAsia="SimSun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F6A49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F6A49"/>
    <w:pPr>
      <w:keepNext/>
      <w:spacing w:before="120" w:after="240" w:line="240" w:lineRule="auto"/>
    </w:pPr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49"/>
    <w:pPr>
      <w:spacing w:before="120" w:after="0" w:line="240" w:lineRule="auto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49"/>
    <w:rPr>
      <w:rFonts w:ascii="Tahoma" w:eastAsia="SimSun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F6A49"/>
  </w:style>
  <w:style w:type="paragraph" w:styleId="EndnoteText">
    <w:name w:val="endnote text"/>
    <w:basedOn w:val="Normal"/>
    <w:link w:val="EndnoteTextChar"/>
    <w:uiPriority w:val="99"/>
    <w:semiHidden/>
    <w:unhideWhenUsed/>
    <w:rsid w:val="005F6A49"/>
    <w:pPr>
      <w:spacing w:before="120" w:after="0" w:line="240" w:lineRule="auto"/>
    </w:pPr>
    <w:rPr>
      <w:rFonts w:ascii="Times New Roman" w:eastAsia="SimSun" w:hAnsi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6A49"/>
    <w:rPr>
      <w:rFonts w:ascii="Times New Roman" w:eastAsia="SimSun" w:hAnsi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F6A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F6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A49"/>
    <w:pPr>
      <w:spacing w:before="120" w:after="240" w:line="240" w:lineRule="auto"/>
    </w:pPr>
    <w:rPr>
      <w:rFonts w:ascii="Times New Roman" w:eastAsia="SimSu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A49"/>
    <w:rPr>
      <w:rFonts w:ascii="Times New Roman" w:eastAsia="SimSu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A49"/>
    <w:rPr>
      <w:rFonts w:ascii="Times New Roman" w:eastAsia="SimSun" w:hAnsi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5F6A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6A49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F6A49"/>
    <w:pPr>
      <w:suppressLineNumbers/>
      <w:spacing w:before="240" w:after="360" w:line="240" w:lineRule="auto"/>
      <w:jc w:val="center"/>
    </w:pPr>
    <w:rPr>
      <w:rFonts w:ascii="Times New Roman" w:eastAsia="SimSun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F6A49"/>
    <w:rPr>
      <w:rFonts w:ascii="Times New Roman" w:eastAsia="SimSun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F6A49"/>
    <w:pPr>
      <w:spacing w:before="240" w:after="240" w:line="240" w:lineRule="auto"/>
    </w:pPr>
    <w:rPr>
      <w:rFonts w:ascii="Times New Roman" w:eastAsia="SimSun" w:hAnsi="Times New Roman" w:cs="Times New Roman"/>
      <w:b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5F6A49"/>
    <w:rPr>
      <w:rFonts w:ascii="Times New Roman" w:eastAsia="SimSun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5F6A49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F6A49"/>
  </w:style>
  <w:style w:type="character" w:styleId="SubtleEmphasis">
    <w:name w:val="Subtle Emphasis"/>
    <w:basedOn w:val="DefaultParagraphFont"/>
    <w:uiPriority w:val="19"/>
    <w:qFormat/>
    <w:rsid w:val="005F6A49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F6A49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F6A49"/>
    <w:pPr>
      <w:spacing w:before="200" w:line="240" w:lineRule="auto"/>
      <w:ind w:left="864" w:right="864"/>
      <w:jc w:val="center"/>
    </w:pPr>
    <w:rPr>
      <w:rFonts w:ascii="Times New Roman" w:eastAsia="SimSun" w:hAnsi="Times New Roman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F6A49"/>
    <w:rPr>
      <w:rFonts w:ascii="Times New Roman" w:eastAsia="SimSun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F6A4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F6A4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F6A49"/>
    <w:pPr>
      <w:numPr>
        <w:numId w:val="17"/>
      </w:numPr>
    </w:pPr>
  </w:style>
  <w:style w:type="paragraph" w:styleId="Revision">
    <w:name w:val="Revision"/>
    <w:hidden/>
    <w:uiPriority w:val="99"/>
    <w:semiHidden/>
    <w:rsid w:val="005F6A49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6A4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6A49"/>
    <w:rPr>
      <w:color w:val="605E5C"/>
      <w:shd w:val="clear" w:color="auto" w:fill="E1DFDD"/>
    </w:rPr>
  </w:style>
  <w:style w:type="character" w:customStyle="1" w:styleId="tooltip">
    <w:name w:val="tooltip"/>
    <w:basedOn w:val="DefaultParagraphFont"/>
    <w:rsid w:val="005F6A49"/>
  </w:style>
  <w:style w:type="character" w:styleId="PlaceholderText">
    <w:name w:val="Placeholder Text"/>
    <w:basedOn w:val="DefaultParagraphFont"/>
    <w:uiPriority w:val="99"/>
    <w:semiHidden/>
    <w:rsid w:val="005F6A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61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Dezhi</dc:creator>
  <cp:keywords/>
  <dc:description/>
  <cp:lastModifiedBy>Wu, Dezhi</cp:lastModifiedBy>
  <cp:revision>1</cp:revision>
  <dcterms:created xsi:type="dcterms:W3CDTF">2022-01-27T06:10:00Z</dcterms:created>
  <dcterms:modified xsi:type="dcterms:W3CDTF">2022-01-27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